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9EC1A2" w14:textId="625196B2" w:rsidR="00A271F6" w:rsidRPr="00792F01" w:rsidRDefault="00A271F6" w:rsidP="00A271F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92F01">
        <w:rPr>
          <w:rFonts w:ascii="Times New Roman" w:hAnsi="Times New Roman" w:cs="Times New Roman"/>
          <w:b/>
          <w:sz w:val="24"/>
          <w:szCs w:val="24"/>
        </w:rPr>
        <w:t>Table S</w:t>
      </w:r>
      <w:r w:rsidR="00F86AD3" w:rsidRPr="00792F01">
        <w:rPr>
          <w:rFonts w:ascii="Times New Roman" w:hAnsi="Times New Roman" w:cs="Times New Roman"/>
          <w:b/>
          <w:sz w:val="24"/>
          <w:szCs w:val="24"/>
        </w:rPr>
        <w:t>1</w:t>
      </w:r>
      <w:r w:rsidR="00792F01" w:rsidRPr="00792F01">
        <w:rPr>
          <w:rFonts w:ascii="Times New Roman" w:hAnsi="Times New Roman" w:cs="Times New Roman"/>
          <w:b/>
          <w:sz w:val="24"/>
          <w:szCs w:val="24"/>
        </w:rPr>
        <w:t>.</w:t>
      </w:r>
      <w:r w:rsidRPr="00792F01">
        <w:rPr>
          <w:rFonts w:ascii="Times New Roman" w:hAnsi="Times New Roman" w:cs="Times New Roman"/>
          <w:sz w:val="24"/>
          <w:szCs w:val="24"/>
        </w:rPr>
        <w:t xml:space="preserve"> Number of copies/alleles of </w:t>
      </w:r>
      <w:r w:rsidRPr="00792F01">
        <w:rPr>
          <w:rFonts w:ascii="Times New Roman" w:hAnsi="Times New Roman" w:cs="Times New Roman"/>
          <w:i/>
          <w:sz w:val="24"/>
          <w:szCs w:val="24"/>
        </w:rPr>
        <w:t>COMT</w:t>
      </w:r>
      <w:r w:rsidRPr="00792F01">
        <w:rPr>
          <w:rFonts w:ascii="Times New Roman" w:hAnsi="Times New Roman" w:cs="Times New Roman"/>
          <w:sz w:val="24"/>
          <w:szCs w:val="24"/>
        </w:rPr>
        <w:t xml:space="preserve"> and types of TALEN mediated target mutation in sugarcane</w:t>
      </w:r>
      <w:r w:rsidR="00792F01" w:rsidRPr="00792F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81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925"/>
        <w:gridCol w:w="2220"/>
        <w:gridCol w:w="990"/>
        <w:gridCol w:w="900"/>
        <w:gridCol w:w="990"/>
        <w:gridCol w:w="1080"/>
        <w:gridCol w:w="810"/>
        <w:gridCol w:w="900"/>
      </w:tblGrid>
      <w:tr w:rsidR="004E6D76" w:rsidRPr="00792F01" w14:paraId="4FF827B7" w14:textId="77777777" w:rsidTr="003665F6">
        <w:tc>
          <w:tcPr>
            <w:tcW w:w="925" w:type="dxa"/>
            <w:vAlign w:val="bottom"/>
          </w:tcPr>
          <w:p w14:paraId="7FB08B0B" w14:textId="7678E04D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OMT copy/</w:t>
            </w:r>
          </w:p>
          <w:p w14:paraId="64771767" w14:textId="32D32127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2220" w:type="dxa"/>
            <w:vAlign w:val="bottom"/>
          </w:tcPr>
          <w:p w14:paraId="47C9BA0D" w14:textId="77777777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 (s)</w:t>
            </w:r>
          </w:p>
        </w:tc>
        <w:tc>
          <w:tcPr>
            <w:tcW w:w="990" w:type="dxa"/>
            <w:vAlign w:val="bottom"/>
          </w:tcPr>
          <w:p w14:paraId="20F36801" w14:textId="4A3E3814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  <w:r w:rsidR="00AF667D" w:rsidRPr="00792F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00" w:type="dxa"/>
            <w:vAlign w:val="bottom"/>
          </w:tcPr>
          <w:p w14:paraId="34E9BBB1" w14:textId="7CC3E265" w:rsidR="004E6D76" w:rsidRPr="00792F01" w:rsidRDefault="00CA55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</w:t>
            </w:r>
          </w:p>
        </w:tc>
        <w:tc>
          <w:tcPr>
            <w:tcW w:w="990" w:type="dxa"/>
            <w:vAlign w:val="bottom"/>
          </w:tcPr>
          <w:p w14:paraId="05D23A2A" w14:textId="77777777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</w:p>
        </w:tc>
        <w:tc>
          <w:tcPr>
            <w:tcW w:w="1080" w:type="dxa"/>
            <w:vAlign w:val="bottom"/>
          </w:tcPr>
          <w:p w14:paraId="10512E9B" w14:textId="03962CFC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ize of </w:t>
            </w:r>
            <w:r w:rsidR="004E7B5B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equenced </w:t>
            </w: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insert </w:t>
            </w:r>
          </w:p>
        </w:tc>
        <w:tc>
          <w:tcPr>
            <w:tcW w:w="810" w:type="dxa"/>
            <w:vAlign w:val="bottom"/>
          </w:tcPr>
          <w:p w14:paraId="1575B7A5" w14:textId="77777777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Intron size</w:t>
            </w:r>
          </w:p>
        </w:tc>
        <w:tc>
          <w:tcPr>
            <w:tcW w:w="900" w:type="dxa"/>
            <w:vAlign w:val="bottom"/>
          </w:tcPr>
          <w:p w14:paraId="6012E56B" w14:textId="77777777" w:rsidR="004E6D76" w:rsidRPr="00792F01" w:rsidRDefault="004E6D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otal number of long reads</w:t>
            </w:r>
          </w:p>
        </w:tc>
      </w:tr>
      <w:tr w:rsidR="004E6D76" w:rsidRPr="00792F01" w14:paraId="005CDEAE" w14:textId="77777777" w:rsidTr="002D79FE">
        <w:tc>
          <w:tcPr>
            <w:tcW w:w="925" w:type="dxa"/>
            <w:noWrap/>
            <w:vAlign w:val="center"/>
            <w:hideMark/>
          </w:tcPr>
          <w:p w14:paraId="7E187C4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14:paraId="0C63D59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10</w:t>
            </w:r>
          </w:p>
        </w:tc>
        <w:tc>
          <w:tcPr>
            <w:tcW w:w="990" w:type="dxa"/>
            <w:noWrap/>
            <w:vAlign w:val="center"/>
            <w:hideMark/>
          </w:tcPr>
          <w:p w14:paraId="6D05744B" w14:textId="084ADF9B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054B3FC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90" w:type="dxa"/>
            <w:noWrap/>
            <w:vAlign w:val="center"/>
            <w:hideMark/>
          </w:tcPr>
          <w:p w14:paraId="32DBA4AB" w14:textId="12C1314A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  <w:noWrap/>
            <w:vAlign w:val="center"/>
            <w:hideMark/>
          </w:tcPr>
          <w:p w14:paraId="5D73064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810" w:type="dxa"/>
            <w:noWrap/>
            <w:vAlign w:val="center"/>
            <w:hideMark/>
          </w:tcPr>
          <w:p w14:paraId="20C5F63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900" w:type="dxa"/>
            <w:noWrap/>
            <w:vAlign w:val="center"/>
            <w:hideMark/>
          </w:tcPr>
          <w:p w14:paraId="65837CF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E6D76" w:rsidRPr="00792F01" w14:paraId="287FDEF3" w14:textId="77777777" w:rsidTr="002D79FE">
        <w:tc>
          <w:tcPr>
            <w:tcW w:w="925" w:type="dxa"/>
            <w:noWrap/>
            <w:vAlign w:val="center"/>
            <w:hideMark/>
          </w:tcPr>
          <w:p w14:paraId="05D7646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vAlign w:val="center"/>
            <w:hideMark/>
          </w:tcPr>
          <w:p w14:paraId="33325BF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, 69, 74, 114, 225</w:t>
            </w:r>
          </w:p>
        </w:tc>
        <w:tc>
          <w:tcPr>
            <w:tcW w:w="990" w:type="dxa"/>
            <w:noWrap/>
            <w:vAlign w:val="center"/>
            <w:hideMark/>
          </w:tcPr>
          <w:p w14:paraId="2DFEF792" w14:textId="3B70F368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296C71B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40538197" w14:textId="188CAAB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  <w:noWrap/>
            <w:vAlign w:val="center"/>
            <w:hideMark/>
          </w:tcPr>
          <w:p w14:paraId="6A0DF17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810" w:type="dxa"/>
            <w:noWrap/>
            <w:vAlign w:val="center"/>
            <w:hideMark/>
          </w:tcPr>
          <w:p w14:paraId="33F59C0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900" w:type="dxa"/>
            <w:noWrap/>
            <w:vAlign w:val="center"/>
            <w:hideMark/>
          </w:tcPr>
          <w:p w14:paraId="70708A8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4E6D76" w:rsidRPr="00792F01" w14:paraId="4CC39791" w14:textId="77777777" w:rsidTr="002D79FE">
        <w:tc>
          <w:tcPr>
            <w:tcW w:w="925" w:type="dxa"/>
            <w:noWrap/>
            <w:vAlign w:val="center"/>
            <w:hideMark/>
          </w:tcPr>
          <w:p w14:paraId="4C98CBD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14:paraId="1CD106D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0" w:type="dxa"/>
            <w:noWrap/>
            <w:vAlign w:val="center"/>
            <w:hideMark/>
          </w:tcPr>
          <w:p w14:paraId="19FF689A" w14:textId="7736BC29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765CAC4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C49A21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94428D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810" w:type="dxa"/>
            <w:noWrap/>
            <w:vAlign w:val="center"/>
            <w:hideMark/>
          </w:tcPr>
          <w:p w14:paraId="36DEFB2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900" w:type="dxa"/>
            <w:noWrap/>
            <w:vAlign w:val="center"/>
            <w:hideMark/>
          </w:tcPr>
          <w:p w14:paraId="23569CA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55ABB2E9" w14:textId="77777777" w:rsidTr="002D79FE">
        <w:tc>
          <w:tcPr>
            <w:tcW w:w="925" w:type="dxa"/>
            <w:noWrap/>
            <w:vAlign w:val="center"/>
            <w:hideMark/>
          </w:tcPr>
          <w:p w14:paraId="069A6FA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14:paraId="6DBAAC5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0" w:type="dxa"/>
            <w:noWrap/>
            <w:vAlign w:val="center"/>
            <w:hideMark/>
          </w:tcPr>
          <w:p w14:paraId="2D73634C" w14:textId="09DD79DE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3EB529A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70C041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FC5407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4</w:t>
            </w:r>
          </w:p>
        </w:tc>
        <w:tc>
          <w:tcPr>
            <w:tcW w:w="810" w:type="dxa"/>
            <w:noWrap/>
            <w:vAlign w:val="center"/>
            <w:hideMark/>
          </w:tcPr>
          <w:p w14:paraId="1D4654F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900" w:type="dxa"/>
            <w:noWrap/>
            <w:vAlign w:val="center"/>
            <w:hideMark/>
          </w:tcPr>
          <w:p w14:paraId="2E35813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2519785A" w14:textId="77777777" w:rsidTr="002D79FE">
        <w:tc>
          <w:tcPr>
            <w:tcW w:w="925" w:type="dxa"/>
            <w:noWrap/>
            <w:vAlign w:val="center"/>
            <w:hideMark/>
          </w:tcPr>
          <w:p w14:paraId="36FB85D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0" w:type="dxa"/>
            <w:noWrap/>
            <w:vAlign w:val="center"/>
            <w:hideMark/>
          </w:tcPr>
          <w:p w14:paraId="6A4B345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0" w:type="dxa"/>
            <w:noWrap/>
            <w:vAlign w:val="center"/>
            <w:hideMark/>
          </w:tcPr>
          <w:p w14:paraId="6224E61E" w14:textId="1098EEA0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3C9D034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E93E10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8C9015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4</w:t>
            </w:r>
          </w:p>
        </w:tc>
        <w:tc>
          <w:tcPr>
            <w:tcW w:w="810" w:type="dxa"/>
            <w:noWrap/>
            <w:vAlign w:val="center"/>
            <w:hideMark/>
          </w:tcPr>
          <w:p w14:paraId="2244C51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900" w:type="dxa"/>
            <w:noWrap/>
            <w:vAlign w:val="center"/>
            <w:hideMark/>
          </w:tcPr>
          <w:p w14:paraId="434ABBF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44937BBC" w14:textId="77777777" w:rsidTr="002D79FE">
        <w:tc>
          <w:tcPr>
            <w:tcW w:w="925" w:type="dxa"/>
            <w:noWrap/>
            <w:vAlign w:val="center"/>
            <w:hideMark/>
          </w:tcPr>
          <w:p w14:paraId="5D2AE01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14:paraId="50E3086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noWrap/>
            <w:vAlign w:val="center"/>
            <w:hideMark/>
          </w:tcPr>
          <w:p w14:paraId="30C6268B" w14:textId="560733B6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3CC1752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4B7CD5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CC0A77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810" w:type="dxa"/>
            <w:noWrap/>
            <w:vAlign w:val="center"/>
            <w:hideMark/>
          </w:tcPr>
          <w:p w14:paraId="65E621A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00" w:type="dxa"/>
            <w:noWrap/>
            <w:vAlign w:val="center"/>
            <w:hideMark/>
          </w:tcPr>
          <w:p w14:paraId="48A6DDB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743B24BF" w14:textId="77777777" w:rsidTr="002D79FE">
        <w:tc>
          <w:tcPr>
            <w:tcW w:w="925" w:type="dxa"/>
            <w:noWrap/>
            <w:vAlign w:val="center"/>
            <w:hideMark/>
          </w:tcPr>
          <w:p w14:paraId="68FEAA1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0" w:type="dxa"/>
            <w:noWrap/>
            <w:vAlign w:val="center"/>
            <w:hideMark/>
          </w:tcPr>
          <w:p w14:paraId="0CD1446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0" w:type="dxa"/>
            <w:noWrap/>
            <w:vAlign w:val="center"/>
            <w:hideMark/>
          </w:tcPr>
          <w:p w14:paraId="5339CE6D" w14:textId="6D57A0CF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6BB10F7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2AB9A0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33AA19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810" w:type="dxa"/>
            <w:noWrap/>
            <w:vAlign w:val="center"/>
            <w:hideMark/>
          </w:tcPr>
          <w:p w14:paraId="1B555F7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00" w:type="dxa"/>
            <w:noWrap/>
            <w:vAlign w:val="center"/>
            <w:hideMark/>
          </w:tcPr>
          <w:p w14:paraId="353CB01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1791468A" w14:textId="77777777" w:rsidTr="002D79FE">
        <w:tc>
          <w:tcPr>
            <w:tcW w:w="925" w:type="dxa"/>
            <w:noWrap/>
            <w:vAlign w:val="center"/>
            <w:hideMark/>
          </w:tcPr>
          <w:p w14:paraId="1BFDAE2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14:paraId="6E0F130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90" w:type="dxa"/>
            <w:noWrap/>
            <w:vAlign w:val="center"/>
            <w:hideMark/>
          </w:tcPr>
          <w:p w14:paraId="53595C2A" w14:textId="55C12148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26319DB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87B280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5A291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810" w:type="dxa"/>
            <w:noWrap/>
            <w:vAlign w:val="center"/>
            <w:hideMark/>
          </w:tcPr>
          <w:p w14:paraId="1AE78D6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00" w:type="dxa"/>
            <w:noWrap/>
            <w:vAlign w:val="center"/>
            <w:hideMark/>
          </w:tcPr>
          <w:p w14:paraId="40299DA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547E26D1" w14:textId="77777777" w:rsidTr="002D79FE">
        <w:tc>
          <w:tcPr>
            <w:tcW w:w="925" w:type="dxa"/>
            <w:noWrap/>
            <w:vAlign w:val="center"/>
            <w:hideMark/>
          </w:tcPr>
          <w:p w14:paraId="3B4BEB2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20" w:type="dxa"/>
            <w:noWrap/>
            <w:vAlign w:val="center"/>
            <w:hideMark/>
          </w:tcPr>
          <w:p w14:paraId="6A8A35C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0" w:type="dxa"/>
            <w:noWrap/>
            <w:vAlign w:val="center"/>
            <w:hideMark/>
          </w:tcPr>
          <w:p w14:paraId="533CF21F" w14:textId="6D269933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6421744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27628D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CC7ACA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810" w:type="dxa"/>
            <w:noWrap/>
            <w:vAlign w:val="center"/>
            <w:hideMark/>
          </w:tcPr>
          <w:p w14:paraId="23371EE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900" w:type="dxa"/>
            <w:noWrap/>
            <w:vAlign w:val="center"/>
            <w:hideMark/>
          </w:tcPr>
          <w:p w14:paraId="14A9E33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2A260956" w14:textId="77777777" w:rsidTr="002D79FE">
        <w:tc>
          <w:tcPr>
            <w:tcW w:w="925" w:type="dxa"/>
            <w:noWrap/>
            <w:vAlign w:val="center"/>
            <w:hideMark/>
          </w:tcPr>
          <w:p w14:paraId="06A4137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20" w:type="dxa"/>
            <w:noWrap/>
            <w:vAlign w:val="center"/>
            <w:hideMark/>
          </w:tcPr>
          <w:p w14:paraId="5F8B998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60</w:t>
            </w:r>
          </w:p>
        </w:tc>
        <w:tc>
          <w:tcPr>
            <w:tcW w:w="990" w:type="dxa"/>
            <w:noWrap/>
            <w:vAlign w:val="center"/>
            <w:hideMark/>
          </w:tcPr>
          <w:p w14:paraId="098D3C44" w14:textId="7CD035C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0A4DB1F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1B1A34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777D71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10" w:type="dxa"/>
            <w:noWrap/>
            <w:vAlign w:val="center"/>
            <w:hideMark/>
          </w:tcPr>
          <w:p w14:paraId="2B841D5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0" w:type="dxa"/>
            <w:noWrap/>
            <w:vAlign w:val="center"/>
            <w:hideMark/>
          </w:tcPr>
          <w:p w14:paraId="0666A07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1F403FE3" w14:textId="77777777" w:rsidTr="002D79FE">
        <w:tc>
          <w:tcPr>
            <w:tcW w:w="925" w:type="dxa"/>
            <w:noWrap/>
            <w:vAlign w:val="center"/>
            <w:hideMark/>
          </w:tcPr>
          <w:p w14:paraId="1040EC8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20" w:type="dxa"/>
            <w:noWrap/>
            <w:vAlign w:val="center"/>
            <w:hideMark/>
          </w:tcPr>
          <w:p w14:paraId="25BDD68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90" w:type="dxa"/>
            <w:noWrap/>
            <w:vAlign w:val="center"/>
            <w:hideMark/>
          </w:tcPr>
          <w:p w14:paraId="7EDC8FD9" w14:textId="5AAB3375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6E87739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D6B2A9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30DB45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10" w:type="dxa"/>
            <w:noWrap/>
            <w:vAlign w:val="center"/>
            <w:hideMark/>
          </w:tcPr>
          <w:p w14:paraId="5FCB55E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0" w:type="dxa"/>
            <w:noWrap/>
            <w:vAlign w:val="center"/>
            <w:hideMark/>
          </w:tcPr>
          <w:p w14:paraId="16AA530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35BE6627" w14:textId="77777777" w:rsidTr="002D79FE">
        <w:tc>
          <w:tcPr>
            <w:tcW w:w="925" w:type="dxa"/>
            <w:noWrap/>
            <w:vAlign w:val="center"/>
            <w:hideMark/>
          </w:tcPr>
          <w:p w14:paraId="7EDFA31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0" w:type="dxa"/>
            <w:noWrap/>
            <w:vAlign w:val="center"/>
            <w:hideMark/>
          </w:tcPr>
          <w:p w14:paraId="6481332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, 253</w:t>
            </w:r>
          </w:p>
        </w:tc>
        <w:tc>
          <w:tcPr>
            <w:tcW w:w="990" w:type="dxa"/>
            <w:noWrap/>
            <w:vAlign w:val="center"/>
            <w:hideMark/>
          </w:tcPr>
          <w:p w14:paraId="4B933741" w14:textId="74E2039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69BB904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9AE19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2AB25B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10" w:type="dxa"/>
            <w:noWrap/>
            <w:vAlign w:val="center"/>
            <w:hideMark/>
          </w:tcPr>
          <w:p w14:paraId="4AD2261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0" w:type="dxa"/>
            <w:noWrap/>
            <w:vAlign w:val="center"/>
            <w:hideMark/>
          </w:tcPr>
          <w:p w14:paraId="7B0CD11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E6D76" w:rsidRPr="00792F01" w14:paraId="7DE89D17" w14:textId="77777777" w:rsidTr="002D79FE">
        <w:tc>
          <w:tcPr>
            <w:tcW w:w="925" w:type="dxa"/>
            <w:noWrap/>
            <w:vAlign w:val="center"/>
            <w:hideMark/>
          </w:tcPr>
          <w:p w14:paraId="6461B75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20" w:type="dxa"/>
            <w:noWrap/>
            <w:vAlign w:val="center"/>
            <w:hideMark/>
          </w:tcPr>
          <w:p w14:paraId="13C26D6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, 174</w:t>
            </w:r>
          </w:p>
        </w:tc>
        <w:tc>
          <w:tcPr>
            <w:tcW w:w="990" w:type="dxa"/>
            <w:noWrap/>
            <w:vAlign w:val="center"/>
            <w:hideMark/>
          </w:tcPr>
          <w:p w14:paraId="24EBCD21" w14:textId="1DAFB96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0529341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8C1478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01B307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10" w:type="dxa"/>
            <w:noWrap/>
            <w:vAlign w:val="center"/>
            <w:hideMark/>
          </w:tcPr>
          <w:p w14:paraId="7E20152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0" w:type="dxa"/>
            <w:noWrap/>
            <w:vAlign w:val="center"/>
            <w:hideMark/>
          </w:tcPr>
          <w:p w14:paraId="2FD79E8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E6D76" w:rsidRPr="00792F01" w14:paraId="494A0DA8" w14:textId="77777777" w:rsidTr="002D79FE">
        <w:tc>
          <w:tcPr>
            <w:tcW w:w="925" w:type="dxa"/>
            <w:noWrap/>
            <w:vAlign w:val="center"/>
            <w:hideMark/>
          </w:tcPr>
          <w:p w14:paraId="5FDF809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20" w:type="dxa"/>
            <w:noWrap/>
            <w:vAlign w:val="center"/>
            <w:hideMark/>
          </w:tcPr>
          <w:p w14:paraId="1C54861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71A99990" w14:textId="796780B2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12752EC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48FB5A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B76837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10" w:type="dxa"/>
            <w:noWrap/>
            <w:vAlign w:val="center"/>
            <w:hideMark/>
          </w:tcPr>
          <w:p w14:paraId="0C9F772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0" w:type="dxa"/>
            <w:noWrap/>
            <w:vAlign w:val="center"/>
            <w:hideMark/>
          </w:tcPr>
          <w:p w14:paraId="5CABE3A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7388D149" w14:textId="77777777" w:rsidTr="002D79FE">
        <w:tc>
          <w:tcPr>
            <w:tcW w:w="925" w:type="dxa"/>
            <w:noWrap/>
            <w:vAlign w:val="center"/>
            <w:hideMark/>
          </w:tcPr>
          <w:p w14:paraId="38FACD8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20" w:type="dxa"/>
            <w:noWrap/>
            <w:vAlign w:val="center"/>
            <w:hideMark/>
          </w:tcPr>
          <w:p w14:paraId="08AAC82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0" w:type="dxa"/>
            <w:noWrap/>
            <w:vAlign w:val="center"/>
            <w:hideMark/>
          </w:tcPr>
          <w:p w14:paraId="1ACD1E11" w14:textId="677D14BA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4A0737D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1F6C9E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B5CABB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810" w:type="dxa"/>
            <w:noWrap/>
            <w:vAlign w:val="center"/>
            <w:hideMark/>
          </w:tcPr>
          <w:p w14:paraId="5D33F6E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900" w:type="dxa"/>
            <w:noWrap/>
            <w:vAlign w:val="center"/>
            <w:hideMark/>
          </w:tcPr>
          <w:p w14:paraId="2D92CB2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7151783C" w14:textId="77777777" w:rsidTr="002D79FE">
        <w:tc>
          <w:tcPr>
            <w:tcW w:w="925" w:type="dxa"/>
            <w:noWrap/>
            <w:vAlign w:val="center"/>
            <w:hideMark/>
          </w:tcPr>
          <w:p w14:paraId="62D1E53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20" w:type="dxa"/>
            <w:noWrap/>
            <w:vAlign w:val="center"/>
            <w:hideMark/>
          </w:tcPr>
          <w:p w14:paraId="2953470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0" w:type="dxa"/>
            <w:noWrap/>
            <w:vAlign w:val="center"/>
            <w:hideMark/>
          </w:tcPr>
          <w:p w14:paraId="7AD87510" w14:textId="449107E6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5D0FD66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3A032E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694115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810" w:type="dxa"/>
            <w:noWrap/>
            <w:vAlign w:val="center"/>
            <w:hideMark/>
          </w:tcPr>
          <w:p w14:paraId="796975B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900" w:type="dxa"/>
            <w:noWrap/>
            <w:vAlign w:val="center"/>
            <w:hideMark/>
          </w:tcPr>
          <w:p w14:paraId="5DD5E22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6B74B4EE" w14:textId="77777777" w:rsidTr="002D79FE">
        <w:tc>
          <w:tcPr>
            <w:tcW w:w="925" w:type="dxa"/>
            <w:noWrap/>
            <w:vAlign w:val="center"/>
            <w:hideMark/>
          </w:tcPr>
          <w:p w14:paraId="5D7E8AF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20" w:type="dxa"/>
            <w:noWrap/>
            <w:vAlign w:val="center"/>
            <w:hideMark/>
          </w:tcPr>
          <w:p w14:paraId="5AA6C2A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, 175</w:t>
            </w:r>
          </w:p>
        </w:tc>
        <w:tc>
          <w:tcPr>
            <w:tcW w:w="990" w:type="dxa"/>
            <w:noWrap/>
            <w:vAlign w:val="center"/>
            <w:hideMark/>
          </w:tcPr>
          <w:p w14:paraId="4A8784F2" w14:textId="0AE8E4B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4C041BC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4AB197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B9C2FB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810" w:type="dxa"/>
            <w:noWrap/>
            <w:vAlign w:val="center"/>
            <w:hideMark/>
          </w:tcPr>
          <w:p w14:paraId="31DF262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900" w:type="dxa"/>
            <w:noWrap/>
            <w:vAlign w:val="center"/>
            <w:hideMark/>
          </w:tcPr>
          <w:p w14:paraId="58C728C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4E6D76" w:rsidRPr="00792F01" w14:paraId="7F8A3CEB" w14:textId="77777777" w:rsidTr="002D79FE">
        <w:tc>
          <w:tcPr>
            <w:tcW w:w="925" w:type="dxa"/>
            <w:noWrap/>
            <w:vAlign w:val="center"/>
            <w:hideMark/>
          </w:tcPr>
          <w:p w14:paraId="774E0FB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20" w:type="dxa"/>
            <w:noWrap/>
            <w:vAlign w:val="center"/>
            <w:hideMark/>
          </w:tcPr>
          <w:p w14:paraId="08BD9FB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0" w:type="dxa"/>
            <w:noWrap/>
            <w:vAlign w:val="center"/>
            <w:hideMark/>
          </w:tcPr>
          <w:p w14:paraId="6DA43CC3" w14:textId="239AF203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50BC018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7932EB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7344F5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810" w:type="dxa"/>
            <w:noWrap/>
            <w:vAlign w:val="center"/>
            <w:hideMark/>
          </w:tcPr>
          <w:p w14:paraId="1CD46B9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900" w:type="dxa"/>
            <w:noWrap/>
            <w:vAlign w:val="center"/>
            <w:hideMark/>
          </w:tcPr>
          <w:p w14:paraId="1C302F1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74EFE225" w14:textId="77777777" w:rsidTr="002D79FE">
        <w:tc>
          <w:tcPr>
            <w:tcW w:w="925" w:type="dxa"/>
            <w:noWrap/>
            <w:vAlign w:val="center"/>
            <w:hideMark/>
          </w:tcPr>
          <w:p w14:paraId="755007D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20" w:type="dxa"/>
            <w:noWrap/>
            <w:vAlign w:val="center"/>
            <w:hideMark/>
          </w:tcPr>
          <w:p w14:paraId="1A49C8B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86</w:t>
            </w:r>
          </w:p>
        </w:tc>
        <w:tc>
          <w:tcPr>
            <w:tcW w:w="990" w:type="dxa"/>
            <w:noWrap/>
            <w:vAlign w:val="center"/>
            <w:hideMark/>
          </w:tcPr>
          <w:p w14:paraId="1BA57623" w14:textId="0A43130B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35B1E0E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40DBCA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DFE98F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14:paraId="2B3FF68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00" w:type="dxa"/>
            <w:noWrap/>
            <w:vAlign w:val="center"/>
            <w:hideMark/>
          </w:tcPr>
          <w:p w14:paraId="4FE08F8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0E6896B9" w14:textId="77777777" w:rsidTr="002D79FE">
        <w:tc>
          <w:tcPr>
            <w:tcW w:w="925" w:type="dxa"/>
            <w:noWrap/>
            <w:vAlign w:val="center"/>
            <w:hideMark/>
          </w:tcPr>
          <w:p w14:paraId="31C3A20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20" w:type="dxa"/>
            <w:noWrap/>
            <w:vAlign w:val="center"/>
            <w:hideMark/>
          </w:tcPr>
          <w:p w14:paraId="392C82E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90</w:t>
            </w:r>
          </w:p>
        </w:tc>
        <w:tc>
          <w:tcPr>
            <w:tcW w:w="990" w:type="dxa"/>
            <w:noWrap/>
            <w:vAlign w:val="center"/>
            <w:hideMark/>
          </w:tcPr>
          <w:p w14:paraId="7BA6718A" w14:textId="4FFA421D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3B5EBFF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CF7DBF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A0B52FC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14:paraId="1F7B973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00" w:type="dxa"/>
            <w:noWrap/>
            <w:vAlign w:val="center"/>
            <w:hideMark/>
          </w:tcPr>
          <w:p w14:paraId="6364003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5167DB16" w14:textId="77777777" w:rsidTr="002D79FE">
        <w:tc>
          <w:tcPr>
            <w:tcW w:w="925" w:type="dxa"/>
            <w:noWrap/>
            <w:vAlign w:val="center"/>
            <w:hideMark/>
          </w:tcPr>
          <w:p w14:paraId="5D6AE3C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20" w:type="dxa"/>
            <w:noWrap/>
            <w:vAlign w:val="center"/>
            <w:hideMark/>
          </w:tcPr>
          <w:p w14:paraId="68B1992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14:paraId="004CF557" w14:textId="4EC72D1F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900" w:type="dxa"/>
            <w:noWrap/>
            <w:vAlign w:val="center"/>
            <w:hideMark/>
          </w:tcPr>
          <w:p w14:paraId="236CB65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C9CEAA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BCEB4D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14:paraId="63FC960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00" w:type="dxa"/>
            <w:noWrap/>
            <w:vAlign w:val="center"/>
            <w:hideMark/>
          </w:tcPr>
          <w:p w14:paraId="6C13DF3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0F2E59BB" w14:textId="77777777" w:rsidTr="002D79FE">
        <w:tc>
          <w:tcPr>
            <w:tcW w:w="925" w:type="dxa"/>
            <w:noWrap/>
            <w:vAlign w:val="center"/>
            <w:hideMark/>
          </w:tcPr>
          <w:p w14:paraId="184CB03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20" w:type="dxa"/>
            <w:noWrap/>
            <w:vAlign w:val="center"/>
            <w:hideMark/>
          </w:tcPr>
          <w:p w14:paraId="510FE91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0" w:type="dxa"/>
            <w:noWrap/>
            <w:vAlign w:val="center"/>
            <w:hideMark/>
          </w:tcPr>
          <w:p w14:paraId="6A6D23E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900" w:type="dxa"/>
            <w:noWrap/>
            <w:vAlign w:val="center"/>
            <w:hideMark/>
          </w:tcPr>
          <w:p w14:paraId="7806BF3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5E17AB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C03468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14:paraId="34B5DF1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00" w:type="dxa"/>
            <w:noWrap/>
            <w:vAlign w:val="center"/>
            <w:hideMark/>
          </w:tcPr>
          <w:p w14:paraId="403D6A9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39EB41E4" w14:textId="77777777" w:rsidTr="002D79FE">
        <w:tc>
          <w:tcPr>
            <w:tcW w:w="925" w:type="dxa"/>
            <w:noWrap/>
            <w:vAlign w:val="center"/>
            <w:hideMark/>
          </w:tcPr>
          <w:p w14:paraId="003503A0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20" w:type="dxa"/>
            <w:noWrap/>
            <w:vAlign w:val="center"/>
            <w:hideMark/>
          </w:tcPr>
          <w:p w14:paraId="0CD8B67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14:paraId="70DBD20F" w14:textId="4A1AEF4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3C167CD4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5BFB79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794EC5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14:paraId="673BED3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00" w:type="dxa"/>
            <w:noWrap/>
            <w:vAlign w:val="center"/>
            <w:hideMark/>
          </w:tcPr>
          <w:p w14:paraId="010863D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63F9720F" w14:textId="77777777" w:rsidTr="002D79FE">
        <w:tc>
          <w:tcPr>
            <w:tcW w:w="925" w:type="dxa"/>
            <w:noWrap/>
            <w:vAlign w:val="center"/>
            <w:hideMark/>
          </w:tcPr>
          <w:p w14:paraId="114B9B4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20" w:type="dxa"/>
            <w:noWrap/>
            <w:vAlign w:val="center"/>
            <w:hideMark/>
          </w:tcPr>
          <w:p w14:paraId="1C91A54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90" w:type="dxa"/>
            <w:noWrap/>
            <w:vAlign w:val="center"/>
            <w:hideMark/>
          </w:tcPr>
          <w:p w14:paraId="1A7D5EA5" w14:textId="06596729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56A4A3FA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53384F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7BAA29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810" w:type="dxa"/>
            <w:noWrap/>
            <w:vAlign w:val="center"/>
            <w:hideMark/>
          </w:tcPr>
          <w:p w14:paraId="4DFCC56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900" w:type="dxa"/>
            <w:noWrap/>
            <w:vAlign w:val="center"/>
            <w:hideMark/>
          </w:tcPr>
          <w:p w14:paraId="752D3FE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15C81E9E" w14:textId="77777777" w:rsidTr="002D79FE">
        <w:tc>
          <w:tcPr>
            <w:tcW w:w="925" w:type="dxa"/>
            <w:noWrap/>
            <w:vAlign w:val="center"/>
            <w:hideMark/>
          </w:tcPr>
          <w:p w14:paraId="73998E1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20" w:type="dxa"/>
            <w:vAlign w:val="center"/>
            <w:hideMark/>
          </w:tcPr>
          <w:p w14:paraId="64EC6CE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2, 6-50, 6-51, 6-63, 6-76, 3, 9, 10, 20, 48, 61, 64, 100, 150, 185, 191, 223, 229, 250, 267, 297, 298, 302, 311, 315, 322, 349, 359, 368</w:t>
            </w:r>
          </w:p>
        </w:tc>
        <w:tc>
          <w:tcPr>
            <w:tcW w:w="990" w:type="dxa"/>
            <w:noWrap/>
            <w:vAlign w:val="center"/>
            <w:hideMark/>
          </w:tcPr>
          <w:p w14:paraId="5D1BD461" w14:textId="2ED73B8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0FAF78FD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9C13D0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DA99336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810" w:type="dxa"/>
            <w:noWrap/>
            <w:vAlign w:val="center"/>
            <w:hideMark/>
          </w:tcPr>
          <w:p w14:paraId="6D81892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00" w:type="dxa"/>
            <w:noWrap/>
            <w:vAlign w:val="center"/>
            <w:hideMark/>
          </w:tcPr>
          <w:p w14:paraId="1D77BE31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4E6D76" w:rsidRPr="00792F01" w14:paraId="23F68D51" w14:textId="77777777" w:rsidTr="002D79FE">
        <w:tc>
          <w:tcPr>
            <w:tcW w:w="925" w:type="dxa"/>
            <w:noWrap/>
            <w:vAlign w:val="center"/>
            <w:hideMark/>
          </w:tcPr>
          <w:p w14:paraId="394B4B72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20" w:type="dxa"/>
            <w:vAlign w:val="center"/>
            <w:hideMark/>
          </w:tcPr>
          <w:p w14:paraId="189A292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990" w:type="dxa"/>
            <w:noWrap/>
            <w:vAlign w:val="center"/>
            <w:hideMark/>
          </w:tcPr>
          <w:p w14:paraId="6D29CE14" w14:textId="6D9526F1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AF667D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77D3BA5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0A09D2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C4B0C2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810" w:type="dxa"/>
            <w:noWrap/>
            <w:vAlign w:val="center"/>
            <w:hideMark/>
          </w:tcPr>
          <w:p w14:paraId="161F408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00" w:type="dxa"/>
            <w:noWrap/>
            <w:vAlign w:val="center"/>
            <w:hideMark/>
          </w:tcPr>
          <w:p w14:paraId="47FBDA6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0552878F" w14:textId="77777777" w:rsidTr="002D79FE">
        <w:tc>
          <w:tcPr>
            <w:tcW w:w="925" w:type="dxa"/>
            <w:noWrap/>
            <w:vAlign w:val="center"/>
            <w:hideMark/>
          </w:tcPr>
          <w:p w14:paraId="4498257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20" w:type="dxa"/>
            <w:vAlign w:val="center"/>
            <w:hideMark/>
          </w:tcPr>
          <w:p w14:paraId="1BE2BD5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990" w:type="dxa"/>
            <w:noWrap/>
            <w:vAlign w:val="center"/>
            <w:hideMark/>
          </w:tcPr>
          <w:p w14:paraId="6486B4C1" w14:textId="45E52FD6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1ED13D8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C31858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B744E4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1</w:t>
            </w:r>
          </w:p>
        </w:tc>
        <w:tc>
          <w:tcPr>
            <w:tcW w:w="810" w:type="dxa"/>
            <w:noWrap/>
            <w:vAlign w:val="center"/>
            <w:hideMark/>
          </w:tcPr>
          <w:p w14:paraId="47EC125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00" w:type="dxa"/>
            <w:noWrap/>
            <w:vAlign w:val="center"/>
            <w:hideMark/>
          </w:tcPr>
          <w:p w14:paraId="4688B347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4E6D76" w:rsidRPr="00792F01" w14:paraId="17EDC262" w14:textId="77777777" w:rsidTr="002D79FE">
        <w:tc>
          <w:tcPr>
            <w:tcW w:w="925" w:type="dxa"/>
            <w:noWrap/>
            <w:vAlign w:val="center"/>
            <w:hideMark/>
          </w:tcPr>
          <w:p w14:paraId="4A27277B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20" w:type="dxa"/>
            <w:noWrap/>
            <w:vAlign w:val="center"/>
            <w:hideMark/>
          </w:tcPr>
          <w:p w14:paraId="5B226BCE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14:paraId="528E9AAC" w14:textId="0468FCA3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  <w:hideMark/>
          </w:tcPr>
          <w:p w14:paraId="43D09459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3D7E855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751E07F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810" w:type="dxa"/>
            <w:noWrap/>
            <w:vAlign w:val="center"/>
            <w:hideMark/>
          </w:tcPr>
          <w:p w14:paraId="7B1E4E43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900" w:type="dxa"/>
            <w:noWrap/>
            <w:vAlign w:val="center"/>
            <w:hideMark/>
          </w:tcPr>
          <w:p w14:paraId="54AD5048" w14:textId="77777777" w:rsidR="004E6D76" w:rsidRPr="00792F01" w:rsidRDefault="004E6D7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653A8686" w14:textId="77777777" w:rsidTr="002D79FE">
        <w:tc>
          <w:tcPr>
            <w:tcW w:w="925" w:type="dxa"/>
            <w:noWrap/>
            <w:vAlign w:val="center"/>
          </w:tcPr>
          <w:p w14:paraId="381456E1" w14:textId="587C6335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20" w:type="dxa"/>
            <w:noWrap/>
            <w:vAlign w:val="center"/>
          </w:tcPr>
          <w:p w14:paraId="7F55C1DD" w14:textId="36F6C4CB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0" w:type="dxa"/>
            <w:noWrap/>
            <w:vAlign w:val="center"/>
          </w:tcPr>
          <w:p w14:paraId="17FB2A1B" w14:textId="6E2D773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</w:tcPr>
          <w:p w14:paraId="198B1A2A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8777442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9B3C7E3" w14:textId="74AD8DC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810" w:type="dxa"/>
            <w:vAlign w:val="center"/>
          </w:tcPr>
          <w:p w14:paraId="31084D58" w14:textId="41250D5E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00" w:type="dxa"/>
            <w:vAlign w:val="center"/>
          </w:tcPr>
          <w:p w14:paraId="268C08CE" w14:textId="457EB593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2C0DA87E" w14:textId="4E514FE0" w:rsidTr="002D79FE">
        <w:tc>
          <w:tcPr>
            <w:tcW w:w="925" w:type="dxa"/>
            <w:noWrap/>
            <w:vAlign w:val="center"/>
            <w:hideMark/>
          </w:tcPr>
          <w:p w14:paraId="1746F67B" w14:textId="606F2644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20" w:type="dxa"/>
            <w:noWrap/>
            <w:vAlign w:val="center"/>
            <w:hideMark/>
          </w:tcPr>
          <w:p w14:paraId="186A8E19" w14:textId="037682D0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noWrap/>
            <w:vAlign w:val="center"/>
            <w:hideMark/>
          </w:tcPr>
          <w:p w14:paraId="4ADA1E83" w14:textId="614439BF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  <w:hideMark/>
          </w:tcPr>
          <w:p w14:paraId="2CD161BB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79F0A1D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1343CCF" w14:textId="73F331B6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810" w:type="dxa"/>
            <w:vAlign w:val="center"/>
          </w:tcPr>
          <w:p w14:paraId="20722E53" w14:textId="53C7186A" w:rsidR="00B02944" w:rsidRPr="00792F01" w:rsidRDefault="00B02944" w:rsidP="004E6D76"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00" w:type="dxa"/>
            <w:vAlign w:val="center"/>
          </w:tcPr>
          <w:p w14:paraId="5767F9D9" w14:textId="180079BF" w:rsidR="00B02944" w:rsidRPr="00792F01" w:rsidRDefault="00B02944" w:rsidP="004E6D76"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1786CD62" w14:textId="77777777" w:rsidTr="002D79FE">
        <w:tc>
          <w:tcPr>
            <w:tcW w:w="925" w:type="dxa"/>
            <w:noWrap/>
            <w:vAlign w:val="center"/>
          </w:tcPr>
          <w:p w14:paraId="79BF454B" w14:textId="2981E78B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20" w:type="dxa"/>
            <w:noWrap/>
            <w:vAlign w:val="center"/>
          </w:tcPr>
          <w:p w14:paraId="39D24F33" w14:textId="779C8926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noWrap/>
            <w:vAlign w:val="center"/>
          </w:tcPr>
          <w:p w14:paraId="5435223B" w14:textId="11684575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</w:tcPr>
          <w:p w14:paraId="156F0EF2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09D27C3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2E0EE5EE" w14:textId="66BE1729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810" w:type="dxa"/>
            <w:noWrap/>
            <w:vAlign w:val="center"/>
          </w:tcPr>
          <w:p w14:paraId="0C979B3A" w14:textId="258B7E3A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vAlign w:val="center"/>
          </w:tcPr>
          <w:p w14:paraId="2F2AC9A7" w14:textId="737633F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5BE2172F" w14:textId="77777777" w:rsidTr="002D79FE">
        <w:tc>
          <w:tcPr>
            <w:tcW w:w="925" w:type="dxa"/>
            <w:noWrap/>
            <w:vAlign w:val="center"/>
          </w:tcPr>
          <w:p w14:paraId="28D9E74D" w14:textId="0BA040BE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20" w:type="dxa"/>
            <w:noWrap/>
            <w:vAlign w:val="center"/>
          </w:tcPr>
          <w:p w14:paraId="4A8B30FD" w14:textId="1DE06442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0" w:type="dxa"/>
            <w:noWrap/>
            <w:vAlign w:val="center"/>
          </w:tcPr>
          <w:p w14:paraId="58E346B4" w14:textId="683D50A6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</w:tcPr>
          <w:p w14:paraId="221C5DB4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54394F6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7B43FD15" w14:textId="0C62BD68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810" w:type="dxa"/>
            <w:noWrap/>
            <w:vAlign w:val="center"/>
          </w:tcPr>
          <w:p w14:paraId="7A50FD12" w14:textId="4308E3C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vAlign w:val="center"/>
          </w:tcPr>
          <w:p w14:paraId="10099D3E" w14:textId="4717D89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3E07736F" w14:textId="77777777" w:rsidTr="002D79FE">
        <w:tc>
          <w:tcPr>
            <w:tcW w:w="925" w:type="dxa"/>
            <w:noWrap/>
            <w:vAlign w:val="center"/>
          </w:tcPr>
          <w:p w14:paraId="38EC81C9" w14:textId="3EE44EA1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20" w:type="dxa"/>
            <w:noWrap/>
            <w:vAlign w:val="center"/>
          </w:tcPr>
          <w:p w14:paraId="643BC5D2" w14:textId="57A94024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90" w:type="dxa"/>
            <w:noWrap/>
            <w:vAlign w:val="center"/>
          </w:tcPr>
          <w:p w14:paraId="64210644" w14:textId="134BE486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</w:tcPr>
          <w:p w14:paraId="61FA5E01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CF53D81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B6109AE" w14:textId="31554A72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810" w:type="dxa"/>
            <w:noWrap/>
            <w:vAlign w:val="center"/>
          </w:tcPr>
          <w:p w14:paraId="74BD0EE8" w14:textId="3015C172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vAlign w:val="center"/>
          </w:tcPr>
          <w:p w14:paraId="13F1CB0D" w14:textId="4DAAF793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01E20775" w14:textId="77777777" w:rsidTr="002D79FE">
        <w:tc>
          <w:tcPr>
            <w:tcW w:w="925" w:type="dxa"/>
            <w:noWrap/>
            <w:vAlign w:val="center"/>
          </w:tcPr>
          <w:p w14:paraId="177635FF" w14:textId="5744BA8A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20" w:type="dxa"/>
            <w:noWrap/>
            <w:vAlign w:val="center"/>
          </w:tcPr>
          <w:p w14:paraId="2D022977" w14:textId="02B53254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0" w:type="dxa"/>
            <w:noWrap/>
            <w:vAlign w:val="center"/>
          </w:tcPr>
          <w:p w14:paraId="46FD8C0D" w14:textId="618A919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</w:tcPr>
          <w:p w14:paraId="07F2B60D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53ED6B6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42594AAE" w14:textId="6AD0AD24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7</w:t>
            </w:r>
          </w:p>
        </w:tc>
        <w:tc>
          <w:tcPr>
            <w:tcW w:w="810" w:type="dxa"/>
            <w:noWrap/>
            <w:vAlign w:val="center"/>
          </w:tcPr>
          <w:p w14:paraId="7692CD79" w14:textId="628F2AC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00" w:type="dxa"/>
            <w:noWrap/>
            <w:vAlign w:val="center"/>
          </w:tcPr>
          <w:p w14:paraId="78E19A1B" w14:textId="2969C388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5FFFE874" w14:textId="77777777" w:rsidTr="002D79FE">
        <w:tc>
          <w:tcPr>
            <w:tcW w:w="925" w:type="dxa"/>
            <w:noWrap/>
            <w:vAlign w:val="center"/>
          </w:tcPr>
          <w:p w14:paraId="770A0B95" w14:textId="778582A1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20" w:type="dxa"/>
            <w:noWrap/>
            <w:vAlign w:val="center"/>
          </w:tcPr>
          <w:p w14:paraId="576B57FA" w14:textId="57F1482F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4C1AED9B" w14:textId="1C002E71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</w:tcPr>
          <w:p w14:paraId="401A40B4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A311AB9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07990808" w14:textId="4B6843DA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810" w:type="dxa"/>
            <w:noWrap/>
            <w:vAlign w:val="center"/>
          </w:tcPr>
          <w:p w14:paraId="14D5DFC5" w14:textId="79FFE6F8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00" w:type="dxa"/>
            <w:noWrap/>
            <w:vAlign w:val="center"/>
          </w:tcPr>
          <w:p w14:paraId="6BF63944" w14:textId="694CC40F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54457CFF" w14:textId="77777777" w:rsidTr="002D79FE">
        <w:tc>
          <w:tcPr>
            <w:tcW w:w="925" w:type="dxa"/>
            <w:noWrap/>
            <w:vAlign w:val="center"/>
          </w:tcPr>
          <w:p w14:paraId="7E747925" w14:textId="08D91CB4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20" w:type="dxa"/>
            <w:noWrap/>
            <w:vAlign w:val="center"/>
          </w:tcPr>
          <w:p w14:paraId="55586A8A" w14:textId="0C2EE59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990" w:type="dxa"/>
            <w:noWrap/>
            <w:vAlign w:val="center"/>
          </w:tcPr>
          <w:p w14:paraId="3BFC11C4" w14:textId="4E025DB2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00" w:type="dxa"/>
            <w:noWrap/>
            <w:vAlign w:val="center"/>
          </w:tcPr>
          <w:p w14:paraId="504259AE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C773B02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6CD3ACB" w14:textId="5B1D0A9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810" w:type="dxa"/>
            <w:noWrap/>
            <w:vAlign w:val="center"/>
          </w:tcPr>
          <w:p w14:paraId="6A5561A0" w14:textId="042C2A7C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900" w:type="dxa"/>
            <w:noWrap/>
            <w:vAlign w:val="center"/>
          </w:tcPr>
          <w:p w14:paraId="688F15D5" w14:textId="2D66928B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B02944" w:rsidRPr="00792F01" w14:paraId="678FEFFD" w14:textId="77777777" w:rsidTr="002D79FE">
        <w:tc>
          <w:tcPr>
            <w:tcW w:w="925" w:type="dxa"/>
            <w:noWrap/>
            <w:vAlign w:val="center"/>
          </w:tcPr>
          <w:p w14:paraId="48B427AA" w14:textId="17F6A2D1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20" w:type="dxa"/>
            <w:noWrap/>
            <w:vAlign w:val="center"/>
          </w:tcPr>
          <w:p w14:paraId="42628D82" w14:textId="6BD0E099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79, 342</w:t>
            </w:r>
          </w:p>
        </w:tc>
        <w:tc>
          <w:tcPr>
            <w:tcW w:w="990" w:type="dxa"/>
            <w:noWrap/>
            <w:vAlign w:val="center"/>
          </w:tcPr>
          <w:p w14:paraId="59DB8B84" w14:textId="4BD15BCA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00" w:type="dxa"/>
            <w:noWrap/>
            <w:vAlign w:val="center"/>
          </w:tcPr>
          <w:p w14:paraId="5684383E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96E94F1" w14:textId="77777777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0CEC13ED" w14:textId="47029E25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810" w:type="dxa"/>
            <w:noWrap/>
            <w:vAlign w:val="center"/>
          </w:tcPr>
          <w:p w14:paraId="57C532A7" w14:textId="4A79D399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43351C6A" w14:textId="3EB76C79" w:rsidR="00B02944" w:rsidRPr="00792F01" w:rsidRDefault="00B02944" w:rsidP="004E6D7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</w:tbl>
    <w:p w14:paraId="2305B4B4" w14:textId="77777777" w:rsidR="00A271F6" w:rsidRPr="00792F01" w:rsidRDefault="00A271F6" w:rsidP="00A271F6">
      <w:r w:rsidRPr="00792F01">
        <w:br w:type="page"/>
      </w:r>
    </w:p>
    <w:p w14:paraId="2CF22972" w14:textId="24F97F73" w:rsidR="00A271F6" w:rsidRPr="00792F01" w:rsidRDefault="00A271F6" w:rsidP="00A271F6">
      <w:pPr>
        <w:rPr>
          <w:rFonts w:ascii="Times New Roman" w:hAnsi="Times New Roman" w:cs="Times New Roman"/>
          <w:sz w:val="24"/>
          <w:szCs w:val="24"/>
        </w:rPr>
      </w:pPr>
      <w:r w:rsidRPr="00792F0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648C7" w:rsidRPr="00792F01">
        <w:rPr>
          <w:rFonts w:ascii="Times New Roman" w:hAnsi="Times New Roman" w:cs="Times New Roman"/>
          <w:b/>
          <w:sz w:val="24"/>
          <w:szCs w:val="24"/>
        </w:rPr>
        <w:t>1</w:t>
      </w:r>
      <w:r w:rsidR="00792F01" w:rsidRPr="00792F01">
        <w:rPr>
          <w:rFonts w:ascii="Times New Roman" w:hAnsi="Times New Roman" w:cs="Times New Roman"/>
          <w:b/>
          <w:sz w:val="24"/>
          <w:szCs w:val="24"/>
        </w:rPr>
        <w:t>.</w:t>
      </w:r>
      <w:r w:rsidRPr="00792F01">
        <w:rPr>
          <w:rFonts w:ascii="Times New Roman" w:hAnsi="Times New Roman" w:cs="Times New Roman"/>
          <w:sz w:val="24"/>
          <w:szCs w:val="24"/>
        </w:rPr>
        <w:t xml:space="preserve"> Contd.,</w:t>
      </w:r>
    </w:p>
    <w:tbl>
      <w:tblPr>
        <w:tblStyle w:val="TableGrid"/>
        <w:tblW w:w="911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9"/>
        <w:gridCol w:w="1620"/>
        <w:gridCol w:w="810"/>
        <w:gridCol w:w="810"/>
        <w:gridCol w:w="810"/>
        <w:gridCol w:w="990"/>
        <w:gridCol w:w="900"/>
        <w:gridCol w:w="990"/>
        <w:gridCol w:w="630"/>
        <w:gridCol w:w="900"/>
      </w:tblGrid>
      <w:tr w:rsidR="00180E9B" w:rsidRPr="00792F01" w14:paraId="7EE80D7F" w14:textId="77777777" w:rsidTr="003665F6">
        <w:tc>
          <w:tcPr>
            <w:tcW w:w="659" w:type="dxa"/>
            <w:noWrap/>
            <w:vAlign w:val="bottom"/>
          </w:tcPr>
          <w:p w14:paraId="612CBBE6" w14:textId="58C17E14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COMT copy/</w:t>
            </w:r>
            <w:r w:rsidR="002769C1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620" w:type="dxa"/>
            <w:noWrap/>
            <w:vAlign w:val="bottom"/>
          </w:tcPr>
          <w:p w14:paraId="0C315D52" w14:textId="0267663E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</w:t>
            </w:r>
            <w:r w:rsidR="00B02944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vAlign w:val="bottom"/>
          </w:tcPr>
          <w:p w14:paraId="5CD5C271" w14:textId="39BB4454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  <w:r w:rsidR="003D6BFE" w:rsidRPr="00792F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810" w:type="dxa"/>
            <w:noWrap/>
            <w:vAlign w:val="bottom"/>
          </w:tcPr>
          <w:p w14:paraId="0F9156F9" w14:textId="01D148BD" w:rsidR="00A271F6" w:rsidRPr="00792F01" w:rsidRDefault="00CA55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</w:t>
            </w:r>
            <w:r w:rsidR="00B02944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810" w:type="dxa"/>
            <w:noWrap/>
            <w:vAlign w:val="bottom"/>
          </w:tcPr>
          <w:p w14:paraId="55C253D7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</w:p>
        </w:tc>
        <w:tc>
          <w:tcPr>
            <w:tcW w:w="990" w:type="dxa"/>
            <w:noWrap/>
            <w:vAlign w:val="bottom"/>
          </w:tcPr>
          <w:p w14:paraId="1B174097" w14:textId="285920DE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Plasmid name </w:t>
            </w:r>
          </w:p>
        </w:tc>
        <w:tc>
          <w:tcPr>
            <w:tcW w:w="900" w:type="dxa"/>
            <w:noWrap/>
            <w:vAlign w:val="bottom"/>
          </w:tcPr>
          <w:p w14:paraId="6615A065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</w:p>
        </w:tc>
        <w:tc>
          <w:tcPr>
            <w:tcW w:w="990" w:type="dxa"/>
            <w:noWrap/>
            <w:vAlign w:val="bottom"/>
          </w:tcPr>
          <w:p w14:paraId="66B71DBA" w14:textId="329E3162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ize of </w:t>
            </w:r>
            <w:r w:rsidR="004E7B5B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equenced </w:t>
            </w: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insert </w:t>
            </w:r>
          </w:p>
        </w:tc>
        <w:tc>
          <w:tcPr>
            <w:tcW w:w="630" w:type="dxa"/>
            <w:noWrap/>
            <w:vAlign w:val="bottom"/>
          </w:tcPr>
          <w:p w14:paraId="19FC5D03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Intron size</w:t>
            </w:r>
          </w:p>
        </w:tc>
        <w:tc>
          <w:tcPr>
            <w:tcW w:w="900" w:type="dxa"/>
            <w:noWrap/>
            <w:vAlign w:val="bottom"/>
          </w:tcPr>
          <w:p w14:paraId="0188F9E9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otal number of long reads</w:t>
            </w:r>
          </w:p>
        </w:tc>
      </w:tr>
      <w:tr w:rsidR="00180E9B" w:rsidRPr="00792F01" w14:paraId="6D44DC26" w14:textId="77777777" w:rsidTr="002D79FE">
        <w:tc>
          <w:tcPr>
            <w:tcW w:w="659" w:type="dxa"/>
            <w:noWrap/>
            <w:vAlign w:val="center"/>
            <w:hideMark/>
          </w:tcPr>
          <w:p w14:paraId="42F760BE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vAlign w:val="center"/>
            <w:hideMark/>
          </w:tcPr>
          <w:p w14:paraId="27472B85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4, 6-7, 6-8, 6-58, 6-75, 6-77, 6-84, 6-85, 6-94, 15, 16, 18, 33, 34, 37, 39, 42, 53, 59, 62, 75, 78, 95, 99, 105, 113, 118, 124, 131, 141, 144, 152, 157, 162, 168, 170, 176, 177, 179, 188, 202, 207, 221, 236, 247, 263, 265, 266, 272, 277, 279, 280, 286, 293, 307, 308, 310, 312, 335, 352, 355, 356, 365, 366, 369, 381, 383</w:t>
            </w:r>
          </w:p>
        </w:tc>
        <w:tc>
          <w:tcPr>
            <w:tcW w:w="810" w:type="dxa"/>
            <w:noWrap/>
            <w:vAlign w:val="center"/>
            <w:hideMark/>
          </w:tcPr>
          <w:p w14:paraId="705D66A1" w14:textId="60390C3A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vAlign w:val="center"/>
            <w:hideMark/>
          </w:tcPr>
          <w:p w14:paraId="4A371C1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73, 84, 96</w:t>
            </w:r>
          </w:p>
        </w:tc>
        <w:tc>
          <w:tcPr>
            <w:tcW w:w="810" w:type="dxa"/>
            <w:noWrap/>
            <w:vAlign w:val="center"/>
            <w:hideMark/>
          </w:tcPr>
          <w:p w14:paraId="3F3E2E1F" w14:textId="0796F261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vAlign w:val="center"/>
            <w:hideMark/>
          </w:tcPr>
          <w:p w14:paraId="4F7C2DD5" w14:textId="20D0DE58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-67</w:t>
            </w: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exon var.)</w:t>
            </w:r>
            <w:r w:rsidR="00A30362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900" w:type="dxa"/>
            <w:noWrap/>
            <w:vAlign w:val="center"/>
            <w:hideMark/>
          </w:tcPr>
          <w:p w14:paraId="69F724A9" w14:textId="44DD1688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494650E5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  <w:hideMark/>
          </w:tcPr>
          <w:p w14:paraId="299A317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  <w:hideMark/>
          </w:tcPr>
          <w:p w14:paraId="1B67842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180E9B" w:rsidRPr="00792F01" w14:paraId="2759F4C4" w14:textId="77777777" w:rsidTr="002D79FE">
        <w:tc>
          <w:tcPr>
            <w:tcW w:w="659" w:type="dxa"/>
            <w:noWrap/>
            <w:vAlign w:val="center"/>
            <w:hideMark/>
          </w:tcPr>
          <w:p w14:paraId="05BE88CE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vAlign w:val="center"/>
            <w:hideMark/>
          </w:tcPr>
          <w:p w14:paraId="799308F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3, 6-62, 6-78, 6-83, 6-89, 11, 12, 19, 26, 36, 38, 43, 51, 54, 55, 60, 66, 67, 73, 86, 103, 119, 127, 135, 142, 143, 146, 147, 181, 189, 192, 193, 203, 213, 217, 227, 237, 258, 259, 261, 270, 288, 295, 299, 314, 316, 317, 323, 324, 326, 329, 334, 339, 345, 348, 353, 363, 367, 379, 380, [</w:t>
            </w:r>
            <w:r w:rsidRPr="00792F0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330</w:t>
            </w: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exon var.)]</w:t>
            </w:r>
          </w:p>
        </w:tc>
        <w:tc>
          <w:tcPr>
            <w:tcW w:w="810" w:type="dxa"/>
            <w:noWrap/>
            <w:vAlign w:val="center"/>
            <w:hideMark/>
          </w:tcPr>
          <w:p w14:paraId="18CD0764" w14:textId="70B62816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810" w:type="dxa"/>
            <w:vAlign w:val="center"/>
            <w:hideMark/>
          </w:tcPr>
          <w:p w14:paraId="0CA1386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, 116, 128</w:t>
            </w:r>
          </w:p>
        </w:tc>
        <w:tc>
          <w:tcPr>
            <w:tcW w:w="810" w:type="dxa"/>
            <w:noWrap/>
            <w:vAlign w:val="center"/>
            <w:hideMark/>
          </w:tcPr>
          <w:p w14:paraId="1FFDC6A6" w14:textId="172CB52D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65BA921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71 </w:t>
            </w: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exon var.)</w:t>
            </w:r>
          </w:p>
        </w:tc>
        <w:tc>
          <w:tcPr>
            <w:tcW w:w="900" w:type="dxa"/>
            <w:noWrap/>
            <w:vAlign w:val="center"/>
            <w:hideMark/>
          </w:tcPr>
          <w:p w14:paraId="41844B23" w14:textId="292F4974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990" w:type="dxa"/>
            <w:noWrap/>
            <w:vAlign w:val="center"/>
            <w:hideMark/>
          </w:tcPr>
          <w:p w14:paraId="0B43471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  <w:hideMark/>
          </w:tcPr>
          <w:p w14:paraId="2F0A50B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  <w:hideMark/>
          </w:tcPr>
          <w:p w14:paraId="39C7216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180E9B" w:rsidRPr="00792F01" w14:paraId="3CD7CCCF" w14:textId="77777777" w:rsidTr="002D79FE">
        <w:tc>
          <w:tcPr>
            <w:tcW w:w="659" w:type="dxa"/>
            <w:noWrap/>
            <w:vAlign w:val="center"/>
            <w:hideMark/>
          </w:tcPr>
          <w:p w14:paraId="410FD67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noWrap/>
            <w:vAlign w:val="center"/>
            <w:hideMark/>
          </w:tcPr>
          <w:p w14:paraId="17A2CC0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, 166</w:t>
            </w:r>
          </w:p>
        </w:tc>
        <w:tc>
          <w:tcPr>
            <w:tcW w:w="810" w:type="dxa"/>
            <w:noWrap/>
            <w:vAlign w:val="center"/>
            <w:hideMark/>
          </w:tcPr>
          <w:p w14:paraId="5B7AD321" w14:textId="1621B345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  <w:hideMark/>
          </w:tcPr>
          <w:p w14:paraId="120292F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7CD293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4B2AC6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58D80B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090431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  <w:hideMark/>
          </w:tcPr>
          <w:p w14:paraId="096A122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  <w:hideMark/>
          </w:tcPr>
          <w:p w14:paraId="4546813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80E9B" w:rsidRPr="00792F01" w14:paraId="2F34B563" w14:textId="77777777" w:rsidTr="00180E9B">
        <w:tc>
          <w:tcPr>
            <w:tcW w:w="659" w:type="dxa"/>
            <w:noWrap/>
            <w:vAlign w:val="center"/>
          </w:tcPr>
          <w:p w14:paraId="6F00B26C" w14:textId="006BCC54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noWrap/>
            <w:vAlign w:val="center"/>
          </w:tcPr>
          <w:p w14:paraId="08C9C74F" w14:textId="428A756D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, 121, 159, 183, 343</w:t>
            </w:r>
          </w:p>
        </w:tc>
        <w:tc>
          <w:tcPr>
            <w:tcW w:w="810" w:type="dxa"/>
            <w:noWrap/>
            <w:vAlign w:val="center"/>
          </w:tcPr>
          <w:p w14:paraId="3FEFCEBB" w14:textId="25E72686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</w:tcPr>
          <w:p w14:paraId="6DDABC24" w14:textId="0CF6683F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208 </w:t>
            </w: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exon var.)</w:t>
            </w:r>
          </w:p>
        </w:tc>
        <w:tc>
          <w:tcPr>
            <w:tcW w:w="810" w:type="dxa"/>
            <w:noWrap/>
            <w:vAlign w:val="center"/>
          </w:tcPr>
          <w:p w14:paraId="7B70939B" w14:textId="2FBDAEF5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</w:tcPr>
          <w:p w14:paraId="28DB9C1E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0C00F9A7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C762B7A" w14:textId="6E9D5C59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</w:tcPr>
          <w:p w14:paraId="7C6E9672" w14:textId="25ECAEE8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398E9D48" w14:textId="03FEB56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180E9B" w:rsidRPr="00792F01" w14:paraId="2C36BB50" w14:textId="77777777" w:rsidTr="00180E9B">
        <w:tc>
          <w:tcPr>
            <w:tcW w:w="659" w:type="dxa"/>
            <w:noWrap/>
            <w:vAlign w:val="center"/>
          </w:tcPr>
          <w:p w14:paraId="32CD612D" w14:textId="5D81EFF5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noWrap/>
            <w:vAlign w:val="center"/>
          </w:tcPr>
          <w:p w14:paraId="0C15C1A2" w14:textId="5CDF650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810" w:type="dxa"/>
            <w:noWrap/>
            <w:vAlign w:val="center"/>
          </w:tcPr>
          <w:p w14:paraId="39B225DD" w14:textId="1AEDC366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</w:tcPr>
          <w:p w14:paraId="02636A1A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3AEA209E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2F21794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5C7F72DD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06669EB" w14:textId="487F07B8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</w:tcPr>
          <w:p w14:paraId="13FA29DA" w14:textId="4C57F210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7F243CA0" w14:textId="64EE3B68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80E9B" w:rsidRPr="00792F01" w14:paraId="63A97724" w14:textId="77777777" w:rsidTr="00180E9B">
        <w:tc>
          <w:tcPr>
            <w:tcW w:w="659" w:type="dxa"/>
            <w:noWrap/>
            <w:vAlign w:val="center"/>
          </w:tcPr>
          <w:p w14:paraId="5804048A" w14:textId="2269FEB1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noWrap/>
            <w:vAlign w:val="center"/>
          </w:tcPr>
          <w:p w14:paraId="2D2EF455" w14:textId="575C9415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10" w:type="dxa"/>
            <w:noWrap/>
            <w:vAlign w:val="center"/>
          </w:tcPr>
          <w:p w14:paraId="7D601E51" w14:textId="2E6DE41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</w:tcPr>
          <w:p w14:paraId="6B780787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76C5BADA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1A9E444B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44AEB7E7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7DD1FDC5" w14:textId="2CCDE37E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</w:tcPr>
          <w:p w14:paraId="7C015B22" w14:textId="719D196F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5B122F32" w14:textId="32E5AE29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80E9B" w:rsidRPr="00792F01" w14:paraId="5E4512ED" w14:textId="77777777" w:rsidTr="00180E9B">
        <w:tc>
          <w:tcPr>
            <w:tcW w:w="659" w:type="dxa"/>
            <w:noWrap/>
            <w:vAlign w:val="center"/>
          </w:tcPr>
          <w:p w14:paraId="0C7D28B2" w14:textId="305737E2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noWrap/>
            <w:vAlign w:val="center"/>
          </w:tcPr>
          <w:p w14:paraId="388EDF60" w14:textId="1D079C8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10" w:type="dxa"/>
            <w:noWrap/>
            <w:vAlign w:val="center"/>
          </w:tcPr>
          <w:p w14:paraId="5C1C2DE1" w14:textId="48D41D7F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</w:tcPr>
          <w:p w14:paraId="4018FFEF" w14:textId="3A8D4BC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10" w:type="dxa"/>
            <w:noWrap/>
            <w:vAlign w:val="center"/>
          </w:tcPr>
          <w:p w14:paraId="1A1F3C95" w14:textId="0C7C747F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</w:tcPr>
          <w:p w14:paraId="3B63E1EB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01DEBA49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89D21B0" w14:textId="1D60D120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</w:tcPr>
          <w:p w14:paraId="1F224C5C" w14:textId="26437518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01D833BA" w14:textId="04EFE39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80E9B" w:rsidRPr="00792F01" w14:paraId="400107EC" w14:textId="77777777" w:rsidTr="00180E9B">
        <w:tc>
          <w:tcPr>
            <w:tcW w:w="659" w:type="dxa"/>
            <w:noWrap/>
            <w:vAlign w:val="center"/>
          </w:tcPr>
          <w:p w14:paraId="588FC40D" w14:textId="01FB422C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noWrap/>
            <w:vAlign w:val="center"/>
          </w:tcPr>
          <w:p w14:paraId="1E60F925" w14:textId="1F264071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, 136, 173, 212, 271, 281, 290, 364</w:t>
            </w:r>
          </w:p>
        </w:tc>
        <w:tc>
          <w:tcPr>
            <w:tcW w:w="810" w:type="dxa"/>
            <w:noWrap/>
            <w:vAlign w:val="center"/>
          </w:tcPr>
          <w:p w14:paraId="0942D2CB" w14:textId="1D8DDA12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810" w:type="dxa"/>
            <w:noWrap/>
            <w:vAlign w:val="center"/>
          </w:tcPr>
          <w:p w14:paraId="639D5AC2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26AFBA57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E8C6ABB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2BE75A95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58AC704" w14:textId="50C594D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</w:tcPr>
          <w:p w14:paraId="1801C9D5" w14:textId="46EC419E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17A8C101" w14:textId="709E1CBE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180E9B" w:rsidRPr="00792F01" w14:paraId="0D028EE6" w14:textId="77777777" w:rsidTr="00180E9B">
        <w:tc>
          <w:tcPr>
            <w:tcW w:w="659" w:type="dxa"/>
            <w:noWrap/>
            <w:vAlign w:val="center"/>
          </w:tcPr>
          <w:p w14:paraId="4725B106" w14:textId="7CC196C3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noWrap/>
            <w:vAlign w:val="center"/>
          </w:tcPr>
          <w:p w14:paraId="0C05211A" w14:textId="29C1ACB4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10" w:type="dxa"/>
            <w:noWrap/>
            <w:vAlign w:val="center"/>
          </w:tcPr>
          <w:p w14:paraId="3BD3A7D4" w14:textId="65F3A546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810" w:type="dxa"/>
            <w:noWrap/>
            <w:vAlign w:val="center"/>
          </w:tcPr>
          <w:p w14:paraId="41DA517F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6F755B09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43269AD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1D0CB9A3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C3A6701" w14:textId="79532E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630" w:type="dxa"/>
            <w:noWrap/>
            <w:vAlign w:val="center"/>
          </w:tcPr>
          <w:p w14:paraId="378E3B19" w14:textId="072A94B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noWrap/>
            <w:vAlign w:val="center"/>
          </w:tcPr>
          <w:p w14:paraId="667E0E96" w14:textId="0798630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80E9B" w:rsidRPr="00792F01" w14:paraId="0F750801" w14:textId="77777777" w:rsidTr="00180E9B">
        <w:tc>
          <w:tcPr>
            <w:tcW w:w="659" w:type="dxa"/>
            <w:noWrap/>
            <w:vAlign w:val="center"/>
          </w:tcPr>
          <w:p w14:paraId="52B72497" w14:textId="50ABB521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noWrap/>
            <w:vAlign w:val="center"/>
          </w:tcPr>
          <w:p w14:paraId="57039E34" w14:textId="66508868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, 50, 87, 98, 151, 199, 219, 282, 305, 320</w:t>
            </w:r>
          </w:p>
        </w:tc>
        <w:tc>
          <w:tcPr>
            <w:tcW w:w="810" w:type="dxa"/>
            <w:noWrap/>
            <w:vAlign w:val="center"/>
          </w:tcPr>
          <w:p w14:paraId="40D91991" w14:textId="4F186C3C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</w:tcPr>
          <w:p w14:paraId="63B69FFF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7024EF0C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3F39166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421DE16D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F5DF79B" w14:textId="6EFD3BC6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630" w:type="dxa"/>
            <w:noWrap/>
            <w:vAlign w:val="center"/>
          </w:tcPr>
          <w:p w14:paraId="22F0A318" w14:textId="03EB1FC8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00" w:type="dxa"/>
            <w:noWrap/>
            <w:vAlign w:val="center"/>
          </w:tcPr>
          <w:p w14:paraId="04AD8286" w14:textId="6E2EF114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180E9B" w:rsidRPr="00792F01" w14:paraId="338BC817" w14:textId="77777777" w:rsidTr="00180E9B">
        <w:tc>
          <w:tcPr>
            <w:tcW w:w="659" w:type="dxa"/>
            <w:noWrap/>
            <w:vAlign w:val="center"/>
          </w:tcPr>
          <w:p w14:paraId="55BCE1E1" w14:textId="19E379A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noWrap/>
            <w:vAlign w:val="center"/>
          </w:tcPr>
          <w:p w14:paraId="4A324E21" w14:textId="46BF29BA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noWrap/>
            <w:vAlign w:val="center"/>
          </w:tcPr>
          <w:p w14:paraId="06EC1638" w14:textId="76FD12A9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810" w:type="dxa"/>
            <w:noWrap/>
            <w:vAlign w:val="center"/>
          </w:tcPr>
          <w:p w14:paraId="2A1D07BC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36BE8346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5BEF550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49D5D295" w14:textId="77777777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2AFC73C6" w14:textId="4872170D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630" w:type="dxa"/>
            <w:noWrap/>
            <w:vAlign w:val="center"/>
          </w:tcPr>
          <w:p w14:paraId="31F23E02" w14:textId="5BEB1B0C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900" w:type="dxa"/>
            <w:noWrap/>
            <w:vAlign w:val="center"/>
          </w:tcPr>
          <w:p w14:paraId="3541ACB7" w14:textId="65798694" w:rsidR="00180E9B" w:rsidRPr="00792F01" w:rsidRDefault="00180E9B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36EDC37A" w14:textId="77777777" w:rsidR="00E5430E" w:rsidRPr="00792F01" w:rsidRDefault="00E5430E" w:rsidP="00A271F6">
      <w:pPr>
        <w:rPr>
          <w:rFonts w:ascii="Times New Roman" w:hAnsi="Times New Roman" w:cs="Times New Roman"/>
          <w:b/>
          <w:sz w:val="24"/>
          <w:szCs w:val="24"/>
        </w:rPr>
      </w:pPr>
    </w:p>
    <w:p w14:paraId="7C804373" w14:textId="50CEB4C3" w:rsidR="00A271F6" w:rsidRPr="00792F01" w:rsidRDefault="00A271F6" w:rsidP="00A271F6">
      <w:pPr>
        <w:rPr>
          <w:rFonts w:ascii="Times New Roman" w:hAnsi="Times New Roman" w:cs="Times New Roman"/>
          <w:sz w:val="24"/>
          <w:szCs w:val="24"/>
        </w:rPr>
      </w:pPr>
      <w:r w:rsidRPr="00792F0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F648C7" w:rsidRPr="00792F01">
        <w:rPr>
          <w:rFonts w:ascii="Times New Roman" w:hAnsi="Times New Roman" w:cs="Times New Roman"/>
          <w:b/>
          <w:sz w:val="24"/>
          <w:szCs w:val="24"/>
        </w:rPr>
        <w:t>1</w:t>
      </w:r>
      <w:r w:rsidR="00792F01" w:rsidRPr="00792F01">
        <w:rPr>
          <w:rFonts w:ascii="Times New Roman" w:hAnsi="Times New Roman" w:cs="Times New Roman"/>
          <w:b/>
          <w:sz w:val="24"/>
          <w:szCs w:val="24"/>
        </w:rPr>
        <w:t>.</w:t>
      </w:r>
      <w:r w:rsidRPr="00792F01">
        <w:rPr>
          <w:rFonts w:ascii="Times New Roman" w:hAnsi="Times New Roman" w:cs="Times New Roman"/>
          <w:sz w:val="24"/>
          <w:szCs w:val="24"/>
        </w:rPr>
        <w:t xml:space="preserve"> Contd.,</w:t>
      </w:r>
    </w:p>
    <w:tbl>
      <w:tblPr>
        <w:tblStyle w:val="TableGrid"/>
        <w:tblW w:w="893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9"/>
        <w:gridCol w:w="1530"/>
        <w:gridCol w:w="900"/>
        <w:gridCol w:w="990"/>
        <w:gridCol w:w="810"/>
        <w:gridCol w:w="810"/>
        <w:gridCol w:w="810"/>
        <w:gridCol w:w="990"/>
        <w:gridCol w:w="630"/>
        <w:gridCol w:w="810"/>
      </w:tblGrid>
      <w:tr w:rsidR="00121A86" w:rsidRPr="00792F01" w14:paraId="1415AD26" w14:textId="77777777" w:rsidTr="003665F6">
        <w:tc>
          <w:tcPr>
            <w:tcW w:w="659" w:type="dxa"/>
            <w:noWrap/>
            <w:vAlign w:val="bottom"/>
          </w:tcPr>
          <w:p w14:paraId="5FA89E24" w14:textId="54E01A81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OMT copy/</w:t>
            </w:r>
            <w:r w:rsidR="00180E9B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</w:p>
        </w:tc>
        <w:tc>
          <w:tcPr>
            <w:tcW w:w="1530" w:type="dxa"/>
            <w:noWrap/>
            <w:vAlign w:val="bottom"/>
          </w:tcPr>
          <w:p w14:paraId="62C7C596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 (s)</w:t>
            </w:r>
          </w:p>
        </w:tc>
        <w:tc>
          <w:tcPr>
            <w:tcW w:w="900" w:type="dxa"/>
            <w:noWrap/>
            <w:vAlign w:val="bottom"/>
          </w:tcPr>
          <w:p w14:paraId="24F3E4A9" w14:textId="65C1C791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  <w:r w:rsidR="003D6BFE" w:rsidRPr="00792F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990" w:type="dxa"/>
            <w:vAlign w:val="bottom"/>
          </w:tcPr>
          <w:p w14:paraId="3B97E0B7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 (s)</w:t>
            </w:r>
          </w:p>
        </w:tc>
        <w:tc>
          <w:tcPr>
            <w:tcW w:w="810" w:type="dxa"/>
            <w:noWrap/>
            <w:vAlign w:val="bottom"/>
          </w:tcPr>
          <w:p w14:paraId="4C94A498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</w:p>
        </w:tc>
        <w:tc>
          <w:tcPr>
            <w:tcW w:w="810" w:type="dxa"/>
            <w:noWrap/>
            <w:vAlign w:val="bottom"/>
          </w:tcPr>
          <w:p w14:paraId="7D7B4C6F" w14:textId="3465A846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</w:t>
            </w:r>
          </w:p>
        </w:tc>
        <w:tc>
          <w:tcPr>
            <w:tcW w:w="810" w:type="dxa"/>
            <w:noWrap/>
            <w:vAlign w:val="bottom"/>
          </w:tcPr>
          <w:p w14:paraId="7E3029C5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</w:p>
        </w:tc>
        <w:tc>
          <w:tcPr>
            <w:tcW w:w="990" w:type="dxa"/>
            <w:noWrap/>
            <w:vAlign w:val="bottom"/>
          </w:tcPr>
          <w:p w14:paraId="18BF56B1" w14:textId="4E827826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ize of </w:t>
            </w:r>
            <w:r w:rsidR="004E7B5B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equenced </w:t>
            </w: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insert </w:t>
            </w:r>
          </w:p>
        </w:tc>
        <w:tc>
          <w:tcPr>
            <w:tcW w:w="630" w:type="dxa"/>
            <w:noWrap/>
            <w:vAlign w:val="bottom"/>
          </w:tcPr>
          <w:p w14:paraId="7F6D7BF8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Intron size</w:t>
            </w:r>
          </w:p>
        </w:tc>
        <w:tc>
          <w:tcPr>
            <w:tcW w:w="810" w:type="dxa"/>
            <w:noWrap/>
            <w:vAlign w:val="bottom"/>
          </w:tcPr>
          <w:p w14:paraId="2639D7B9" w14:textId="77777777" w:rsidR="00A271F6" w:rsidRPr="00792F01" w:rsidRDefault="00A271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otal number of long reads</w:t>
            </w:r>
          </w:p>
        </w:tc>
      </w:tr>
      <w:tr w:rsidR="00121A86" w:rsidRPr="00792F01" w14:paraId="2B03AF75" w14:textId="77777777" w:rsidTr="002D79FE">
        <w:tc>
          <w:tcPr>
            <w:tcW w:w="659" w:type="dxa"/>
            <w:noWrap/>
            <w:vAlign w:val="center"/>
            <w:hideMark/>
          </w:tcPr>
          <w:p w14:paraId="0E0FA30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30" w:type="dxa"/>
            <w:noWrap/>
            <w:vAlign w:val="center"/>
            <w:hideMark/>
          </w:tcPr>
          <w:p w14:paraId="08EE44D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, 58, 211</w:t>
            </w:r>
          </w:p>
        </w:tc>
        <w:tc>
          <w:tcPr>
            <w:tcW w:w="900" w:type="dxa"/>
            <w:noWrap/>
            <w:vAlign w:val="center"/>
            <w:hideMark/>
          </w:tcPr>
          <w:p w14:paraId="37D4E61F" w14:textId="5611EE59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vAlign w:val="center"/>
            <w:hideMark/>
          </w:tcPr>
          <w:p w14:paraId="7D8CF53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 46, 92, 138, 148, 164, 304</w:t>
            </w:r>
          </w:p>
        </w:tc>
        <w:tc>
          <w:tcPr>
            <w:tcW w:w="810" w:type="dxa"/>
            <w:noWrap/>
            <w:vAlign w:val="center"/>
            <w:hideMark/>
          </w:tcPr>
          <w:p w14:paraId="23A77960" w14:textId="08F1C306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810" w:type="dxa"/>
            <w:noWrap/>
            <w:vAlign w:val="center"/>
            <w:hideMark/>
          </w:tcPr>
          <w:p w14:paraId="6AE8153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noWrap/>
            <w:vAlign w:val="center"/>
            <w:hideMark/>
          </w:tcPr>
          <w:p w14:paraId="6483BC4B" w14:textId="3DD365DE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2CDB824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630" w:type="dxa"/>
            <w:noWrap/>
            <w:vAlign w:val="center"/>
            <w:hideMark/>
          </w:tcPr>
          <w:p w14:paraId="7C20DED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810" w:type="dxa"/>
            <w:noWrap/>
            <w:vAlign w:val="center"/>
            <w:hideMark/>
          </w:tcPr>
          <w:p w14:paraId="1412A9A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121A86" w:rsidRPr="00792F01" w14:paraId="50F90BC2" w14:textId="77777777" w:rsidTr="002D79FE">
        <w:tc>
          <w:tcPr>
            <w:tcW w:w="659" w:type="dxa"/>
            <w:noWrap/>
            <w:vAlign w:val="center"/>
            <w:hideMark/>
          </w:tcPr>
          <w:p w14:paraId="476EE70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0" w:type="dxa"/>
            <w:noWrap/>
            <w:vAlign w:val="center"/>
            <w:hideMark/>
          </w:tcPr>
          <w:p w14:paraId="04A1FB5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57</w:t>
            </w:r>
          </w:p>
        </w:tc>
        <w:tc>
          <w:tcPr>
            <w:tcW w:w="900" w:type="dxa"/>
            <w:noWrap/>
            <w:vAlign w:val="center"/>
            <w:hideMark/>
          </w:tcPr>
          <w:p w14:paraId="553425DA" w14:textId="71F7C153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4C9CEF9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BA0541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0C5CC5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F3D205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70E715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401DDD6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54C2D1D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56B89394" w14:textId="77777777" w:rsidTr="002D79FE">
        <w:tc>
          <w:tcPr>
            <w:tcW w:w="659" w:type="dxa"/>
            <w:noWrap/>
            <w:vAlign w:val="center"/>
            <w:hideMark/>
          </w:tcPr>
          <w:p w14:paraId="7D44E57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30" w:type="dxa"/>
            <w:noWrap/>
            <w:vAlign w:val="center"/>
            <w:hideMark/>
          </w:tcPr>
          <w:p w14:paraId="57241E2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noWrap/>
            <w:vAlign w:val="center"/>
            <w:hideMark/>
          </w:tcPr>
          <w:p w14:paraId="1FA6D901" w14:textId="48C07886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5EDFAC5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5E4640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5DEE84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382471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7EECA0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0ECA162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79C0062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6C902DB" w14:textId="77777777" w:rsidTr="002D79FE">
        <w:tc>
          <w:tcPr>
            <w:tcW w:w="659" w:type="dxa"/>
            <w:noWrap/>
            <w:vAlign w:val="center"/>
            <w:hideMark/>
          </w:tcPr>
          <w:p w14:paraId="0202826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noWrap/>
            <w:vAlign w:val="center"/>
            <w:hideMark/>
          </w:tcPr>
          <w:p w14:paraId="3550DFD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0" w:type="dxa"/>
            <w:noWrap/>
            <w:vAlign w:val="center"/>
            <w:hideMark/>
          </w:tcPr>
          <w:p w14:paraId="7AA806B5" w14:textId="1ADC91C3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1B16492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1018A0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3190A1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2A5864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31DFF6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70DB0A0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1E1D581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3A6B47FF" w14:textId="77777777" w:rsidTr="002D79FE">
        <w:tc>
          <w:tcPr>
            <w:tcW w:w="659" w:type="dxa"/>
            <w:noWrap/>
            <w:vAlign w:val="center"/>
            <w:hideMark/>
          </w:tcPr>
          <w:p w14:paraId="487F749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30" w:type="dxa"/>
            <w:noWrap/>
            <w:vAlign w:val="center"/>
            <w:hideMark/>
          </w:tcPr>
          <w:p w14:paraId="5CA9517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900" w:type="dxa"/>
            <w:noWrap/>
            <w:vAlign w:val="center"/>
            <w:hideMark/>
          </w:tcPr>
          <w:p w14:paraId="66A76FC3" w14:textId="1AD09A98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3D6BFE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40777FC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36CE8E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42ECA7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2192E8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B1C182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6FD7D28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45B48BF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73BBBB97" w14:textId="77777777" w:rsidTr="002D79FE">
        <w:tc>
          <w:tcPr>
            <w:tcW w:w="659" w:type="dxa"/>
            <w:noWrap/>
            <w:vAlign w:val="center"/>
            <w:hideMark/>
          </w:tcPr>
          <w:p w14:paraId="40B5C85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noWrap/>
            <w:vAlign w:val="center"/>
            <w:hideMark/>
          </w:tcPr>
          <w:p w14:paraId="18D4A9F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900" w:type="dxa"/>
            <w:noWrap/>
            <w:vAlign w:val="center"/>
            <w:hideMark/>
          </w:tcPr>
          <w:p w14:paraId="3189778C" w14:textId="340DED12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01BBF14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2240C35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BF517C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49F46C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D6B0D5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1EEAD22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318C704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17905CF6" w14:textId="77777777" w:rsidTr="002D79FE">
        <w:tc>
          <w:tcPr>
            <w:tcW w:w="659" w:type="dxa"/>
            <w:noWrap/>
            <w:vAlign w:val="center"/>
            <w:hideMark/>
          </w:tcPr>
          <w:p w14:paraId="0418765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30" w:type="dxa"/>
            <w:noWrap/>
            <w:vAlign w:val="center"/>
            <w:hideMark/>
          </w:tcPr>
          <w:p w14:paraId="39816D7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noWrap/>
            <w:vAlign w:val="center"/>
            <w:hideMark/>
          </w:tcPr>
          <w:p w14:paraId="3551DB28" w14:textId="154C96C5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20514E5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A37646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A12B1F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A42D4B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0E7EF0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7CC9213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4B0B9CE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4983ADC3" w14:textId="77777777" w:rsidTr="002D79FE">
        <w:tc>
          <w:tcPr>
            <w:tcW w:w="659" w:type="dxa"/>
            <w:noWrap/>
            <w:vAlign w:val="center"/>
            <w:hideMark/>
          </w:tcPr>
          <w:p w14:paraId="184AFE9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noWrap/>
            <w:vAlign w:val="center"/>
            <w:hideMark/>
          </w:tcPr>
          <w:p w14:paraId="1014D92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00" w:type="dxa"/>
            <w:noWrap/>
            <w:vAlign w:val="center"/>
            <w:hideMark/>
          </w:tcPr>
          <w:p w14:paraId="0ADC0DF5" w14:textId="3640C521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3710207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0BAFC8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076ABD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3AA7CE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E8627D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3BB3E9C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001BE74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7F6912B5" w14:textId="77777777" w:rsidTr="002D79FE">
        <w:tc>
          <w:tcPr>
            <w:tcW w:w="659" w:type="dxa"/>
            <w:noWrap/>
            <w:vAlign w:val="center"/>
            <w:hideMark/>
          </w:tcPr>
          <w:p w14:paraId="5BADE31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noWrap/>
            <w:vAlign w:val="center"/>
            <w:hideMark/>
          </w:tcPr>
          <w:p w14:paraId="38ECC12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00" w:type="dxa"/>
            <w:noWrap/>
            <w:vAlign w:val="center"/>
            <w:hideMark/>
          </w:tcPr>
          <w:p w14:paraId="6DBA643B" w14:textId="6DD75A5A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22A429B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EE0215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76B459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958B26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AC0F46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376C1AD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494F39C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454691CD" w14:textId="77777777" w:rsidTr="002D79FE">
        <w:tc>
          <w:tcPr>
            <w:tcW w:w="659" w:type="dxa"/>
            <w:noWrap/>
            <w:vAlign w:val="center"/>
            <w:hideMark/>
          </w:tcPr>
          <w:p w14:paraId="7CFFB485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30" w:type="dxa"/>
            <w:noWrap/>
            <w:vAlign w:val="center"/>
            <w:hideMark/>
          </w:tcPr>
          <w:p w14:paraId="78BD3B7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900" w:type="dxa"/>
            <w:noWrap/>
            <w:vAlign w:val="center"/>
            <w:hideMark/>
          </w:tcPr>
          <w:p w14:paraId="0E9E31E6" w14:textId="79B226F4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65ED01E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06F8B8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247CCB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785AE85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E8511E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320DF42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5C5BB54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04FC46D4" w14:textId="77777777" w:rsidTr="002D79FE">
        <w:tc>
          <w:tcPr>
            <w:tcW w:w="659" w:type="dxa"/>
            <w:noWrap/>
            <w:vAlign w:val="center"/>
            <w:hideMark/>
          </w:tcPr>
          <w:p w14:paraId="3F544EF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30" w:type="dxa"/>
            <w:noWrap/>
            <w:vAlign w:val="center"/>
            <w:hideMark/>
          </w:tcPr>
          <w:p w14:paraId="206676B5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00" w:type="dxa"/>
            <w:noWrap/>
            <w:vAlign w:val="center"/>
            <w:hideMark/>
          </w:tcPr>
          <w:p w14:paraId="15E4C5D6" w14:textId="428D4D03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0486728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4E5032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0B5F18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EFF175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B2F3BE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2</w:t>
            </w:r>
          </w:p>
        </w:tc>
        <w:tc>
          <w:tcPr>
            <w:tcW w:w="630" w:type="dxa"/>
            <w:noWrap/>
            <w:vAlign w:val="center"/>
            <w:hideMark/>
          </w:tcPr>
          <w:p w14:paraId="6E19B18E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810" w:type="dxa"/>
            <w:noWrap/>
            <w:vAlign w:val="center"/>
            <w:hideMark/>
          </w:tcPr>
          <w:p w14:paraId="6ABD8DF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27135CC6" w14:textId="77777777" w:rsidTr="002D79FE">
        <w:tc>
          <w:tcPr>
            <w:tcW w:w="659" w:type="dxa"/>
            <w:noWrap/>
            <w:vAlign w:val="center"/>
            <w:hideMark/>
          </w:tcPr>
          <w:p w14:paraId="5D35DD6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30" w:type="dxa"/>
            <w:noWrap/>
            <w:vAlign w:val="center"/>
            <w:hideMark/>
          </w:tcPr>
          <w:p w14:paraId="767C711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14:paraId="1F0B7F09" w14:textId="41D034FF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17154387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5CC61EB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CD53FF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C0417D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4143C0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3</w:t>
            </w:r>
          </w:p>
        </w:tc>
        <w:tc>
          <w:tcPr>
            <w:tcW w:w="630" w:type="dxa"/>
            <w:noWrap/>
            <w:vAlign w:val="center"/>
            <w:hideMark/>
          </w:tcPr>
          <w:p w14:paraId="67506C2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810" w:type="dxa"/>
            <w:noWrap/>
            <w:vAlign w:val="center"/>
            <w:hideMark/>
          </w:tcPr>
          <w:p w14:paraId="13510AAD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0DDB5D4F" w14:textId="77777777" w:rsidTr="002D79FE">
        <w:tc>
          <w:tcPr>
            <w:tcW w:w="659" w:type="dxa"/>
            <w:noWrap/>
            <w:vAlign w:val="center"/>
            <w:hideMark/>
          </w:tcPr>
          <w:p w14:paraId="2CDAEE2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0" w:type="dxa"/>
            <w:noWrap/>
            <w:vAlign w:val="center"/>
            <w:hideMark/>
          </w:tcPr>
          <w:p w14:paraId="65EFEA7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53</w:t>
            </w:r>
          </w:p>
        </w:tc>
        <w:tc>
          <w:tcPr>
            <w:tcW w:w="900" w:type="dxa"/>
            <w:noWrap/>
            <w:vAlign w:val="center"/>
            <w:hideMark/>
          </w:tcPr>
          <w:p w14:paraId="4001F6CC" w14:textId="6B8DEA5C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2665D2B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B5191D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353E8D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519AD1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5116154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30" w:type="dxa"/>
            <w:noWrap/>
            <w:vAlign w:val="center"/>
            <w:hideMark/>
          </w:tcPr>
          <w:p w14:paraId="36CFD2F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noWrap/>
            <w:vAlign w:val="center"/>
            <w:hideMark/>
          </w:tcPr>
          <w:p w14:paraId="5DDD4CE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1CEAA03B" w14:textId="77777777" w:rsidTr="002D79FE">
        <w:tc>
          <w:tcPr>
            <w:tcW w:w="659" w:type="dxa"/>
            <w:noWrap/>
            <w:vAlign w:val="center"/>
            <w:hideMark/>
          </w:tcPr>
          <w:p w14:paraId="3397660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30" w:type="dxa"/>
            <w:noWrap/>
            <w:vAlign w:val="center"/>
            <w:hideMark/>
          </w:tcPr>
          <w:p w14:paraId="5233166E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noWrap/>
            <w:vAlign w:val="center"/>
            <w:hideMark/>
          </w:tcPr>
          <w:p w14:paraId="0CF050A8" w14:textId="3E64AF74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7A52F69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BCA526C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BC8DE2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3FFBE6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53985C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30" w:type="dxa"/>
            <w:noWrap/>
            <w:vAlign w:val="center"/>
            <w:hideMark/>
          </w:tcPr>
          <w:p w14:paraId="6ACD50B8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noWrap/>
            <w:vAlign w:val="center"/>
            <w:hideMark/>
          </w:tcPr>
          <w:p w14:paraId="619E9C9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052EDCC5" w14:textId="77777777" w:rsidTr="002D79FE">
        <w:tc>
          <w:tcPr>
            <w:tcW w:w="659" w:type="dxa"/>
            <w:noWrap/>
            <w:vAlign w:val="center"/>
            <w:hideMark/>
          </w:tcPr>
          <w:p w14:paraId="7011BA9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0" w:type="dxa"/>
            <w:noWrap/>
            <w:vAlign w:val="center"/>
            <w:hideMark/>
          </w:tcPr>
          <w:p w14:paraId="732F434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vAlign w:val="center"/>
            <w:hideMark/>
          </w:tcPr>
          <w:p w14:paraId="77353609" w14:textId="37ABBB80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4F66F47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BBDB3E1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7AA841E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39B7ABE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EC0B10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30" w:type="dxa"/>
            <w:noWrap/>
            <w:vAlign w:val="center"/>
            <w:hideMark/>
          </w:tcPr>
          <w:p w14:paraId="21532F02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noWrap/>
            <w:vAlign w:val="center"/>
            <w:hideMark/>
          </w:tcPr>
          <w:p w14:paraId="0F3F29AF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9CFD2E0" w14:textId="77777777" w:rsidTr="002D79FE">
        <w:tc>
          <w:tcPr>
            <w:tcW w:w="659" w:type="dxa"/>
            <w:noWrap/>
            <w:vAlign w:val="center"/>
            <w:hideMark/>
          </w:tcPr>
          <w:p w14:paraId="71D81BE6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0" w:type="dxa"/>
            <w:noWrap/>
            <w:vAlign w:val="center"/>
            <w:hideMark/>
          </w:tcPr>
          <w:p w14:paraId="0AB3387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00" w:type="dxa"/>
            <w:noWrap/>
            <w:vAlign w:val="center"/>
            <w:hideMark/>
          </w:tcPr>
          <w:p w14:paraId="18894ADA" w14:textId="5244E67B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6609541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EEB56A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5687199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2DB037A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72133C3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30" w:type="dxa"/>
            <w:noWrap/>
            <w:vAlign w:val="center"/>
            <w:hideMark/>
          </w:tcPr>
          <w:p w14:paraId="7FCBB4E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noWrap/>
            <w:vAlign w:val="center"/>
            <w:hideMark/>
          </w:tcPr>
          <w:p w14:paraId="44E6EAF0" w14:textId="77777777" w:rsidR="00A271F6" w:rsidRPr="00792F01" w:rsidRDefault="00A271F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E7548F0" w14:textId="77777777" w:rsidTr="00121A86">
        <w:tc>
          <w:tcPr>
            <w:tcW w:w="659" w:type="dxa"/>
            <w:noWrap/>
            <w:vAlign w:val="center"/>
            <w:hideMark/>
          </w:tcPr>
          <w:p w14:paraId="673CE307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30" w:type="dxa"/>
            <w:noWrap/>
            <w:vAlign w:val="center"/>
            <w:hideMark/>
          </w:tcPr>
          <w:p w14:paraId="25DE5F2F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noWrap/>
            <w:vAlign w:val="center"/>
            <w:hideMark/>
          </w:tcPr>
          <w:p w14:paraId="5EF6472B" w14:textId="384AD360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2915263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B67236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EC52A9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CFEA67C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045CA86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30" w:type="dxa"/>
            <w:noWrap/>
            <w:vAlign w:val="center"/>
            <w:hideMark/>
          </w:tcPr>
          <w:p w14:paraId="00774A9B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noWrap/>
            <w:vAlign w:val="center"/>
            <w:hideMark/>
          </w:tcPr>
          <w:p w14:paraId="7B75BA34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336C9ECA" w14:textId="77777777" w:rsidTr="00121A86">
        <w:tc>
          <w:tcPr>
            <w:tcW w:w="659" w:type="dxa"/>
            <w:noWrap/>
            <w:vAlign w:val="center"/>
            <w:hideMark/>
          </w:tcPr>
          <w:p w14:paraId="247C01B8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noWrap/>
            <w:vAlign w:val="center"/>
            <w:hideMark/>
          </w:tcPr>
          <w:p w14:paraId="445AC44A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00" w:type="dxa"/>
            <w:noWrap/>
            <w:vAlign w:val="center"/>
            <w:hideMark/>
          </w:tcPr>
          <w:p w14:paraId="6929198E" w14:textId="299BE9C9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68C65225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B4A556C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DBBCD01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B45EC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3AA3DF37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630" w:type="dxa"/>
            <w:noWrap/>
            <w:vAlign w:val="center"/>
            <w:hideMark/>
          </w:tcPr>
          <w:p w14:paraId="3BB7176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noWrap/>
            <w:vAlign w:val="center"/>
            <w:hideMark/>
          </w:tcPr>
          <w:p w14:paraId="7A0881E8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44BBCAC3" w14:textId="77777777" w:rsidTr="00121A86">
        <w:tc>
          <w:tcPr>
            <w:tcW w:w="659" w:type="dxa"/>
            <w:noWrap/>
            <w:vAlign w:val="center"/>
            <w:hideMark/>
          </w:tcPr>
          <w:p w14:paraId="6914687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0" w:type="dxa"/>
            <w:vAlign w:val="center"/>
            <w:hideMark/>
          </w:tcPr>
          <w:p w14:paraId="4EF7DF0A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59, 6-64, 6-66, 6-80, 6-82, 6-87, 4, 8, 14, 49, 77, 153, 165, 169, 182, 184, 186, 195, 197, 215, 218, 228, 234, 239, 244, 245, 254, 264, 269, 287, 294, 328, 338, 346, 361, 371, 372, 373, 384</w:t>
            </w:r>
          </w:p>
        </w:tc>
        <w:tc>
          <w:tcPr>
            <w:tcW w:w="900" w:type="dxa"/>
            <w:noWrap/>
            <w:vAlign w:val="center"/>
            <w:hideMark/>
          </w:tcPr>
          <w:p w14:paraId="1634659E" w14:textId="5D648AAD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732B0FD9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60BF38A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38ACAC7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E91FF6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1FEB98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041F431D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10" w:type="dxa"/>
            <w:noWrap/>
            <w:vAlign w:val="center"/>
            <w:hideMark/>
          </w:tcPr>
          <w:p w14:paraId="3E5E5A5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</w:tr>
      <w:tr w:rsidR="00121A86" w:rsidRPr="00792F01" w14:paraId="2D1875DE" w14:textId="77777777" w:rsidTr="00121A86">
        <w:tc>
          <w:tcPr>
            <w:tcW w:w="659" w:type="dxa"/>
            <w:noWrap/>
            <w:vAlign w:val="center"/>
            <w:hideMark/>
          </w:tcPr>
          <w:p w14:paraId="735E85E9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30" w:type="dxa"/>
            <w:vAlign w:val="center"/>
            <w:hideMark/>
          </w:tcPr>
          <w:p w14:paraId="0C442B24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72, 6-74, 6-81, 6-91, 89, 90, 106, 134, 194, 205, 230, 231, 240, 243, 255, 257, 275, 303, 331, 350, 362, 374, 377, 378</w:t>
            </w:r>
          </w:p>
        </w:tc>
        <w:tc>
          <w:tcPr>
            <w:tcW w:w="900" w:type="dxa"/>
            <w:noWrap/>
            <w:vAlign w:val="center"/>
            <w:hideMark/>
          </w:tcPr>
          <w:p w14:paraId="2E37C258" w14:textId="7528F3B3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2C2781A3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02A511A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1A1DE93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9E470C5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BC6E500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384BE3A7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10" w:type="dxa"/>
            <w:noWrap/>
            <w:vAlign w:val="center"/>
            <w:hideMark/>
          </w:tcPr>
          <w:p w14:paraId="52694F6A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121A86" w:rsidRPr="00792F01" w14:paraId="0D867318" w14:textId="77777777" w:rsidTr="00121A86">
        <w:tc>
          <w:tcPr>
            <w:tcW w:w="659" w:type="dxa"/>
            <w:noWrap/>
            <w:vAlign w:val="center"/>
            <w:hideMark/>
          </w:tcPr>
          <w:p w14:paraId="1E6E8FC1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30" w:type="dxa"/>
            <w:noWrap/>
            <w:vAlign w:val="center"/>
            <w:hideMark/>
          </w:tcPr>
          <w:p w14:paraId="128DAB3E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65</w:t>
            </w:r>
          </w:p>
        </w:tc>
        <w:tc>
          <w:tcPr>
            <w:tcW w:w="900" w:type="dxa"/>
            <w:noWrap/>
            <w:vAlign w:val="center"/>
            <w:hideMark/>
          </w:tcPr>
          <w:p w14:paraId="5FEF31FA" w14:textId="3F1A0699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990" w:type="dxa"/>
            <w:noWrap/>
            <w:vAlign w:val="center"/>
            <w:hideMark/>
          </w:tcPr>
          <w:p w14:paraId="765D3675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0FF234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F88574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7246AF7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B28459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7301C296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10" w:type="dxa"/>
            <w:noWrap/>
            <w:vAlign w:val="center"/>
            <w:hideMark/>
          </w:tcPr>
          <w:p w14:paraId="2592D873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9D25B93" w14:textId="77777777" w:rsidTr="00121A86">
        <w:tc>
          <w:tcPr>
            <w:tcW w:w="659" w:type="dxa"/>
            <w:noWrap/>
            <w:vAlign w:val="center"/>
            <w:hideMark/>
          </w:tcPr>
          <w:p w14:paraId="79FA25D9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30" w:type="dxa"/>
            <w:noWrap/>
            <w:vAlign w:val="center"/>
            <w:hideMark/>
          </w:tcPr>
          <w:p w14:paraId="0C8AF6A3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68</w:t>
            </w:r>
          </w:p>
        </w:tc>
        <w:tc>
          <w:tcPr>
            <w:tcW w:w="900" w:type="dxa"/>
            <w:noWrap/>
            <w:vAlign w:val="center"/>
            <w:hideMark/>
          </w:tcPr>
          <w:p w14:paraId="4A2487FB" w14:textId="647BFD10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990" w:type="dxa"/>
            <w:noWrap/>
            <w:vAlign w:val="center"/>
            <w:hideMark/>
          </w:tcPr>
          <w:p w14:paraId="76818DEF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32EFD49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CB7D647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3A425D4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4C0D28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0FA19AE4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10" w:type="dxa"/>
            <w:noWrap/>
            <w:vAlign w:val="center"/>
            <w:hideMark/>
          </w:tcPr>
          <w:p w14:paraId="45BFCAC2" w14:textId="77777777" w:rsidR="00121A86" w:rsidRPr="00792F01" w:rsidRDefault="00121A86" w:rsidP="00121A86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4477DBDD" w14:textId="2157144E" w:rsidR="00DF3C94" w:rsidRPr="00792F01" w:rsidRDefault="00DF3C94">
      <w:pPr>
        <w:rPr>
          <w:rFonts w:ascii="Times New Roman" w:hAnsi="Times New Roman" w:cs="Times New Roman"/>
          <w:b/>
          <w:sz w:val="24"/>
          <w:szCs w:val="24"/>
        </w:rPr>
      </w:pPr>
    </w:p>
    <w:p w14:paraId="24B2C363" w14:textId="77777777" w:rsidR="00121A86" w:rsidRPr="00792F01" w:rsidRDefault="00121A86">
      <w:pPr>
        <w:rPr>
          <w:rFonts w:ascii="Times New Roman" w:hAnsi="Times New Roman" w:cs="Times New Roman"/>
          <w:b/>
          <w:sz w:val="24"/>
          <w:szCs w:val="24"/>
        </w:rPr>
      </w:pPr>
    </w:p>
    <w:p w14:paraId="78FE78A4" w14:textId="77777777" w:rsidR="00121A86" w:rsidRPr="00792F01" w:rsidRDefault="00121A86">
      <w:pPr>
        <w:rPr>
          <w:rFonts w:ascii="Times New Roman" w:hAnsi="Times New Roman" w:cs="Times New Roman"/>
          <w:b/>
          <w:sz w:val="24"/>
          <w:szCs w:val="24"/>
        </w:rPr>
      </w:pPr>
    </w:p>
    <w:p w14:paraId="319EA008" w14:textId="77777777" w:rsidR="002D79FE" w:rsidRPr="00792F01" w:rsidRDefault="002D79FE" w:rsidP="00A271F6">
      <w:pPr>
        <w:rPr>
          <w:rFonts w:ascii="Times New Roman" w:hAnsi="Times New Roman" w:cs="Times New Roman"/>
          <w:b/>
          <w:sz w:val="24"/>
          <w:szCs w:val="24"/>
        </w:rPr>
      </w:pPr>
    </w:p>
    <w:p w14:paraId="2005B9AD" w14:textId="44F6F2D5" w:rsidR="00A271F6" w:rsidRPr="00792F01" w:rsidRDefault="00A271F6" w:rsidP="00A271F6">
      <w:pPr>
        <w:rPr>
          <w:rFonts w:ascii="Times New Roman" w:hAnsi="Times New Roman" w:cs="Times New Roman"/>
          <w:sz w:val="24"/>
          <w:szCs w:val="24"/>
        </w:rPr>
      </w:pPr>
      <w:r w:rsidRPr="00792F01">
        <w:rPr>
          <w:rFonts w:ascii="Times New Roman" w:hAnsi="Times New Roman" w:cs="Times New Roman"/>
          <w:b/>
          <w:sz w:val="24"/>
          <w:szCs w:val="24"/>
        </w:rPr>
        <w:t>Table S</w:t>
      </w:r>
      <w:r w:rsidR="00F648C7" w:rsidRPr="00792F01">
        <w:rPr>
          <w:rFonts w:ascii="Times New Roman" w:hAnsi="Times New Roman" w:cs="Times New Roman"/>
          <w:b/>
          <w:sz w:val="24"/>
          <w:szCs w:val="24"/>
        </w:rPr>
        <w:t>1</w:t>
      </w:r>
      <w:r w:rsidR="00792F01" w:rsidRPr="00792F01">
        <w:rPr>
          <w:rFonts w:ascii="Times New Roman" w:hAnsi="Times New Roman" w:cs="Times New Roman"/>
          <w:b/>
          <w:sz w:val="24"/>
          <w:szCs w:val="24"/>
        </w:rPr>
        <w:t>.</w:t>
      </w:r>
      <w:r w:rsidRPr="00792F01">
        <w:rPr>
          <w:rFonts w:ascii="Times New Roman" w:hAnsi="Times New Roman" w:cs="Times New Roman"/>
          <w:sz w:val="24"/>
          <w:szCs w:val="24"/>
        </w:rPr>
        <w:t xml:space="preserve"> Contd.,</w:t>
      </w:r>
    </w:p>
    <w:tbl>
      <w:tblPr>
        <w:tblStyle w:val="TableGrid"/>
        <w:tblW w:w="8658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59"/>
        <w:gridCol w:w="2149"/>
        <w:gridCol w:w="990"/>
        <w:gridCol w:w="1080"/>
        <w:gridCol w:w="900"/>
        <w:gridCol w:w="1260"/>
        <w:gridCol w:w="630"/>
        <w:gridCol w:w="990"/>
      </w:tblGrid>
      <w:tr w:rsidR="00121A86" w:rsidRPr="00792F01" w14:paraId="539875CE" w14:textId="77777777" w:rsidTr="003665F6">
        <w:tc>
          <w:tcPr>
            <w:tcW w:w="659" w:type="dxa"/>
            <w:noWrap/>
            <w:vAlign w:val="bottom"/>
          </w:tcPr>
          <w:p w14:paraId="16B0F0AD" w14:textId="3AF55501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OMT copy/ allele</w:t>
            </w:r>
          </w:p>
        </w:tc>
        <w:tc>
          <w:tcPr>
            <w:tcW w:w="2149" w:type="dxa"/>
            <w:noWrap/>
            <w:vAlign w:val="bottom"/>
          </w:tcPr>
          <w:p w14:paraId="1D0DE202" w14:textId="77777777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 (s)</w:t>
            </w:r>
          </w:p>
        </w:tc>
        <w:tc>
          <w:tcPr>
            <w:tcW w:w="990" w:type="dxa"/>
            <w:noWrap/>
            <w:vAlign w:val="bottom"/>
          </w:tcPr>
          <w:p w14:paraId="38A4334E" w14:textId="03A834B8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  <w:r w:rsidR="00EF6818" w:rsidRPr="00792F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80" w:type="dxa"/>
            <w:noWrap/>
            <w:vAlign w:val="bottom"/>
          </w:tcPr>
          <w:p w14:paraId="0E51033E" w14:textId="77777777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Plasmid name (s)</w:t>
            </w:r>
          </w:p>
        </w:tc>
        <w:tc>
          <w:tcPr>
            <w:tcW w:w="900" w:type="dxa"/>
            <w:noWrap/>
            <w:vAlign w:val="bottom"/>
          </w:tcPr>
          <w:p w14:paraId="54F61513" w14:textId="77777777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arget mutation type</w:t>
            </w:r>
          </w:p>
        </w:tc>
        <w:tc>
          <w:tcPr>
            <w:tcW w:w="1260" w:type="dxa"/>
            <w:noWrap/>
            <w:vAlign w:val="bottom"/>
          </w:tcPr>
          <w:p w14:paraId="11AFF4F5" w14:textId="415CB070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Size of sequenced insert </w:t>
            </w:r>
          </w:p>
        </w:tc>
        <w:tc>
          <w:tcPr>
            <w:tcW w:w="630" w:type="dxa"/>
            <w:noWrap/>
            <w:vAlign w:val="bottom"/>
          </w:tcPr>
          <w:p w14:paraId="26550ACF" w14:textId="77777777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Intron size</w:t>
            </w:r>
          </w:p>
        </w:tc>
        <w:tc>
          <w:tcPr>
            <w:tcW w:w="990" w:type="dxa"/>
            <w:noWrap/>
            <w:vAlign w:val="bottom"/>
          </w:tcPr>
          <w:p w14:paraId="278C7CB2" w14:textId="77777777" w:rsidR="00121A86" w:rsidRPr="00792F01" w:rsidRDefault="00121A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Total number of long reads</w:t>
            </w:r>
          </w:p>
        </w:tc>
      </w:tr>
      <w:tr w:rsidR="00121A86" w:rsidRPr="00792F01" w14:paraId="3FD029FC" w14:textId="77777777" w:rsidTr="00121A86">
        <w:tc>
          <w:tcPr>
            <w:tcW w:w="659" w:type="dxa"/>
            <w:noWrap/>
            <w:vAlign w:val="center"/>
            <w:hideMark/>
          </w:tcPr>
          <w:p w14:paraId="6A79AC53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49" w:type="dxa"/>
            <w:noWrap/>
            <w:vAlign w:val="center"/>
            <w:hideMark/>
          </w:tcPr>
          <w:p w14:paraId="58D4DDF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93, 1</w:t>
            </w:r>
          </w:p>
        </w:tc>
        <w:tc>
          <w:tcPr>
            <w:tcW w:w="990" w:type="dxa"/>
            <w:noWrap/>
            <w:vAlign w:val="center"/>
            <w:hideMark/>
          </w:tcPr>
          <w:p w14:paraId="7954498F" w14:textId="66FB2B84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  <w:vAlign w:val="center"/>
            <w:hideMark/>
          </w:tcPr>
          <w:p w14:paraId="3196E451" w14:textId="6749BA91" w:rsidR="00121A86" w:rsidRPr="00792F01" w:rsidRDefault="00121A86" w:rsidP="00CA446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6-49</w:t>
            </w: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</w:t>
            </w:r>
            <w:r w:rsidRPr="00792F0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 xml:space="preserve"> 6-52</w:t>
            </w: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exon var.)</w:t>
            </w:r>
          </w:p>
        </w:tc>
        <w:tc>
          <w:tcPr>
            <w:tcW w:w="900" w:type="dxa"/>
            <w:noWrap/>
            <w:vAlign w:val="center"/>
            <w:hideMark/>
          </w:tcPr>
          <w:p w14:paraId="04C1CA86" w14:textId="4CC15B64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260" w:type="dxa"/>
            <w:noWrap/>
            <w:vAlign w:val="center"/>
            <w:hideMark/>
          </w:tcPr>
          <w:p w14:paraId="5BAB3FAE" w14:textId="05B0715F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53B6CC01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26BD1B61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121A86" w:rsidRPr="00792F01" w14:paraId="4596FE0D" w14:textId="77777777" w:rsidTr="00121A86">
        <w:tc>
          <w:tcPr>
            <w:tcW w:w="659" w:type="dxa"/>
            <w:noWrap/>
            <w:vAlign w:val="center"/>
            <w:hideMark/>
          </w:tcPr>
          <w:p w14:paraId="2FE788E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49" w:type="dxa"/>
            <w:noWrap/>
            <w:vAlign w:val="center"/>
            <w:hideMark/>
          </w:tcPr>
          <w:p w14:paraId="607BF662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noWrap/>
            <w:vAlign w:val="center"/>
            <w:hideMark/>
          </w:tcPr>
          <w:p w14:paraId="0EA80018" w14:textId="30DBEF82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5E18612C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854C79F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7FE30D6" w14:textId="7F4E31DA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7DA4651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26C74461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1CB1372B" w14:textId="77777777" w:rsidTr="00121A86">
        <w:tc>
          <w:tcPr>
            <w:tcW w:w="659" w:type="dxa"/>
            <w:noWrap/>
            <w:vAlign w:val="center"/>
            <w:hideMark/>
          </w:tcPr>
          <w:p w14:paraId="4C9D1722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49" w:type="dxa"/>
            <w:noWrap/>
            <w:vAlign w:val="center"/>
            <w:hideMark/>
          </w:tcPr>
          <w:p w14:paraId="418D481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0" w:type="dxa"/>
            <w:noWrap/>
            <w:vAlign w:val="center"/>
            <w:hideMark/>
          </w:tcPr>
          <w:p w14:paraId="6413AB44" w14:textId="00802273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  <w:noWrap/>
            <w:vAlign w:val="center"/>
            <w:hideMark/>
          </w:tcPr>
          <w:p w14:paraId="619E34C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D5BB7C6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56495787" w14:textId="7F5076AD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56AFB2BA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2D687DDC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377128B" w14:textId="77777777" w:rsidTr="00121A86">
        <w:tc>
          <w:tcPr>
            <w:tcW w:w="659" w:type="dxa"/>
            <w:noWrap/>
            <w:vAlign w:val="center"/>
            <w:hideMark/>
          </w:tcPr>
          <w:p w14:paraId="559E22B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49" w:type="dxa"/>
            <w:noWrap/>
            <w:vAlign w:val="center"/>
            <w:hideMark/>
          </w:tcPr>
          <w:p w14:paraId="2EA6CC3B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noWrap/>
            <w:vAlign w:val="center"/>
            <w:hideMark/>
          </w:tcPr>
          <w:p w14:paraId="4FF5AFAD" w14:textId="4EB64F8C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1F615B30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4F40405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C780AA2" w14:textId="28F02959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243CE0F7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4E8F1DCD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0DED1F94" w14:textId="77777777" w:rsidTr="00121A86">
        <w:tc>
          <w:tcPr>
            <w:tcW w:w="659" w:type="dxa"/>
            <w:noWrap/>
            <w:vAlign w:val="center"/>
            <w:hideMark/>
          </w:tcPr>
          <w:p w14:paraId="6A0F4CDD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49" w:type="dxa"/>
            <w:noWrap/>
            <w:vAlign w:val="center"/>
            <w:hideMark/>
          </w:tcPr>
          <w:p w14:paraId="6804A97A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0" w:type="dxa"/>
            <w:noWrap/>
            <w:vAlign w:val="center"/>
            <w:hideMark/>
          </w:tcPr>
          <w:p w14:paraId="15E69C71" w14:textId="4316896C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  <w:noWrap/>
            <w:vAlign w:val="center"/>
            <w:hideMark/>
          </w:tcPr>
          <w:p w14:paraId="4B0C5CD6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4526A04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07596B65" w14:textId="5D810DB4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0C79B745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347880AC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352FCB40" w14:textId="77777777" w:rsidTr="00121A86">
        <w:tc>
          <w:tcPr>
            <w:tcW w:w="659" w:type="dxa"/>
            <w:noWrap/>
            <w:vAlign w:val="center"/>
            <w:hideMark/>
          </w:tcPr>
          <w:p w14:paraId="5CE1231E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49" w:type="dxa"/>
            <w:noWrap/>
            <w:vAlign w:val="center"/>
            <w:hideMark/>
          </w:tcPr>
          <w:p w14:paraId="440D1223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noWrap/>
            <w:vAlign w:val="center"/>
            <w:hideMark/>
          </w:tcPr>
          <w:p w14:paraId="447D9332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080" w:type="dxa"/>
            <w:noWrap/>
            <w:vAlign w:val="center"/>
            <w:hideMark/>
          </w:tcPr>
          <w:p w14:paraId="2084ADC6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D0B38C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9AC26A6" w14:textId="465E1E82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7C536872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26DADBD2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0141FF7B" w14:textId="77777777" w:rsidTr="00121A86">
        <w:tc>
          <w:tcPr>
            <w:tcW w:w="659" w:type="dxa"/>
            <w:noWrap/>
            <w:vAlign w:val="center"/>
            <w:hideMark/>
          </w:tcPr>
          <w:p w14:paraId="0595266D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49" w:type="dxa"/>
            <w:noWrap/>
            <w:vAlign w:val="center"/>
            <w:hideMark/>
          </w:tcPr>
          <w:p w14:paraId="45EFE4B6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990" w:type="dxa"/>
            <w:noWrap/>
            <w:vAlign w:val="center"/>
            <w:hideMark/>
          </w:tcPr>
          <w:p w14:paraId="1F25EE0A" w14:textId="52A2D830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0D29B9E5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4CD4BE1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09E1536" w14:textId="63660B1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0BA09EF9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2BFF6E94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2CEBD3C1" w14:textId="77777777" w:rsidTr="00121A86">
        <w:tc>
          <w:tcPr>
            <w:tcW w:w="659" w:type="dxa"/>
            <w:noWrap/>
            <w:vAlign w:val="center"/>
            <w:hideMark/>
          </w:tcPr>
          <w:p w14:paraId="5BF2D1BF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49" w:type="dxa"/>
            <w:noWrap/>
            <w:vAlign w:val="center"/>
            <w:hideMark/>
          </w:tcPr>
          <w:p w14:paraId="0D6571D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, 256</w:t>
            </w:r>
          </w:p>
        </w:tc>
        <w:tc>
          <w:tcPr>
            <w:tcW w:w="990" w:type="dxa"/>
            <w:noWrap/>
            <w:vAlign w:val="center"/>
            <w:hideMark/>
          </w:tcPr>
          <w:p w14:paraId="07CD282A" w14:textId="4C4C8F1D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648A8BAD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21D636F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C997888" w14:textId="76FD6FDA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26B200E1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15D87ACD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21A86" w:rsidRPr="00792F01" w14:paraId="00A8FCB9" w14:textId="77777777" w:rsidTr="00121A86">
        <w:tc>
          <w:tcPr>
            <w:tcW w:w="659" w:type="dxa"/>
            <w:noWrap/>
            <w:vAlign w:val="center"/>
            <w:hideMark/>
          </w:tcPr>
          <w:p w14:paraId="6E275F50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49" w:type="dxa"/>
            <w:noWrap/>
            <w:vAlign w:val="center"/>
            <w:hideMark/>
          </w:tcPr>
          <w:p w14:paraId="778075D9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990" w:type="dxa"/>
            <w:noWrap/>
            <w:vAlign w:val="center"/>
            <w:hideMark/>
          </w:tcPr>
          <w:p w14:paraId="1635F45B" w14:textId="301B3808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2EEBF78A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D84309E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454750C9" w14:textId="19245654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5BF30D94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165CC973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73A72554" w14:textId="77777777" w:rsidTr="00121A86">
        <w:tc>
          <w:tcPr>
            <w:tcW w:w="659" w:type="dxa"/>
            <w:noWrap/>
            <w:vAlign w:val="center"/>
            <w:hideMark/>
          </w:tcPr>
          <w:p w14:paraId="6DF404AB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49" w:type="dxa"/>
            <w:noWrap/>
            <w:vAlign w:val="center"/>
            <w:hideMark/>
          </w:tcPr>
          <w:p w14:paraId="45640E8E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90" w:type="dxa"/>
            <w:noWrap/>
            <w:vAlign w:val="center"/>
            <w:hideMark/>
          </w:tcPr>
          <w:p w14:paraId="2A8F3B53" w14:textId="1F416559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53E39B8B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DD30CC5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7E81E80C" w14:textId="6ED67199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58B009EC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74797C6C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591EF837" w14:textId="77777777" w:rsidTr="00121A86">
        <w:tc>
          <w:tcPr>
            <w:tcW w:w="659" w:type="dxa"/>
            <w:noWrap/>
            <w:vAlign w:val="center"/>
            <w:hideMark/>
          </w:tcPr>
          <w:p w14:paraId="6E500F82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49" w:type="dxa"/>
            <w:noWrap/>
            <w:vAlign w:val="center"/>
            <w:hideMark/>
          </w:tcPr>
          <w:p w14:paraId="106FE225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90" w:type="dxa"/>
            <w:noWrap/>
            <w:vAlign w:val="center"/>
            <w:hideMark/>
          </w:tcPr>
          <w:p w14:paraId="2F4358EB" w14:textId="2AD9C40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  <w:noWrap/>
            <w:vAlign w:val="center"/>
            <w:hideMark/>
          </w:tcPr>
          <w:p w14:paraId="45B7010B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8AFDC63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2EBBDA91" w14:textId="725D0C55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77BCA731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1B66FDB0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196D2CCD" w14:textId="77777777" w:rsidTr="00121A86">
        <w:tc>
          <w:tcPr>
            <w:tcW w:w="659" w:type="dxa"/>
            <w:noWrap/>
            <w:vAlign w:val="center"/>
            <w:hideMark/>
          </w:tcPr>
          <w:p w14:paraId="1425476D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49" w:type="dxa"/>
            <w:noWrap/>
            <w:vAlign w:val="center"/>
            <w:hideMark/>
          </w:tcPr>
          <w:p w14:paraId="7531D438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90" w:type="dxa"/>
            <w:noWrap/>
            <w:vAlign w:val="center"/>
            <w:hideMark/>
          </w:tcPr>
          <w:p w14:paraId="13A76E52" w14:textId="7F41F8F6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  <w:noWrap/>
            <w:vAlign w:val="center"/>
            <w:hideMark/>
          </w:tcPr>
          <w:p w14:paraId="193FEA93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416D860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208AE68" w14:textId="3711646A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630" w:type="dxa"/>
            <w:noWrap/>
            <w:vAlign w:val="center"/>
            <w:hideMark/>
          </w:tcPr>
          <w:p w14:paraId="0217C9E4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990" w:type="dxa"/>
            <w:noWrap/>
            <w:vAlign w:val="center"/>
            <w:hideMark/>
          </w:tcPr>
          <w:p w14:paraId="65A8D7D6" w14:textId="77777777" w:rsidR="00121A86" w:rsidRPr="00792F01" w:rsidRDefault="00121A86" w:rsidP="009173A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7EE08F4C" w14:textId="77777777" w:rsidTr="00121A86">
        <w:tc>
          <w:tcPr>
            <w:tcW w:w="659" w:type="dxa"/>
            <w:noWrap/>
            <w:hideMark/>
          </w:tcPr>
          <w:p w14:paraId="26A4B56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49" w:type="dxa"/>
            <w:noWrap/>
            <w:hideMark/>
          </w:tcPr>
          <w:p w14:paraId="17CF26C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90" w:type="dxa"/>
            <w:noWrap/>
            <w:hideMark/>
          </w:tcPr>
          <w:p w14:paraId="010F6049" w14:textId="20F8ECF4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45ED88A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9FD74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31323C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5050405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31C21D0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344F2A0E" w14:textId="77777777" w:rsidTr="00121A86">
        <w:tc>
          <w:tcPr>
            <w:tcW w:w="659" w:type="dxa"/>
            <w:noWrap/>
            <w:hideMark/>
          </w:tcPr>
          <w:p w14:paraId="07E65D2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49" w:type="dxa"/>
            <w:noWrap/>
            <w:hideMark/>
          </w:tcPr>
          <w:p w14:paraId="2B91903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, 129, 248</w:t>
            </w:r>
          </w:p>
        </w:tc>
        <w:tc>
          <w:tcPr>
            <w:tcW w:w="990" w:type="dxa"/>
            <w:noWrap/>
            <w:hideMark/>
          </w:tcPr>
          <w:p w14:paraId="0A576EE5" w14:textId="08A72296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57460EE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B660E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0AF4A9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4FCE4FB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38D3E6E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21A86" w:rsidRPr="00792F01" w14:paraId="41AA6E52" w14:textId="77777777" w:rsidTr="00121A86">
        <w:tc>
          <w:tcPr>
            <w:tcW w:w="659" w:type="dxa"/>
            <w:noWrap/>
            <w:hideMark/>
          </w:tcPr>
          <w:p w14:paraId="5C0D1CA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49" w:type="dxa"/>
            <w:noWrap/>
            <w:hideMark/>
          </w:tcPr>
          <w:p w14:paraId="7E10E3A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, 276</w:t>
            </w:r>
          </w:p>
        </w:tc>
        <w:tc>
          <w:tcPr>
            <w:tcW w:w="990" w:type="dxa"/>
            <w:noWrap/>
            <w:hideMark/>
          </w:tcPr>
          <w:p w14:paraId="68FB0F61" w14:textId="0EE69515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0289EA9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FA2B8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B63BC9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7C47F88C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70171C6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21A86" w:rsidRPr="00792F01" w14:paraId="33BD96FD" w14:textId="77777777" w:rsidTr="00121A86">
        <w:tc>
          <w:tcPr>
            <w:tcW w:w="659" w:type="dxa"/>
            <w:noWrap/>
            <w:hideMark/>
          </w:tcPr>
          <w:p w14:paraId="425708D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49" w:type="dxa"/>
            <w:noWrap/>
            <w:hideMark/>
          </w:tcPr>
          <w:p w14:paraId="1FFB242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0" w:type="dxa"/>
            <w:noWrap/>
            <w:hideMark/>
          </w:tcPr>
          <w:p w14:paraId="00A5E1C8" w14:textId="3EF21022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76D3565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4A38F7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1C46B7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575C029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7FDBF11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3CBE424E" w14:textId="77777777" w:rsidTr="00121A86">
        <w:tc>
          <w:tcPr>
            <w:tcW w:w="659" w:type="dxa"/>
            <w:noWrap/>
            <w:hideMark/>
          </w:tcPr>
          <w:p w14:paraId="0B563D4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49" w:type="dxa"/>
            <w:noWrap/>
            <w:hideMark/>
          </w:tcPr>
          <w:p w14:paraId="0678BC2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, 198</w:t>
            </w:r>
          </w:p>
        </w:tc>
        <w:tc>
          <w:tcPr>
            <w:tcW w:w="990" w:type="dxa"/>
            <w:noWrap/>
            <w:hideMark/>
          </w:tcPr>
          <w:p w14:paraId="60D81B2F" w14:textId="6761C975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5D97B82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81C24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D08255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2C8E6AB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6EA14AC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21A86" w:rsidRPr="00792F01" w14:paraId="6262C2F0" w14:textId="77777777" w:rsidTr="00121A86">
        <w:tc>
          <w:tcPr>
            <w:tcW w:w="659" w:type="dxa"/>
            <w:noWrap/>
            <w:hideMark/>
          </w:tcPr>
          <w:p w14:paraId="6A0282F9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49" w:type="dxa"/>
            <w:noWrap/>
            <w:hideMark/>
          </w:tcPr>
          <w:p w14:paraId="7D67861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90" w:type="dxa"/>
            <w:noWrap/>
            <w:hideMark/>
          </w:tcPr>
          <w:p w14:paraId="078FEEF6" w14:textId="2D7A76EE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37CEF54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19A5BC6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6399A0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6AD7CE5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7414F0B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782279E5" w14:textId="77777777" w:rsidTr="00121A86">
        <w:tc>
          <w:tcPr>
            <w:tcW w:w="659" w:type="dxa"/>
            <w:noWrap/>
            <w:hideMark/>
          </w:tcPr>
          <w:p w14:paraId="01DD6F2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49" w:type="dxa"/>
            <w:noWrap/>
            <w:hideMark/>
          </w:tcPr>
          <w:p w14:paraId="26FD9EE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990" w:type="dxa"/>
            <w:noWrap/>
            <w:hideMark/>
          </w:tcPr>
          <w:p w14:paraId="6AC4FFAB" w14:textId="4E3151BE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2291437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9D658A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F1363B1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630" w:type="dxa"/>
            <w:noWrap/>
            <w:hideMark/>
          </w:tcPr>
          <w:p w14:paraId="55E46E8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990" w:type="dxa"/>
            <w:noWrap/>
            <w:hideMark/>
          </w:tcPr>
          <w:p w14:paraId="3770A97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25D4F879" w14:textId="77777777" w:rsidTr="00121A86">
        <w:tc>
          <w:tcPr>
            <w:tcW w:w="659" w:type="dxa"/>
            <w:noWrap/>
            <w:hideMark/>
          </w:tcPr>
          <w:p w14:paraId="5DAB387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49" w:type="dxa"/>
            <w:noWrap/>
            <w:hideMark/>
          </w:tcPr>
          <w:p w14:paraId="0CA1BA7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990" w:type="dxa"/>
            <w:noWrap/>
            <w:hideMark/>
          </w:tcPr>
          <w:p w14:paraId="337C5362" w14:textId="5519B239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4397A7C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C0B3FB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698874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630" w:type="dxa"/>
            <w:noWrap/>
            <w:hideMark/>
          </w:tcPr>
          <w:p w14:paraId="648A9E49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990" w:type="dxa"/>
            <w:noWrap/>
            <w:hideMark/>
          </w:tcPr>
          <w:p w14:paraId="34E73B2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7CC1CBBC" w14:textId="77777777" w:rsidTr="00121A86">
        <w:tc>
          <w:tcPr>
            <w:tcW w:w="659" w:type="dxa"/>
            <w:noWrap/>
            <w:hideMark/>
          </w:tcPr>
          <w:p w14:paraId="764D015C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49" w:type="dxa"/>
            <w:noWrap/>
            <w:hideMark/>
          </w:tcPr>
          <w:p w14:paraId="033A2A99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0" w:type="dxa"/>
            <w:noWrap/>
            <w:hideMark/>
          </w:tcPr>
          <w:p w14:paraId="6980F2F1" w14:textId="55D72A7E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12F4ECB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29AE79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F17462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9</w:t>
            </w:r>
          </w:p>
        </w:tc>
        <w:tc>
          <w:tcPr>
            <w:tcW w:w="630" w:type="dxa"/>
            <w:noWrap/>
            <w:hideMark/>
          </w:tcPr>
          <w:p w14:paraId="2AEC0D9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990" w:type="dxa"/>
            <w:noWrap/>
            <w:hideMark/>
          </w:tcPr>
          <w:p w14:paraId="3CD2C44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19C927A0" w14:textId="77777777" w:rsidTr="00121A86">
        <w:tc>
          <w:tcPr>
            <w:tcW w:w="659" w:type="dxa"/>
            <w:noWrap/>
            <w:hideMark/>
          </w:tcPr>
          <w:p w14:paraId="31B1DE9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49" w:type="dxa"/>
            <w:noWrap/>
            <w:hideMark/>
          </w:tcPr>
          <w:p w14:paraId="0FB5F57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92, 85</w:t>
            </w:r>
          </w:p>
        </w:tc>
        <w:tc>
          <w:tcPr>
            <w:tcW w:w="990" w:type="dxa"/>
            <w:noWrap/>
            <w:hideMark/>
          </w:tcPr>
          <w:p w14:paraId="5297AF0D" w14:textId="3A86124B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20235C1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91AEF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AF0DDF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30" w:type="dxa"/>
            <w:noWrap/>
            <w:hideMark/>
          </w:tcPr>
          <w:p w14:paraId="0580301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90" w:type="dxa"/>
            <w:noWrap/>
            <w:hideMark/>
          </w:tcPr>
          <w:p w14:paraId="21C1904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21A86" w:rsidRPr="00792F01" w14:paraId="5AE333BE" w14:textId="77777777" w:rsidTr="00121A86">
        <w:tc>
          <w:tcPr>
            <w:tcW w:w="659" w:type="dxa"/>
            <w:noWrap/>
            <w:hideMark/>
          </w:tcPr>
          <w:p w14:paraId="5501D63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49" w:type="dxa"/>
            <w:noWrap/>
            <w:hideMark/>
          </w:tcPr>
          <w:p w14:paraId="428361C1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90" w:type="dxa"/>
            <w:noWrap/>
            <w:hideMark/>
          </w:tcPr>
          <w:p w14:paraId="454A1349" w14:textId="44789E03" w:rsidR="00121A86" w:rsidRPr="00792F01" w:rsidRDefault="003C5A47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45D2C01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1212E9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106369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30" w:type="dxa"/>
            <w:noWrap/>
            <w:hideMark/>
          </w:tcPr>
          <w:p w14:paraId="56684A5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90" w:type="dxa"/>
            <w:noWrap/>
            <w:hideMark/>
          </w:tcPr>
          <w:p w14:paraId="79F8DA7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081151E" w14:textId="77777777" w:rsidTr="00121A86">
        <w:tc>
          <w:tcPr>
            <w:tcW w:w="659" w:type="dxa"/>
            <w:noWrap/>
            <w:hideMark/>
          </w:tcPr>
          <w:p w14:paraId="5944F8B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49" w:type="dxa"/>
            <w:noWrap/>
            <w:hideMark/>
          </w:tcPr>
          <w:p w14:paraId="46070FA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, 278</w:t>
            </w:r>
          </w:p>
        </w:tc>
        <w:tc>
          <w:tcPr>
            <w:tcW w:w="990" w:type="dxa"/>
            <w:noWrap/>
            <w:hideMark/>
          </w:tcPr>
          <w:p w14:paraId="17F12F59" w14:textId="6252BFF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1AB2387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2CB32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7E1A00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30" w:type="dxa"/>
            <w:noWrap/>
            <w:hideMark/>
          </w:tcPr>
          <w:p w14:paraId="35C61E7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990" w:type="dxa"/>
            <w:noWrap/>
            <w:hideMark/>
          </w:tcPr>
          <w:p w14:paraId="0C8B8BD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21A86" w:rsidRPr="00792F01" w14:paraId="79AE2B5A" w14:textId="77777777" w:rsidTr="00121A86">
        <w:tc>
          <w:tcPr>
            <w:tcW w:w="659" w:type="dxa"/>
            <w:noWrap/>
            <w:hideMark/>
          </w:tcPr>
          <w:p w14:paraId="5314017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49" w:type="dxa"/>
            <w:noWrap/>
            <w:hideMark/>
          </w:tcPr>
          <w:p w14:paraId="4188AC03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  <w:hideMark/>
          </w:tcPr>
          <w:p w14:paraId="333BC602" w14:textId="1B9B4FA2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1728092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F4E401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EDBE05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630" w:type="dxa"/>
            <w:noWrap/>
            <w:hideMark/>
          </w:tcPr>
          <w:p w14:paraId="643A4BA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90" w:type="dxa"/>
            <w:noWrap/>
            <w:hideMark/>
          </w:tcPr>
          <w:p w14:paraId="2B766FD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632959CD" w14:textId="77777777" w:rsidTr="00121A86">
        <w:tc>
          <w:tcPr>
            <w:tcW w:w="659" w:type="dxa"/>
            <w:noWrap/>
            <w:hideMark/>
          </w:tcPr>
          <w:p w14:paraId="29C2132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49" w:type="dxa"/>
            <w:noWrap/>
            <w:hideMark/>
          </w:tcPr>
          <w:p w14:paraId="1564C75C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90" w:type="dxa"/>
            <w:noWrap/>
            <w:hideMark/>
          </w:tcPr>
          <w:p w14:paraId="5640DD40" w14:textId="304AB8B8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1174CF5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44314C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8241CE1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630" w:type="dxa"/>
            <w:noWrap/>
            <w:hideMark/>
          </w:tcPr>
          <w:p w14:paraId="7C74CFA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90" w:type="dxa"/>
            <w:noWrap/>
            <w:hideMark/>
          </w:tcPr>
          <w:p w14:paraId="284E694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5AB0E024" w14:textId="77777777" w:rsidTr="00121A86">
        <w:tc>
          <w:tcPr>
            <w:tcW w:w="659" w:type="dxa"/>
            <w:noWrap/>
            <w:hideMark/>
          </w:tcPr>
          <w:p w14:paraId="4466F03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49" w:type="dxa"/>
            <w:noWrap/>
            <w:hideMark/>
          </w:tcPr>
          <w:p w14:paraId="3C1ACA5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90" w:type="dxa"/>
            <w:noWrap/>
            <w:hideMark/>
          </w:tcPr>
          <w:p w14:paraId="6AD173AC" w14:textId="3D9D2D88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004F884C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2C740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26AD3C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1</w:t>
            </w:r>
          </w:p>
        </w:tc>
        <w:tc>
          <w:tcPr>
            <w:tcW w:w="630" w:type="dxa"/>
            <w:noWrap/>
            <w:hideMark/>
          </w:tcPr>
          <w:p w14:paraId="074C69B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990" w:type="dxa"/>
            <w:noWrap/>
            <w:hideMark/>
          </w:tcPr>
          <w:p w14:paraId="197FE64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1AA4AA90" w14:textId="77777777" w:rsidTr="00121A86">
        <w:tc>
          <w:tcPr>
            <w:tcW w:w="659" w:type="dxa"/>
            <w:noWrap/>
            <w:hideMark/>
          </w:tcPr>
          <w:p w14:paraId="4E93BC7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49" w:type="dxa"/>
            <w:noWrap/>
            <w:hideMark/>
          </w:tcPr>
          <w:p w14:paraId="14B0FC1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90" w:type="dxa"/>
            <w:noWrap/>
            <w:hideMark/>
          </w:tcPr>
          <w:p w14:paraId="64C3CB4E" w14:textId="51E88735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465B5E1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A3510F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0D7A1B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630" w:type="dxa"/>
            <w:noWrap/>
            <w:hideMark/>
          </w:tcPr>
          <w:p w14:paraId="0B633A0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990" w:type="dxa"/>
            <w:noWrap/>
            <w:hideMark/>
          </w:tcPr>
          <w:p w14:paraId="78B6DF6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51F8FCC3" w14:textId="77777777" w:rsidTr="00121A86">
        <w:tc>
          <w:tcPr>
            <w:tcW w:w="659" w:type="dxa"/>
            <w:noWrap/>
            <w:hideMark/>
          </w:tcPr>
          <w:p w14:paraId="3A3028C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49" w:type="dxa"/>
            <w:noWrap/>
            <w:hideMark/>
          </w:tcPr>
          <w:p w14:paraId="649A6683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1, 6-6</w:t>
            </w:r>
          </w:p>
        </w:tc>
        <w:tc>
          <w:tcPr>
            <w:tcW w:w="990" w:type="dxa"/>
            <w:noWrap/>
            <w:hideMark/>
          </w:tcPr>
          <w:p w14:paraId="125B9D37" w14:textId="6097DD0F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MS</w:t>
            </w:r>
          </w:p>
        </w:tc>
        <w:tc>
          <w:tcPr>
            <w:tcW w:w="1080" w:type="dxa"/>
          </w:tcPr>
          <w:p w14:paraId="5FAAF07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3BD8DD6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9B1904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4</w:t>
            </w:r>
          </w:p>
        </w:tc>
        <w:tc>
          <w:tcPr>
            <w:tcW w:w="630" w:type="dxa"/>
            <w:noWrap/>
            <w:hideMark/>
          </w:tcPr>
          <w:p w14:paraId="7BF8DCE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990" w:type="dxa"/>
            <w:noWrap/>
            <w:hideMark/>
          </w:tcPr>
          <w:p w14:paraId="153FF72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21A86" w:rsidRPr="00792F01" w14:paraId="65FA660F" w14:textId="77777777" w:rsidTr="00121A86">
        <w:tc>
          <w:tcPr>
            <w:tcW w:w="659" w:type="dxa"/>
            <w:noWrap/>
            <w:hideMark/>
          </w:tcPr>
          <w:p w14:paraId="5805B921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49" w:type="dxa"/>
            <w:noWrap/>
            <w:hideMark/>
          </w:tcPr>
          <w:p w14:paraId="6E9BFD3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88, 7, 93, 137, 260</w:t>
            </w:r>
          </w:p>
        </w:tc>
        <w:tc>
          <w:tcPr>
            <w:tcW w:w="990" w:type="dxa"/>
            <w:noWrap/>
            <w:hideMark/>
          </w:tcPr>
          <w:p w14:paraId="714E9CE4" w14:textId="3D087C5D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6FE5DC93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4BD61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860C60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630" w:type="dxa"/>
            <w:noWrap/>
            <w:hideMark/>
          </w:tcPr>
          <w:p w14:paraId="1399278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990" w:type="dxa"/>
            <w:noWrap/>
            <w:hideMark/>
          </w:tcPr>
          <w:p w14:paraId="758E0FA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121A86" w:rsidRPr="00792F01" w14:paraId="79A31C93" w14:textId="77777777" w:rsidTr="00121A86">
        <w:tc>
          <w:tcPr>
            <w:tcW w:w="659" w:type="dxa"/>
            <w:noWrap/>
            <w:hideMark/>
          </w:tcPr>
          <w:p w14:paraId="522A2DB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49" w:type="dxa"/>
            <w:noWrap/>
            <w:hideMark/>
          </w:tcPr>
          <w:p w14:paraId="3729486F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1, 332, 344</w:t>
            </w:r>
          </w:p>
        </w:tc>
        <w:tc>
          <w:tcPr>
            <w:tcW w:w="990" w:type="dxa"/>
            <w:noWrap/>
            <w:hideMark/>
          </w:tcPr>
          <w:p w14:paraId="45CC9A93" w14:textId="0997D58E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5552C17B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62D581D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3E3267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630" w:type="dxa"/>
            <w:noWrap/>
            <w:hideMark/>
          </w:tcPr>
          <w:p w14:paraId="2C478BC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990" w:type="dxa"/>
            <w:noWrap/>
            <w:hideMark/>
          </w:tcPr>
          <w:p w14:paraId="4FC953DD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121A86" w:rsidRPr="00792F01" w14:paraId="7439089E" w14:textId="77777777" w:rsidTr="00121A86">
        <w:tc>
          <w:tcPr>
            <w:tcW w:w="659" w:type="dxa"/>
            <w:noWrap/>
            <w:hideMark/>
          </w:tcPr>
          <w:p w14:paraId="018C24B3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49" w:type="dxa"/>
            <w:noWrap/>
            <w:hideMark/>
          </w:tcPr>
          <w:p w14:paraId="78688CB7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90" w:type="dxa"/>
            <w:noWrap/>
            <w:hideMark/>
          </w:tcPr>
          <w:p w14:paraId="5DEB3055" w14:textId="20E84CEE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SI</w:t>
            </w:r>
          </w:p>
        </w:tc>
        <w:tc>
          <w:tcPr>
            <w:tcW w:w="1080" w:type="dxa"/>
          </w:tcPr>
          <w:p w14:paraId="22AA08D1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70210EE4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F45404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630" w:type="dxa"/>
            <w:noWrap/>
            <w:hideMark/>
          </w:tcPr>
          <w:p w14:paraId="5EBFE2F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990" w:type="dxa"/>
            <w:noWrap/>
            <w:hideMark/>
          </w:tcPr>
          <w:p w14:paraId="0272412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36CF843C" w14:textId="77777777" w:rsidTr="00121A86">
        <w:tc>
          <w:tcPr>
            <w:tcW w:w="659" w:type="dxa"/>
            <w:noWrap/>
            <w:hideMark/>
          </w:tcPr>
          <w:p w14:paraId="4B0C84B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49" w:type="dxa"/>
            <w:noWrap/>
            <w:hideMark/>
          </w:tcPr>
          <w:p w14:paraId="3A4D5AA5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0" w:type="dxa"/>
            <w:noWrap/>
            <w:hideMark/>
          </w:tcPr>
          <w:p w14:paraId="449B3BD1" w14:textId="0ADBFD9D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a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12528C8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03E5FB73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8EC2D8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630" w:type="dxa"/>
            <w:noWrap/>
            <w:hideMark/>
          </w:tcPr>
          <w:p w14:paraId="079BDAE8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990" w:type="dxa"/>
            <w:noWrap/>
            <w:hideMark/>
          </w:tcPr>
          <w:p w14:paraId="0129AC9C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21A86" w:rsidRPr="00792F01" w14:paraId="0A0AA0E1" w14:textId="77777777" w:rsidTr="00121A86">
        <w:tc>
          <w:tcPr>
            <w:tcW w:w="659" w:type="dxa"/>
            <w:noWrap/>
            <w:hideMark/>
          </w:tcPr>
          <w:p w14:paraId="5210C80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49" w:type="dxa"/>
            <w:noWrap/>
            <w:hideMark/>
          </w:tcPr>
          <w:p w14:paraId="68D70F8E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-71</w:t>
            </w:r>
          </w:p>
        </w:tc>
        <w:tc>
          <w:tcPr>
            <w:tcW w:w="990" w:type="dxa"/>
            <w:noWrap/>
            <w:hideMark/>
          </w:tcPr>
          <w:p w14:paraId="1D7CB851" w14:textId="349D1786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b</w:t>
            </w:r>
            <w:r w:rsidR="00EF6818"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NS</w:t>
            </w:r>
          </w:p>
        </w:tc>
        <w:tc>
          <w:tcPr>
            <w:tcW w:w="1080" w:type="dxa"/>
          </w:tcPr>
          <w:p w14:paraId="54B7CD52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4CB116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B325AD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630" w:type="dxa"/>
            <w:noWrap/>
            <w:hideMark/>
          </w:tcPr>
          <w:p w14:paraId="35D45070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990" w:type="dxa"/>
            <w:noWrap/>
            <w:hideMark/>
          </w:tcPr>
          <w:p w14:paraId="2D1E9A1A" w14:textId="77777777" w:rsidR="00121A86" w:rsidRPr="00792F01" w:rsidRDefault="00121A86" w:rsidP="00060E9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92F0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14:paraId="5A1B9E39" w14:textId="4F1C8667" w:rsidR="00CA4468" w:rsidRPr="00792F01" w:rsidRDefault="00EF681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="00CA4468" w:rsidRPr="00792F01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121A86" w:rsidRPr="00792F01">
        <w:rPr>
          <w:rFonts w:ascii="Times New Roman" w:hAnsi="Times New Roman" w:cs="Times New Roman"/>
          <w:sz w:val="18"/>
          <w:szCs w:val="18"/>
        </w:rPr>
        <w:t xml:space="preserve">Mutation type: </w:t>
      </w:r>
    </w:p>
    <w:p w14:paraId="7EE16E8F" w14:textId="7091D7BB" w:rsidR="00CA4468" w:rsidRPr="00792F01" w:rsidRDefault="00121A86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 xml:space="preserve">WT, no </w:t>
      </w:r>
      <w:r w:rsidR="000C701E" w:rsidRPr="00792F01">
        <w:rPr>
          <w:rFonts w:ascii="Times New Roman" w:hAnsi="Times New Roman" w:cs="Times New Roman"/>
          <w:sz w:val="18"/>
          <w:szCs w:val="18"/>
        </w:rPr>
        <w:t xml:space="preserve">nucleotide </w:t>
      </w:r>
      <w:r w:rsidRPr="00792F01">
        <w:rPr>
          <w:rFonts w:ascii="Times New Roman" w:hAnsi="Times New Roman" w:cs="Times New Roman"/>
          <w:sz w:val="18"/>
          <w:szCs w:val="18"/>
        </w:rPr>
        <w:t xml:space="preserve">deletion/addition in target site; </w:t>
      </w:r>
    </w:p>
    <w:p w14:paraId="33A20C62" w14:textId="13A803FC" w:rsidR="00CA4468" w:rsidRPr="00792F01" w:rsidRDefault="00121A86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1a, 3</w:t>
      </w:r>
      <w:r w:rsidR="00CA4468" w:rsidRPr="00792F01">
        <w:rPr>
          <w:rFonts w:ascii="Times New Roman" w:hAnsi="Times New Roman" w:cs="Times New Roman"/>
          <w:sz w:val="18"/>
          <w:szCs w:val="18"/>
        </w:rPr>
        <w:t xml:space="preserve"> bp deletion and 1 bp addition, MS, Missense mutation (Frame shift)</w:t>
      </w:r>
    </w:p>
    <w:p w14:paraId="25B1EEB6" w14:textId="7323E20B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2a, 3 bp deletion, SI, silent mutation (one codon deletion)</w:t>
      </w:r>
    </w:p>
    <w:p w14:paraId="26E24604" w14:textId="2FAD900C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3a, 4 bp deletion, NS, nonsense mutation (Frame shift leads to early stop codon)</w:t>
      </w:r>
      <w:r w:rsidR="00121A86" w:rsidRPr="00792F0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07BEA5C" w14:textId="288D0A50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4a, 7 bp deletion, NS, nonsense mutation (Frame shift leads to early stop codon)</w:t>
      </w:r>
    </w:p>
    <w:p w14:paraId="45D16D96" w14:textId="0092343B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6a, 36 bp deletion,</w:t>
      </w:r>
      <w:r w:rsidR="00121A86" w:rsidRPr="00792F01">
        <w:rPr>
          <w:rFonts w:ascii="Times New Roman" w:hAnsi="Times New Roman" w:cs="Times New Roman"/>
          <w:sz w:val="18"/>
          <w:szCs w:val="18"/>
        </w:rPr>
        <w:t xml:space="preserve"> </w:t>
      </w:r>
      <w:r w:rsidRPr="00792F01">
        <w:rPr>
          <w:rFonts w:ascii="Times New Roman" w:hAnsi="Times New Roman" w:cs="Times New Roman"/>
          <w:sz w:val="18"/>
          <w:szCs w:val="18"/>
        </w:rPr>
        <w:t>SI, silent mutation (12 codon deletion)</w:t>
      </w:r>
    </w:p>
    <w:p w14:paraId="5A10DE8C" w14:textId="14EC4FAE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7a, 48 bp deletion,</w:t>
      </w:r>
      <w:r w:rsidR="00121A86" w:rsidRPr="00792F01">
        <w:rPr>
          <w:rFonts w:ascii="Times New Roman" w:hAnsi="Times New Roman" w:cs="Times New Roman"/>
          <w:sz w:val="18"/>
          <w:szCs w:val="18"/>
        </w:rPr>
        <w:t xml:space="preserve"> </w:t>
      </w:r>
      <w:r w:rsidRPr="00792F01">
        <w:rPr>
          <w:rFonts w:ascii="Times New Roman" w:hAnsi="Times New Roman" w:cs="Times New Roman"/>
          <w:sz w:val="18"/>
          <w:szCs w:val="18"/>
        </w:rPr>
        <w:t>SI, silent mutation (16 codon deletion)</w:t>
      </w:r>
    </w:p>
    <w:p w14:paraId="0C90F4B9" w14:textId="5C616D59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1b, 3 bp deletion, SI, silent mutation (one codon deletion)</w:t>
      </w:r>
    </w:p>
    <w:p w14:paraId="10A5190E" w14:textId="7FAE92FC" w:rsidR="00CA4468" w:rsidRPr="00792F01" w:rsidRDefault="00CA4468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2b, 10 bp deletion, NS, nonsense mutation (Frame shift leads to early stop codon)</w:t>
      </w:r>
    </w:p>
    <w:p w14:paraId="4CB74E3A" w14:textId="4E9840D9" w:rsidR="00CA4468" w:rsidRPr="00792F01" w:rsidRDefault="003C5A47" w:rsidP="00CA446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92F01">
        <w:rPr>
          <w:rFonts w:ascii="Times New Roman" w:hAnsi="Times New Roman" w:cs="Times New Roman"/>
          <w:sz w:val="18"/>
          <w:szCs w:val="18"/>
        </w:rPr>
        <w:t>3b</w:t>
      </w:r>
      <w:r w:rsidR="00121A86" w:rsidRPr="00792F01">
        <w:rPr>
          <w:rFonts w:ascii="Times New Roman" w:hAnsi="Times New Roman" w:cs="Times New Roman"/>
          <w:sz w:val="18"/>
          <w:szCs w:val="18"/>
        </w:rPr>
        <w:t xml:space="preserve">, </w:t>
      </w:r>
      <w:r w:rsidR="00CA4468" w:rsidRPr="00792F01">
        <w:rPr>
          <w:rFonts w:ascii="Times New Roman" w:hAnsi="Times New Roman" w:cs="Times New Roman"/>
          <w:sz w:val="18"/>
          <w:szCs w:val="18"/>
        </w:rPr>
        <w:t>7 bp deletion and 4 bp addition, SI, silent mutation</w:t>
      </w:r>
    </w:p>
    <w:p w14:paraId="28794321" w14:textId="4BBD0338" w:rsidR="00BA3569" w:rsidRPr="00792F01" w:rsidRDefault="00CA4468">
      <w:pPr>
        <w:rPr>
          <w:rFonts w:ascii="Times New Roman" w:hAnsi="Times New Roman"/>
          <w:b/>
          <w:color w:val="000000"/>
          <w:sz w:val="24"/>
          <w:szCs w:val="24"/>
        </w:rPr>
      </w:pPr>
      <w:r w:rsidRPr="00792F01">
        <w:rPr>
          <w:rFonts w:ascii="Times New Roman" w:hAnsi="Times New Roman" w:cs="Times New Roman"/>
          <w:sz w:val="18"/>
          <w:szCs w:val="18"/>
          <w:vertAlign w:val="superscript"/>
        </w:rPr>
        <w:t xml:space="preserve">‡ </w:t>
      </w:r>
      <w:r w:rsidRPr="00792F01">
        <w:rPr>
          <w:rFonts w:ascii="Times New Roman" w:hAnsi="Times New Roman" w:cs="Times New Roman"/>
          <w:sz w:val="18"/>
          <w:szCs w:val="18"/>
        </w:rPr>
        <w:t>E</w:t>
      </w:r>
      <w:r w:rsidR="000C701E" w:rsidRPr="00792F01">
        <w:rPr>
          <w:rFonts w:ascii="Times New Roman" w:hAnsi="Times New Roman" w:cs="Times New Roman"/>
          <w:sz w:val="18"/>
          <w:szCs w:val="18"/>
        </w:rPr>
        <w:t>xon var., exon variant with at least one SNP in the first exon outside of the targeted mutation site</w:t>
      </w:r>
      <w:r w:rsidR="009A73AF" w:rsidRPr="00792F01">
        <w:rPr>
          <w:rFonts w:ascii="Times New Roman" w:hAnsi="Times New Roman" w:cs="Times New Roman"/>
          <w:sz w:val="18"/>
          <w:szCs w:val="18"/>
        </w:rPr>
        <w:t>, bold letters highlight unique reads with exon variation</w:t>
      </w:r>
      <w:r w:rsidR="00BA3569" w:rsidRPr="00792F01"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10637821" w14:textId="28D66BEC" w:rsidR="00A271F6" w:rsidRPr="00792F01" w:rsidRDefault="00A271F6" w:rsidP="00A271F6">
      <w:pPr>
        <w:autoSpaceDE w:val="0"/>
        <w:autoSpaceDN w:val="0"/>
        <w:adjustRightInd w:val="0"/>
        <w:spacing w:after="0" w:line="240" w:lineRule="auto"/>
        <w:rPr>
          <w:rFonts w:ascii="Times New Roman" w:eastAsia="Malgun Gothic" w:hAnsi="Times New Roman" w:cs="Times New Roman"/>
          <w:color w:val="000000"/>
          <w:sz w:val="24"/>
          <w:szCs w:val="24"/>
        </w:rPr>
      </w:pPr>
      <w:r w:rsidRPr="00792F01">
        <w:rPr>
          <w:rFonts w:ascii="Times New Roman" w:hAnsi="Times New Roman"/>
          <w:b/>
          <w:color w:val="000000"/>
          <w:sz w:val="24"/>
          <w:szCs w:val="24"/>
        </w:rPr>
        <w:lastRenderedPageBreak/>
        <w:t>Table S</w:t>
      </w:r>
      <w:r w:rsidR="00F648C7" w:rsidRPr="00792F01">
        <w:rPr>
          <w:rFonts w:ascii="Times New Roman" w:hAnsi="Times New Roman"/>
          <w:b/>
          <w:color w:val="000000"/>
          <w:sz w:val="24"/>
          <w:szCs w:val="24"/>
        </w:rPr>
        <w:t>2</w:t>
      </w:r>
      <w:r w:rsidR="00792F01" w:rsidRPr="00792F01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 Disease symptoms and insect damage on </w:t>
      </w:r>
      <w:r w:rsidRPr="00792F01">
        <w:rPr>
          <w:rFonts w:ascii="Times New Roman" w:eastAsia="Malgun Gothic" w:hAnsi="Times New Roman" w:cs="Times New Roman"/>
          <w:i/>
          <w:color w:val="000000"/>
          <w:sz w:val="24"/>
          <w:szCs w:val="24"/>
        </w:rPr>
        <w:t xml:space="preserve">COMT </w:t>
      </w:r>
      <w:r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>mutant</w:t>
      </w:r>
      <w:r w:rsidR="004E6D76"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>, RNAi</w:t>
      </w:r>
      <w:r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>/suppressed sugarcane</w:t>
      </w:r>
      <w:r w:rsidR="004E6D76"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, </w:t>
      </w:r>
      <w:r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WT </w:t>
      </w:r>
      <w:r w:rsidR="004E6D76"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 xml:space="preserve">and transgenic control </w:t>
      </w:r>
      <w:r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>plants</w:t>
      </w:r>
      <w:r w:rsidR="00792F01" w:rsidRPr="00792F01">
        <w:rPr>
          <w:rFonts w:ascii="Times New Roman" w:eastAsia="Malgun Gothic" w:hAnsi="Times New Roman" w:cs="Times New Roman"/>
          <w:color w:val="000000"/>
          <w:sz w:val="24"/>
          <w:szCs w:val="24"/>
        </w:rPr>
        <w:t>.</w:t>
      </w:r>
    </w:p>
    <w:tbl>
      <w:tblPr>
        <w:tblStyle w:val="TableGrid"/>
        <w:tblW w:w="9134" w:type="dxa"/>
        <w:tblInd w:w="108" w:type="dxa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350"/>
        <w:gridCol w:w="1530"/>
        <w:gridCol w:w="1350"/>
        <w:gridCol w:w="1530"/>
        <w:gridCol w:w="1350"/>
        <w:gridCol w:w="1124"/>
      </w:tblGrid>
      <w:tr w:rsidR="0019492F" w:rsidRPr="00792F01" w14:paraId="23CC8833" w14:textId="77777777" w:rsidTr="00BC78B2">
        <w:trPr>
          <w:trHeight w:val="431"/>
        </w:trPr>
        <w:tc>
          <w:tcPr>
            <w:tcW w:w="900" w:type="dxa"/>
            <w:vMerge w:val="restart"/>
            <w:vAlign w:val="bottom"/>
            <w:hideMark/>
          </w:tcPr>
          <w:p w14:paraId="53044FAC" w14:textId="77777777" w:rsidR="0019492F" w:rsidRPr="00792F01" w:rsidRDefault="001949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es</w:t>
            </w:r>
          </w:p>
        </w:tc>
        <w:tc>
          <w:tcPr>
            <w:tcW w:w="5760" w:type="dxa"/>
            <w:gridSpan w:val="4"/>
            <w:vAlign w:val="bottom"/>
            <w:hideMark/>
          </w:tcPr>
          <w:p w14:paraId="67715079" w14:textId="77777777" w:rsidR="0019492F" w:rsidRPr="00792F01" w:rsidRDefault="0019492F" w:rsidP="00366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isease symptoms </w:t>
            </w: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vMerge w:val="restart"/>
            <w:vAlign w:val="bottom"/>
          </w:tcPr>
          <w:p w14:paraId="5964AD32" w14:textId="2A96C93E" w:rsidR="0019492F" w:rsidRPr="00792F01" w:rsidRDefault="001949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malized expression of SCYLV in qRT-PCR</w:t>
            </w:r>
          </w:p>
        </w:tc>
        <w:tc>
          <w:tcPr>
            <w:tcW w:w="1124" w:type="dxa"/>
            <w:vMerge w:val="restart"/>
            <w:vAlign w:val="bottom"/>
          </w:tcPr>
          <w:p w14:paraId="01292DBE" w14:textId="6F382EB4" w:rsidR="0019492F" w:rsidRPr="00792F01" w:rsidRDefault="0019492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ect damage </w:t>
            </w: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†</w:t>
            </w:r>
          </w:p>
        </w:tc>
      </w:tr>
      <w:tr w:rsidR="0019492F" w:rsidRPr="00792F01" w14:paraId="2860537B" w14:textId="77777777" w:rsidTr="00BC78B2">
        <w:trPr>
          <w:trHeight w:val="190"/>
        </w:trPr>
        <w:tc>
          <w:tcPr>
            <w:tcW w:w="900" w:type="dxa"/>
            <w:vMerge/>
            <w:vAlign w:val="center"/>
          </w:tcPr>
          <w:p w14:paraId="7891CC84" w14:textId="77777777" w:rsidR="0019492F" w:rsidRPr="00792F01" w:rsidRDefault="0019492F" w:rsidP="00917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C5FCDF1" w14:textId="77777777" w:rsidR="0019492F" w:rsidRPr="00792F01" w:rsidRDefault="0019492F" w:rsidP="00917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 rot </w:t>
            </w: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0" w:type="dxa"/>
            <w:vAlign w:val="center"/>
          </w:tcPr>
          <w:p w14:paraId="526C5AA9" w14:textId="77777777" w:rsidR="0019492F" w:rsidRPr="00792F01" w:rsidRDefault="0019492F" w:rsidP="006E4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ange rust </w:t>
            </w: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14:paraId="21DEE382" w14:textId="77777777" w:rsidR="0019492F" w:rsidRPr="00792F01" w:rsidRDefault="0019492F" w:rsidP="00917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d rot </w:t>
            </w: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530" w:type="dxa"/>
            <w:vAlign w:val="center"/>
          </w:tcPr>
          <w:p w14:paraId="7ECAAB18" w14:textId="77777777" w:rsidR="0019492F" w:rsidRPr="00792F01" w:rsidRDefault="0019492F" w:rsidP="006E44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ange rust </w:t>
            </w: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350" w:type="dxa"/>
            <w:vMerge/>
          </w:tcPr>
          <w:p w14:paraId="0D234697" w14:textId="77777777" w:rsidR="0019492F" w:rsidRPr="00792F01" w:rsidRDefault="0019492F" w:rsidP="00917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vMerge/>
          </w:tcPr>
          <w:p w14:paraId="4012B2C0" w14:textId="0655301C" w:rsidR="0019492F" w:rsidRPr="00792F01" w:rsidRDefault="0019492F" w:rsidP="009173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43FB" w:rsidRPr="00792F01" w14:paraId="0F20F9A5" w14:textId="77777777" w:rsidTr="00BC78B2">
        <w:trPr>
          <w:trHeight w:val="190"/>
        </w:trPr>
        <w:tc>
          <w:tcPr>
            <w:tcW w:w="900" w:type="dxa"/>
            <w:hideMark/>
          </w:tcPr>
          <w:p w14:paraId="126F6676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50" w:type="dxa"/>
            <w:hideMark/>
          </w:tcPr>
          <w:p w14:paraId="56BA6900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± 0.07 </w:t>
            </w:r>
          </w:p>
        </w:tc>
        <w:tc>
          <w:tcPr>
            <w:tcW w:w="1530" w:type="dxa"/>
            <w:hideMark/>
          </w:tcPr>
          <w:p w14:paraId="485AFE50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65DB30AE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24E77973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4C5F3630" w14:textId="2F721D92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5F2AFC61" w14:textId="1D57CCF9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644EE2F1" w14:textId="77777777" w:rsidTr="00BC78B2">
        <w:trPr>
          <w:trHeight w:val="197"/>
        </w:trPr>
        <w:tc>
          <w:tcPr>
            <w:tcW w:w="900" w:type="dxa"/>
            <w:hideMark/>
          </w:tcPr>
          <w:p w14:paraId="7F15F1B3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1</w:t>
            </w:r>
          </w:p>
        </w:tc>
        <w:tc>
          <w:tcPr>
            <w:tcW w:w="1350" w:type="dxa"/>
            <w:hideMark/>
          </w:tcPr>
          <w:p w14:paraId="07E65A2A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± 0.00 </w:t>
            </w:r>
          </w:p>
        </w:tc>
        <w:tc>
          <w:tcPr>
            <w:tcW w:w="1530" w:type="dxa"/>
            <w:hideMark/>
          </w:tcPr>
          <w:p w14:paraId="2B1DB3BB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2D84E8C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5EE3A81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7519EC0D" w14:textId="38243399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24" w:type="dxa"/>
          </w:tcPr>
          <w:p w14:paraId="5EB51762" w14:textId="7BAE9F15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612E4749" w14:textId="77777777" w:rsidTr="00BC78B2">
        <w:trPr>
          <w:trHeight w:val="102"/>
        </w:trPr>
        <w:tc>
          <w:tcPr>
            <w:tcW w:w="900" w:type="dxa"/>
            <w:hideMark/>
          </w:tcPr>
          <w:p w14:paraId="4165174F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2</w:t>
            </w:r>
          </w:p>
        </w:tc>
        <w:tc>
          <w:tcPr>
            <w:tcW w:w="1350" w:type="dxa"/>
            <w:hideMark/>
          </w:tcPr>
          <w:p w14:paraId="5E3C10C8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00</w:t>
            </w:r>
          </w:p>
        </w:tc>
        <w:tc>
          <w:tcPr>
            <w:tcW w:w="1530" w:type="dxa"/>
            <w:hideMark/>
          </w:tcPr>
          <w:p w14:paraId="415CB5C1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± 0.20</w:t>
            </w:r>
          </w:p>
        </w:tc>
        <w:tc>
          <w:tcPr>
            <w:tcW w:w="1350" w:type="dxa"/>
          </w:tcPr>
          <w:p w14:paraId="1CB57293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77F9337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4DD0667C" w14:textId="73FEF533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24" w:type="dxa"/>
          </w:tcPr>
          <w:p w14:paraId="2E392431" w14:textId="7E819F7C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2A2AFC94" w14:textId="77777777" w:rsidTr="00BC78B2">
        <w:trPr>
          <w:trHeight w:val="102"/>
        </w:trPr>
        <w:tc>
          <w:tcPr>
            <w:tcW w:w="900" w:type="dxa"/>
            <w:hideMark/>
          </w:tcPr>
          <w:p w14:paraId="4771B368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4</w:t>
            </w:r>
          </w:p>
        </w:tc>
        <w:tc>
          <w:tcPr>
            <w:tcW w:w="1350" w:type="dxa"/>
            <w:hideMark/>
          </w:tcPr>
          <w:p w14:paraId="6FFC683B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00</w:t>
            </w:r>
          </w:p>
        </w:tc>
        <w:tc>
          <w:tcPr>
            <w:tcW w:w="1530" w:type="dxa"/>
            <w:hideMark/>
          </w:tcPr>
          <w:p w14:paraId="41379C44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0D72A7D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029E5D85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2F968E39" w14:textId="355F7D66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10766C72" w14:textId="4EF8886D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0225AE57" w14:textId="77777777" w:rsidTr="00BC78B2">
        <w:trPr>
          <w:trHeight w:val="190"/>
        </w:trPr>
        <w:tc>
          <w:tcPr>
            <w:tcW w:w="900" w:type="dxa"/>
            <w:hideMark/>
          </w:tcPr>
          <w:p w14:paraId="4E2875D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3</w:t>
            </w:r>
          </w:p>
        </w:tc>
        <w:tc>
          <w:tcPr>
            <w:tcW w:w="1350" w:type="dxa"/>
            <w:hideMark/>
          </w:tcPr>
          <w:p w14:paraId="013E4654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7</w:t>
            </w:r>
          </w:p>
        </w:tc>
        <w:tc>
          <w:tcPr>
            <w:tcW w:w="1530" w:type="dxa"/>
            <w:hideMark/>
          </w:tcPr>
          <w:p w14:paraId="4D1CA9FB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5FB1D521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444A3B37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119A4343" w14:textId="0B5C9952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6ECE79DB" w14:textId="3DDAE544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2A815147" w14:textId="77777777" w:rsidTr="00BC78B2">
        <w:trPr>
          <w:trHeight w:val="102"/>
        </w:trPr>
        <w:tc>
          <w:tcPr>
            <w:tcW w:w="900" w:type="dxa"/>
            <w:hideMark/>
          </w:tcPr>
          <w:p w14:paraId="7A9DE2BE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4</w:t>
            </w:r>
          </w:p>
        </w:tc>
        <w:tc>
          <w:tcPr>
            <w:tcW w:w="1350" w:type="dxa"/>
            <w:hideMark/>
          </w:tcPr>
          <w:p w14:paraId="16109A80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7</w:t>
            </w:r>
          </w:p>
        </w:tc>
        <w:tc>
          <w:tcPr>
            <w:tcW w:w="1530" w:type="dxa"/>
            <w:hideMark/>
          </w:tcPr>
          <w:p w14:paraId="1603D447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2BF36EFA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34F535BA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07EC86C1" w14:textId="1473676B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3E1AF04B" w14:textId="661327D8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2CCEA9C1" w14:textId="77777777" w:rsidTr="00BC78B2">
        <w:trPr>
          <w:trHeight w:val="102"/>
        </w:trPr>
        <w:tc>
          <w:tcPr>
            <w:tcW w:w="900" w:type="dxa"/>
            <w:hideMark/>
          </w:tcPr>
          <w:p w14:paraId="3E17D713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B5</w:t>
            </w:r>
          </w:p>
        </w:tc>
        <w:tc>
          <w:tcPr>
            <w:tcW w:w="1350" w:type="dxa"/>
            <w:hideMark/>
          </w:tcPr>
          <w:p w14:paraId="33A2DC47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00</w:t>
            </w:r>
          </w:p>
        </w:tc>
        <w:tc>
          <w:tcPr>
            <w:tcW w:w="1530" w:type="dxa"/>
            <w:hideMark/>
          </w:tcPr>
          <w:p w14:paraId="09E96A9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5AAB9BD7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048677A7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76CA7F2F" w14:textId="2A53423F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35A8EE67" w14:textId="17FA4234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1EC95B53" w14:textId="77777777" w:rsidTr="00BC78B2">
        <w:trPr>
          <w:trHeight w:val="102"/>
        </w:trPr>
        <w:tc>
          <w:tcPr>
            <w:tcW w:w="900" w:type="dxa"/>
            <w:hideMark/>
          </w:tcPr>
          <w:p w14:paraId="0F531DC5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B6</w:t>
            </w:r>
          </w:p>
        </w:tc>
        <w:tc>
          <w:tcPr>
            <w:tcW w:w="1350" w:type="dxa"/>
            <w:hideMark/>
          </w:tcPr>
          <w:p w14:paraId="02A9BB14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0 ± 0.00 </w:t>
            </w:r>
          </w:p>
        </w:tc>
        <w:tc>
          <w:tcPr>
            <w:tcW w:w="1530" w:type="dxa"/>
            <w:hideMark/>
          </w:tcPr>
          <w:p w14:paraId="447A9DB2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2F008EAF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436E91F6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6CD418CD" w14:textId="57214493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03E261AA" w14:textId="517E140D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6C5B4CE8" w14:textId="77777777" w:rsidTr="00BC78B2">
        <w:trPr>
          <w:trHeight w:val="35"/>
        </w:trPr>
        <w:tc>
          <w:tcPr>
            <w:tcW w:w="900" w:type="dxa"/>
            <w:hideMark/>
          </w:tcPr>
          <w:p w14:paraId="2DC14B35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B7</w:t>
            </w:r>
          </w:p>
        </w:tc>
        <w:tc>
          <w:tcPr>
            <w:tcW w:w="1350" w:type="dxa"/>
            <w:hideMark/>
          </w:tcPr>
          <w:p w14:paraId="6B6EF1BD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7</w:t>
            </w:r>
          </w:p>
        </w:tc>
        <w:tc>
          <w:tcPr>
            <w:tcW w:w="1530" w:type="dxa"/>
            <w:hideMark/>
          </w:tcPr>
          <w:p w14:paraId="1A3CD66D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2AFAC354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71243C0A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66415DE8" w14:textId="3250A581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16203343" w14:textId="1FC867C3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0492CB10" w14:textId="77777777" w:rsidTr="00BC78B2">
        <w:trPr>
          <w:trHeight w:val="35"/>
        </w:trPr>
        <w:tc>
          <w:tcPr>
            <w:tcW w:w="900" w:type="dxa"/>
          </w:tcPr>
          <w:p w14:paraId="05A249A2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B8</w:t>
            </w:r>
          </w:p>
        </w:tc>
        <w:tc>
          <w:tcPr>
            <w:tcW w:w="1350" w:type="dxa"/>
          </w:tcPr>
          <w:p w14:paraId="3DEF8E50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7</w:t>
            </w:r>
          </w:p>
        </w:tc>
        <w:tc>
          <w:tcPr>
            <w:tcW w:w="1530" w:type="dxa"/>
          </w:tcPr>
          <w:p w14:paraId="2A337153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7</w:t>
            </w:r>
          </w:p>
        </w:tc>
        <w:tc>
          <w:tcPr>
            <w:tcW w:w="1350" w:type="dxa"/>
          </w:tcPr>
          <w:p w14:paraId="128F43F6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530" w:type="dxa"/>
          </w:tcPr>
          <w:p w14:paraId="1D2F00CC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7F3C4ED9" w14:textId="5AEA0121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2F3E5014" w14:textId="74BC84B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396B973D" w14:textId="77777777" w:rsidTr="00BC78B2">
        <w:trPr>
          <w:trHeight w:val="35"/>
        </w:trPr>
        <w:tc>
          <w:tcPr>
            <w:tcW w:w="900" w:type="dxa"/>
          </w:tcPr>
          <w:p w14:paraId="0E84D658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A4</w:t>
            </w:r>
          </w:p>
        </w:tc>
        <w:tc>
          <w:tcPr>
            <w:tcW w:w="1350" w:type="dxa"/>
          </w:tcPr>
          <w:p w14:paraId="191FA3EB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7</w:t>
            </w:r>
          </w:p>
        </w:tc>
        <w:tc>
          <w:tcPr>
            <w:tcW w:w="1530" w:type="dxa"/>
          </w:tcPr>
          <w:p w14:paraId="6DE03FD1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4EFD1FC6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08</w:t>
            </w:r>
          </w:p>
        </w:tc>
        <w:tc>
          <w:tcPr>
            <w:tcW w:w="1530" w:type="dxa"/>
          </w:tcPr>
          <w:p w14:paraId="5FB8C9AB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57BB173E" w14:textId="5E3A42D3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4F1D7DB0" w14:textId="47A9CA1A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68B2C1F0" w14:textId="77777777" w:rsidTr="00BC78B2">
        <w:trPr>
          <w:trHeight w:val="35"/>
        </w:trPr>
        <w:tc>
          <w:tcPr>
            <w:tcW w:w="900" w:type="dxa"/>
          </w:tcPr>
          <w:p w14:paraId="6F95D1E1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CA17</w:t>
            </w:r>
          </w:p>
        </w:tc>
        <w:tc>
          <w:tcPr>
            <w:tcW w:w="1350" w:type="dxa"/>
          </w:tcPr>
          <w:p w14:paraId="61A192F5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± 0.17</w:t>
            </w:r>
          </w:p>
        </w:tc>
        <w:tc>
          <w:tcPr>
            <w:tcW w:w="1530" w:type="dxa"/>
          </w:tcPr>
          <w:p w14:paraId="0E8FA257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± 0.17</w:t>
            </w:r>
          </w:p>
        </w:tc>
        <w:tc>
          <w:tcPr>
            <w:tcW w:w="1350" w:type="dxa"/>
          </w:tcPr>
          <w:p w14:paraId="37539535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± 0.17</w:t>
            </w:r>
          </w:p>
        </w:tc>
        <w:tc>
          <w:tcPr>
            <w:tcW w:w="1530" w:type="dxa"/>
          </w:tcPr>
          <w:p w14:paraId="1C8FF589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± 0.08</w:t>
            </w:r>
          </w:p>
        </w:tc>
        <w:tc>
          <w:tcPr>
            <w:tcW w:w="1350" w:type="dxa"/>
          </w:tcPr>
          <w:p w14:paraId="68F026D7" w14:textId="7C2291CF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59CB5618" w14:textId="3F779085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49C9805F" w14:textId="77777777" w:rsidTr="00BC78B2">
        <w:trPr>
          <w:trHeight w:val="35"/>
        </w:trPr>
        <w:tc>
          <w:tcPr>
            <w:tcW w:w="900" w:type="dxa"/>
          </w:tcPr>
          <w:p w14:paraId="2CC7119E" w14:textId="77777777" w:rsidR="005843FB" w:rsidRPr="00792F01" w:rsidRDefault="005843FB" w:rsidP="001949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B401</w:t>
            </w:r>
          </w:p>
        </w:tc>
        <w:tc>
          <w:tcPr>
            <w:tcW w:w="1350" w:type="dxa"/>
          </w:tcPr>
          <w:p w14:paraId="6BFBB6C8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± 0.00</w:t>
            </w:r>
          </w:p>
        </w:tc>
        <w:tc>
          <w:tcPr>
            <w:tcW w:w="1530" w:type="dxa"/>
          </w:tcPr>
          <w:p w14:paraId="32A01570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± 0.00</w:t>
            </w:r>
          </w:p>
        </w:tc>
        <w:tc>
          <w:tcPr>
            <w:tcW w:w="1350" w:type="dxa"/>
          </w:tcPr>
          <w:p w14:paraId="42632A0D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8</w:t>
            </w:r>
          </w:p>
        </w:tc>
        <w:tc>
          <w:tcPr>
            <w:tcW w:w="1530" w:type="dxa"/>
          </w:tcPr>
          <w:p w14:paraId="71510FAF" w14:textId="77777777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± 0.08</w:t>
            </w:r>
          </w:p>
        </w:tc>
        <w:tc>
          <w:tcPr>
            <w:tcW w:w="1350" w:type="dxa"/>
          </w:tcPr>
          <w:p w14:paraId="37EE1EDA" w14:textId="5540A763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4" w:type="dxa"/>
          </w:tcPr>
          <w:p w14:paraId="4DD39A0B" w14:textId="600EEEDB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5843FB" w:rsidRPr="00792F01" w14:paraId="7F6559F7" w14:textId="77777777" w:rsidTr="00BC78B2">
        <w:trPr>
          <w:trHeight w:val="35"/>
        </w:trPr>
        <w:tc>
          <w:tcPr>
            <w:tcW w:w="900" w:type="dxa"/>
          </w:tcPr>
          <w:p w14:paraId="5F647B54" w14:textId="4929BD27" w:rsidR="005843FB" w:rsidRPr="00792F01" w:rsidRDefault="005843FB" w:rsidP="00C87D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="00C87D18" w:rsidRPr="00792F01">
              <w:rPr>
                <w:rFonts w:ascii="Times New Roman" w:hAnsi="Times New Roman" w:cs="Times New Roman"/>
                <w:sz w:val="20"/>
                <w:szCs w:val="20"/>
              </w:rPr>
              <w:t>-I</w:t>
            </w:r>
            <w:r w:rsidR="00D129D6" w:rsidRPr="00792F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129D6" w:rsidRPr="00792F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350" w:type="dxa"/>
          </w:tcPr>
          <w:p w14:paraId="2CDC27F9" w14:textId="54C0DCD1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14F648DC" w14:textId="05E421CF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4755EBC0" w14:textId="1BF1BA8C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530" w:type="dxa"/>
          </w:tcPr>
          <w:p w14:paraId="4641F7B2" w14:textId="238E571E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50" w:type="dxa"/>
          </w:tcPr>
          <w:p w14:paraId="6BC8446C" w14:textId="2C625E1A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1</w:t>
            </w:r>
          </w:p>
        </w:tc>
        <w:tc>
          <w:tcPr>
            <w:tcW w:w="1124" w:type="dxa"/>
          </w:tcPr>
          <w:p w14:paraId="7CF5DE7D" w14:textId="26B0CD9A" w:rsidR="005843FB" w:rsidRPr="00792F01" w:rsidRDefault="005843FB" w:rsidP="0019492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524E9753" w14:textId="77777777" w:rsidR="00A271F6" w:rsidRPr="00792F01" w:rsidRDefault="00A271F6" w:rsidP="00A271F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92F01">
        <w:rPr>
          <w:rFonts w:ascii="Times New Roman" w:hAnsi="Times New Roman" w:cs="Times New Roman"/>
          <w:sz w:val="20"/>
          <w:szCs w:val="20"/>
        </w:rPr>
        <w:t xml:space="preserve">WT, wild-type sugarcane; TC1, callus derived control harboring the </w:t>
      </w:r>
      <w:r w:rsidRPr="00792F01">
        <w:rPr>
          <w:rFonts w:ascii="Times New Roman" w:hAnsi="Times New Roman" w:cs="Times New Roman"/>
          <w:i/>
          <w:sz w:val="20"/>
          <w:szCs w:val="20"/>
        </w:rPr>
        <w:t>npt</w:t>
      </w:r>
      <w:r w:rsidRPr="00792F01">
        <w:rPr>
          <w:rFonts w:ascii="Times New Roman" w:hAnsi="Times New Roman" w:cs="Times New Roman"/>
          <w:sz w:val="20"/>
          <w:szCs w:val="20"/>
        </w:rPr>
        <w:t xml:space="preserve">II gene; TC2, callus derived non-transgenic control; TC4, direct embryogenesis derived transgenic control with no mutation; CB3-CB8, transgenic lines derived from biolistic transformation, CA4-CA17, transgenic lines derived from </w:t>
      </w:r>
      <w:r w:rsidRPr="00792F01">
        <w:rPr>
          <w:rFonts w:ascii="Times New Roman" w:hAnsi="Times New Roman" w:cs="Times New Roman"/>
          <w:i/>
          <w:sz w:val="20"/>
          <w:szCs w:val="20"/>
        </w:rPr>
        <w:t>Agrobacterium</w:t>
      </w:r>
      <w:r w:rsidRPr="00792F01">
        <w:rPr>
          <w:rFonts w:ascii="Times New Roman" w:hAnsi="Times New Roman" w:cs="Times New Roman"/>
          <w:sz w:val="20"/>
          <w:szCs w:val="20"/>
        </w:rPr>
        <w:t xml:space="preserve">-mediated transformation; 2B101, B401, </w:t>
      </w:r>
      <w:r w:rsidRPr="00792F01">
        <w:rPr>
          <w:rFonts w:ascii="Times New Roman" w:hAnsi="Times New Roman" w:cs="Times New Roman"/>
          <w:i/>
          <w:sz w:val="20"/>
          <w:szCs w:val="20"/>
        </w:rPr>
        <w:t>COMT</w:t>
      </w:r>
      <w:r w:rsidRPr="00792F01">
        <w:rPr>
          <w:rFonts w:ascii="Times New Roman" w:hAnsi="Times New Roman" w:cs="Times New Roman"/>
          <w:sz w:val="20"/>
          <w:szCs w:val="20"/>
        </w:rPr>
        <w:t xml:space="preserve"> RNAi lines.</w:t>
      </w:r>
    </w:p>
    <w:p w14:paraId="2C102AB0" w14:textId="77777777" w:rsidR="00A271F6" w:rsidRPr="00792F01" w:rsidRDefault="00A271F6" w:rsidP="00A271F6">
      <w:pPr>
        <w:spacing w:after="0" w:line="276" w:lineRule="auto"/>
        <w:rPr>
          <w:rFonts w:ascii="Times New Roman" w:eastAsia="Malgun Gothic" w:hAnsi="Times New Roman" w:cs="Times New Roman"/>
          <w:color w:val="000000"/>
          <w:sz w:val="20"/>
          <w:szCs w:val="20"/>
        </w:rPr>
      </w:pPr>
      <w:r w:rsidRPr="00792F01">
        <w:rPr>
          <w:rFonts w:ascii="Times New Roman" w:hAnsi="Times New Roman" w:cs="Times New Roman"/>
          <w:color w:val="000000"/>
          <w:sz w:val="20"/>
          <w:szCs w:val="20"/>
        </w:rPr>
        <w:t xml:space="preserve">Values are means </w:t>
      </w:r>
      <w:r w:rsidRPr="00792F01">
        <w:rPr>
          <w:rFonts w:ascii="Times New Roman" w:eastAsia="Malgun Gothic" w:hAnsi="Times New Roman" w:cs="Times New Roman"/>
          <w:color w:val="000000"/>
          <w:sz w:val="20"/>
          <w:szCs w:val="20"/>
        </w:rPr>
        <w:t>± standard error of the mean.</w:t>
      </w:r>
    </w:p>
    <w:p w14:paraId="03426C1F" w14:textId="2B8D287C" w:rsidR="00A271F6" w:rsidRPr="00792F01" w:rsidRDefault="00A271F6" w:rsidP="00A271F6">
      <w:pPr>
        <w:spacing w:after="0" w:line="276" w:lineRule="auto"/>
        <w:rPr>
          <w:rFonts w:ascii="Times New Roman" w:hAnsi="Times New Roman"/>
          <w:color w:val="000000"/>
          <w:sz w:val="20"/>
          <w:szCs w:val="20"/>
        </w:rPr>
      </w:pPr>
      <w:r w:rsidRPr="00792F01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Pr="00792F01">
        <w:rPr>
          <w:rFonts w:ascii="Times New Roman" w:hAnsi="Times New Roman"/>
          <w:color w:val="000000"/>
          <w:sz w:val="20"/>
          <w:szCs w:val="20"/>
        </w:rPr>
        <w:t xml:space="preserve"> Scored as 0-4, 0 represents no disease or pest damage and 4 represents completely diseased or damaged.</w:t>
      </w:r>
      <w:r w:rsidR="006E441D" w:rsidRPr="00792F01">
        <w:rPr>
          <w:rFonts w:ascii="Times New Roman" w:hAnsi="Times New Roman"/>
          <w:color w:val="000000"/>
          <w:sz w:val="20"/>
          <w:szCs w:val="20"/>
        </w:rPr>
        <w:t xml:space="preserve"> Elongated red </w:t>
      </w:r>
      <w:r w:rsidR="00D129D6" w:rsidRPr="00792F01">
        <w:rPr>
          <w:rFonts w:ascii="Times New Roman" w:hAnsi="Times New Roman"/>
          <w:color w:val="000000"/>
          <w:sz w:val="20"/>
          <w:szCs w:val="20"/>
        </w:rPr>
        <w:t>lesion on the sugarcane leaf midrib was</w:t>
      </w:r>
      <w:r w:rsidR="006E441D" w:rsidRPr="00792F01">
        <w:rPr>
          <w:rFonts w:ascii="Times New Roman" w:hAnsi="Times New Roman"/>
          <w:color w:val="000000"/>
          <w:sz w:val="20"/>
          <w:szCs w:val="20"/>
        </w:rPr>
        <w:t xml:space="preserve"> scored as red rot.</w:t>
      </w:r>
    </w:p>
    <w:p w14:paraId="263A8DFF" w14:textId="77777777" w:rsidR="00A271F6" w:rsidRPr="00792F01" w:rsidRDefault="00A271F6" w:rsidP="00A271F6">
      <w:pPr>
        <w:spacing w:after="0" w:line="276" w:lineRule="auto"/>
        <w:rPr>
          <w:rFonts w:ascii="Times New Roman" w:hAnsi="Times New Roman"/>
          <w:color w:val="000000"/>
          <w:sz w:val="20"/>
          <w:szCs w:val="20"/>
        </w:rPr>
      </w:pPr>
      <w:r w:rsidRPr="00792F01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† </w:t>
      </w:r>
      <w:r w:rsidRPr="00792F01">
        <w:rPr>
          <w:rFonts w:ascii="Times New Roman" w:hAnsi="Times New Roman"/>
          <w:color w:val="000000"/>
          <w:sz w:val="20"/>
          <w:szCs w:val="20"/>
        </w:rPr>
        <w:t xml:space="preserve">Scored on 31 July 2015; </w:t>
      </w:r>
      <w:r w:rsidRPr="00792F01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‡ </w:t>
      </w:r>
      <w:r w:rsidRPr="00792F01">
        <w:rPr>
          <w:rFonts w:ascii="Times New Roman" w:hAnsi="Times New Roman"/>
          <w:color w:val="000000"/>
          <w:sz w:val="20"/>
          <w:szCs w:val="20"/>
        </w:rPr>
        <w:t>Scored on 4 Sep 2015</w:t>
      </w:r>
    </w:p>
    <w:p w14:paraId="6F9F2AA3" w14:textId="5083B9E7" w:rsidR="00D129D6" w:rsidRPr="00792F01" w:rsidRDefault="00D129D6" w:rsidP="00A271F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92F01">
        <w:rPr>
          <w:rFonts w:ascii="Times New Roman" w:hAnsi="Times New Roman" w:cs="Times New Roman"/>
          <w:sz w:val="20"/>
          <w:szCs w:val="20"/>
          <w:vertAlign w:val="superscript"/>
        </w:rPr>
        <w:t xml:space="preserve">§ </w:t>
      </w:r>
      <w:r w:rsidR="00C87D18" w:rsidRPr="00792F01">
        <w:rPr>
          <w:rFonts w:ascii="Times New Roman" w:hAnsi="Times New Roman" w:cs="Times New Roman"/>
          <w:sz w:val="20"/>
          <w:szCs w:val="20"/>
        </w:rPr>
        <w:t xml:space="preserve">WT-I, </w:t>
      </w:r>
      <w:r w:rsidR="00BA3569" w:rsidRPr="00792F01">
        <w:rPr>
          <w:rFonts w:ascii="Times New Roman" w:hAnsi="Times New Roman" w:cs="Times New Roman"/>
          <w:sz w:val="20"/>
          <w:szCs w:val="20"/>
        </w:rPr>
        <w:t xml:space="preserve">sugarcane CP88-1762 </w:t>
      </w:r>
      <w:r w:rsidRPr="00792F01">
        <w:rPr>
          <w:rFonts w:ascii="Times New Roman" w:hAnsi="Times New Roman" w:cs="Times New Roman"/>
          <w:sz w:val="20"/>
          <w:szCs w:val="20"/>
        </w:rPr>
        <w:t xml:space="preserve">infected </w:t>
      </w:r>
      <w:r w:rsidR="00BA3569" w:rsidRPr="00792F01">
        <w:rPr>
          <w:rFonts w:ascii="Times New Roman" w:hAnsi="Times New Roman" w:cs="Times New Roman"/>
          <w:sz w:val="20"/>
          <w:szCs w:val="20"/>
        </w:rPr>
        <w:t xml:space="preserve">with sugarcane yellow leaf virus (SCYLV) </w:t>
      </w:r>
      <w:r w:rsidRPr="00792F01">
        <w:rPr>
          <w:rFonts w:ascii="Times New Roman" w:hAnsi="Times New Roman" w:cs="Times New Roman"/>
          <w:sz w:val="20"/>
          <w:szCs w:val="20"/>
        </w:rPr>
        <w:t>used as a positive control for the determination of infection in other lines and WT in qRT-PCR.</w:t>
      </w:r>
      <w:r w:rsidR="00F1430F" w:rsidRPr="00792F01">
        <w:rPr>
          <w:rFonts w:ascii="Times New Roman" w:hAnsi="Times New Roman" w:cs="Times New Roman"/>
          <w:sz w:val="20"/>
          <w:szCs w:val="20"/>
        </w:rPr>
        <w:t xml:space="preserve"> </w:t>
      </w:r>
      <w:r w:rsidR="00F1430F" w:rsidRPr="00792F01">
        <w:rPr>
          <w:rFonts w:ascii="Times New Roman" w:hAnsi="Times New Roman" w:cs="Times New Roman"/>
          <w:iCs/>
          <w:sz w:val="20"/>
          <w:szCs w:val="20"/>
        </w:rPr>
        <w:t>SCYLV</w:t>
      </w:r>
      <w:r w:rsidR="00F1430F" w:rsidRPr="00792F0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F1430F" w:rsidRPr="00792F01">
        <w:rPr>
          <w:rFonts w:ascii="Times New Roman" w:hAnsi="Times New Roman" w:cs="Times New Roman"/>
          <w:sz w:val="20"/>
          <w:szCs w:val="20"/>
        </w:rPr>
        <w:t xml:space="preserve">expression was normalized against the internal gene control </w:t>
      </w:r>
      <w:r w:rsidR="00F1430F" w:rsidRPr="00792F01">
        <w:rPr>
          <w:rFonts w:ascii="Times New Roman" w:hAnsi="Times New Roman" w:cs="Times New Roman"/>
          <w:i/>
          <w:iCs/>
          <w:sz w:val="20"/>
          <w:szCs w:val="20"/>
        </w:rPr>
        <w:t>GAPDH</w:t>
      </w:r>
    </w:p>
    <w:p w14:paraId="601C3634" w14:textId="23D24B8F" w:rsidR="00F648C7" w:rsidRPr="00792F01" w:rsidRDefault="00D129D6" w:rsidP="00A271F6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792F01">
        <w:rPr>
          <w:rFonts w:ascii="Times New Roman" w:hAnsi="Times New Roman" w:cs="Times New Roman"/>
          <w:sz w:val="20"/>
          <w:szCs w:val="20"/>
        </w:rPr>
        <w:t>nd - not determined</w:t>
      </w:r>
    </w:p>
    <w:p w14:paraId="55A97388" w14:textId="77777777" w:rsidR="00F648C7" w:rsidRPr="00792F01" w:rsidRDefault="00F648C7">
      <w:pPr>
        <w:rPr>
          <w:rFonts w:ascii="Times New Roman" w:hAnsi="Times New Roman" w:cs="Times New Roman"/>
          <w:sz w:val="20"/>
          <w:szCs w:val="20"/>
        </w:rPr>
      </w:pPr>
      <w:r w:rsidRPr="00792F01">
        <w:rPr>
          <w:rFonts w:ascii="Times New Roman" w:hAnsi="Times New Roman" w:cs="Times New Roman"/>
          <w:sz w:val="20"/>
          <w:szCs w:val="20"/>
        </w:rPr>
        <w:br w:type="page"/>
      </w:r>
    </w:p>
    <w:p w14:paraId="60C2064A" w14:textId="7D2DAC15" w:rsidR="00F648C7" w:rsidRPr="00792F01" w:rsidRDefault="00F648C7" w:rsidP="00F648C7">
      <w:pPr>
        <w:rPr>
          <w:rFonts w:ascii="Times New Roman" w:hAnsi="Times New Roman" w:cs="Times New Roman"/>
          <w:sz w:val="24"/>
          <w:szCs w:val="24"/>
        </w:rPr>
      </w:pPr>
      <w:r w:rsidRPr="00792F01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792F01" w:rsidRPr="00792F01">
        <w:rPr>
          <w:rFonts w:ascii="Times New Roman" w:hAnsi="Times New Roman" w:cs="Times New Roman"/>
          <w:b/>
          <w:sz w:val="24"/>
          <w:szCs w:val="24"/>
        </w:rPr>
        <w:t>.</w:t>
      </w:r>
      <w:r w:rsidRPr="00792F01">
        <w:rPr>
          <w:rFonts w:ascii="Times New Roman" w:hAnsi="Times New Roman" w:cs="Times New Roman"/>
          <w:sz w:val="24"/>
          <w:szCs w:val="24"/>
        </w:rPr>
        <w:t xml:space="preserve"> A list of primer pairs used in this stud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16"/>
        <w:gridCol w:w="1907"/>
        <w:gridCol w:w="5111"/>
      </w:tblGrid>
      <w:tr w:rsidR="00F648C7" w:rsidRPr="00792F01" w14:paraId="62ECEB0E" w14:textId="77777777" w:rsidTr="004612DB">
        <w:trPr>
          <w:trHeight w:val="479"/>
        </w:trPr>
        <w:tc>
          <w:tcPr>
            <w:tcW w:w="2116" w:type="dxa"/>
            <w:vAlign w:val="center"/>
          </w:tcPr>
          <w:p w14:paraId="0E783594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907" w:type="dxa"/>
            <w:vAlign w:val="center"/>
          </w:tcPr>
          <w:p w14:paraId="34AC296F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111" w:type="dxa"/>
            <w:vAlign w:val="center"/>
          </w:tcPr>
          <w:p w14:paraId="4BBE69C8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imer sequence (5′ → 3′)</w:t>
            </w:r>
          </w:p>
        </w:tc>
      </w:tr>
      <w:tr w:rsidR="00F648C7" w:rsidRPr="00792F01" w14:paraId="0672CF22" w14:textId="77777777" w:rsidTr="004612DB">
        <w:trPr>
          <w:trHeight w:val="509"/>
        </w:trPr>
        <w:tc>
          <w:tcPr>
            <w:tcW w:w="2116" w:type="dxa"/>
            <w:vMerge w:val="restart"/>
            <w:vAlign w:val="center"/>
          </w:tcPr>
          <w:p w14:paraId="36026A47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>COMT</w:t>
            </w: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utant site screening</w:t>
            </w:r>
          </w:p>
        </w:tc>
        <w:tc>
          <w:tcPr>
            <w:tcW w:w="1907" w:type="dxa"/>
            <w:vAlign w:val="center"/>
          </w:tcPr>
          <w:p w14:paraId="15B3F8BE" w14:textId="1B41AF4F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F</w:t>
            </w:r>
            <w:r w:rsidR="004B2AF0"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P1)</w:t>
            </w:r>
          </w:p>
        </w:tc>
        <w:tc>
          <w:tcPr>
            <w:tcW w:w="5111" w:type="dxa"/>
            <w:vAlign w:val="center"/>
          </w:tcPr>
          <w:p w14:paraId="345A476C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CTCGACCGCCGAGGAC</w:t>
            </w:r>
          </w:p>
        </w:tc>
      </w:tr>
      <w:tr w:rsidR="00F648C7" w:rsidRPr="00792F01" w14:paraId="35D270BA" w14:textId="77777777" w:rsidTr="004612DB">
        <w:trPr>
          <w:trHeight w:val="509"/>
        </w:trPr>
        <w:tc>
          <w:tcPr>
            <w:tcW w:w="2116" w:type="dxa"/>
            <w:vMerge/>
            <w:vAlign w:val="center"/>
          </w:tcPr>
          <w:p w14:paraId="7D80F71B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5794CA02" w14:textId="41EF1BE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8R</w:t>
            </w:r>
            <w:r w:rsidR="004B2AF0"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P2)</w:t>
            </w:r>
          </w:p>
        </w:tc>
        <w:tc>
          <w:tcPr>
            <w:tcW w:w="5111" w:type="dxa"/>
            <w:vAlign w:val="center"/>
          </w:tcPr>
          <w:p w14:paraId="02168AAB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CCAGCAGGCCCAGCTCCAG</w:t>
            </w:r>
          </w:p>
        </w:tc>
      </w:tr>
      <w:tr w:rsidR="00F648C7" w:rsidRPr="00792F01" w14:paraId="191A60FC" w14:textId="77777777" w:rsidTr="004612DB">
        <w:trPr>
          <w:trHeight w:val="509"/>
        </w:trPr>
        <w:tc>
          <w:tcPr>
            <w:tcW w:w="2116" w:type="dxa"/>
            <w:vMerge w:val="restart"/>
            <w:vAlign w:val="center"/>
          </w:tcPr>
          <w:p w14:paraId="653B68A9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pillary electrophoresis</w:t>
            </w:r>
          </w:p>
          <w:p w14:paraId="332B0B1D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 amplicon</w:t>
            </w:r>
          </w:p>
        </w:tc>
        <w:tc>
          <w:tcPr>
            <w:tcW w:w="1907" w:type="dxa"/>
            <w:vAlign w:val="center"/>
          </w:tcPr>
          <w:p w14:paraId="15562AB5" w14:textId="0D0E3B39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F</w:t>
            </w:r>
            <w:r w:rsidR="004B2AF0"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P1)</w:t>
            </w:r>
          </w:p>
        </w:tc>
        <w:tc>
          <w:tcPr>
            <w:tcW w:w="5111" w:type="dxa"/>
            <w:vAlign w:val="center"/>
          </w:tcPr>
          <w:p w14:paraId="25B12D0F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CTCGACCGCCGAGGAC</w:t>
            </w:r>
          </w:p>
        </w:tc>
      </w:tr>
      <w:tr w:rsidR="00F648C7" w:rsidRPr="00792F01" w14:paraId="26050CE0" w14:textId="77777777" w:rsidTr="004612DB">
        <w:trPr>
          <w:trHeight w:val="509"/>
        </w:trPr>
        <w:tc>
          <w:tcPr>
            <w:tcW w:w="2116" w:type="dxa"/>
            <w:vMerge/>
            <w:vAlign w:val="center"/>
          </w:tcPr>
          <w:p w14:paraId="2407506E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47A55E3B" w14:textId="7602A610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-FAM] 128R</w:t>
            </w:r>
            <w:r w:rsidR="004B2AF0"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P2)</w:t>
            </w:r>
          </w:p>
        </w:tc>
        <w:tc>
          <w:tcPr>
            <w:tcW w:w="5111" w:type="dxa"/>
            <w:vAlign w:val="center"/>
          </w:tcPr>
          <w:p w14:paraId="2E1CE835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[6-FAM] TCCAGCAGGCCCAGCTCCAG</w:t>
            </w:r>
          </w:p>
        </w:tc>
      </w:tr>
      <w:tr w:rsidR="00F648C7" w:rsidRPr="00792F01" w14:paraId="3E01B9AA" w14:textId="77777777" w:rsidTr="004612DB">
        <w:trPr>
          <w:trHeight w:val="509"/>
        </w:trPr>
        <w:tc>
          <w:tcPr>
            <w:tcW w:w="2116" w:type="dxa"/>
            <w:vMerge w:val="restart"/>
            <w:vAlign w:val="center"/>
          </w:tcPr>
          <w:p w14:paraId="2ACBBC20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COMT </w:t>
            </w: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1907" w:type="dxa"/>
            <w:vAlign w:val="center"/>
          </w:tcPr>
          <w:p w14:paraId="64FCEDCA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T_EF1</w:t>
            </w:r>
          </w:p>
        </w:tc>
        <w:tc>
          <w:tcPr>
            <w:tcW w:w="5111" w:type="dxa"/>
            <w:vAlign w:val="center"/>
          </w:tcPr>
          <w:p w14:paraId="563B5A3D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GCCATCCTCATGAAGTG</w:t>
            </w:r>
          </w:p>
        </w:tc>
      </w:tr>
      <w:tr w:rsidR="00F648C7" w:rsidRPr="00792F01" w14:paraId="4491854C" w14:textId="77777777" w:rsidTr="004612DB">
        <w:trPr>
          <w:trHeight w:val="509"/>
        </w:trPr>
        <w:tc>
          <w:tcPr>
            <w:tcW w:w="2116" w:type="dxa"/>
            <w:vMerge/>
            <w:vAlign w:val="center"/>
          </w:tcPr>
          <w:p w14:paraId="633C90FD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259318C5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T_ER1</w:t>
            </w:r>
          </w:p>
        </w:tc>
        <w:tc>
          <w:tcPr>
            <w:tcW w:w="5111" w:type="dxa"/>
            <w:vAlign w:val="center"/>
          </w:tcPr>
          <w:p w14:paraId="172A15C3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TAGCAGTTCTTGAGCAG</w:t>
            </w:r>
          </w:p>
        </w:tc>
      </w:tr>
      <w:tr w:rsidR="00F648C7" w:rsidRPr="00792F01" w14:paraId="506A4058" w14:textId="77777777" w:rsidTr="004612DB">
        <w:trPr>
          <w:trHeight w:val="509"/>
        </w:trPr>
        <w:tc>
          <w:tcPr>
            <w:tcW w:w="2116" w:type="dxa"/>
            <w:vMerge w:val="restart"/>
            <w:vAlign w:val="center"/>
          </w:tcPr>
          <w:p w14:paraId="1DB39BF0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i/>
                <w:color w:val="000000"/>
                <w:sz w:val="20"/>
                <w:szCs w:val="20"/>
              </w:rPr>
              <w:t xml:space="preserve">COMT </w:t>
            </w: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ng amplicon for Sanger sequencing</w:t>
            </w:r>
          </w:p>
        </w:tc>
        <w:tc>
          <w:tcPr>
            <w:tcW w:w="1907" w:type="dxa"/>
            <w:vAlign w:val="center"/>
          </w:tcPr>
          <w:p w14:paraId="0E720C2D" w14:textId="5EA9A208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F</w:t>
            </w:r>
            <w:r w:rsidR="004B2AF0"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P1)</w:t>
            </w:r>
          </w:p>
        </w:tc>
        <w:tc>
          <w:tcPr>
            <w:tcW w:w="5111" w:type="dxa"/>
            <w:vAlign w:val="center"/>
          </w:tcPr>
          <w:p w14:paraId="4849C07C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CTCGACCGCCGAGGAC</w:t>
            </w:r>
          </w:p>
        </w:tc>
      </w:tr>
      <w:tr w:rsidR="00F648C7" w:rsidRPr="00792F01" w14:paraId="1E25F000" w14:textId="77777777" w:rsidTr="004612DB">
        <w:trPr>
          <w:trHeight w:val="509"/>
        </w:trPr>
        <w:tc>
          <w:tcPr>
            <w:tcW w:w="2116" w:type="dxa"/>
            <w:vMerge/>
            <w:vAlign w:val="center"/>
          </w:tcPr>
          <w:p w14:paraId="17334E02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264454A1" w14:textId="2CB9EE3D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K_RO7</w:t>
            </w:r>
            <w:r w:rsidR="004B2AF0"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P3)</w:t>
            </w:r>
          </w:p>
        </w:tc>
        <w:tc>
          <w:tcPr>
            <w:tcW w:w="5111" w:type="dxa"/>
            <w:vAlign w:val="center"/>
          </w:tcPr>
          <w:p w14:paraId="266F7D48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GTCATCCCGTACGCCTTGTTG</w:t>
            </w:r>
          </w:p>
        </w:tc>
      </w:tr>
      <w:tr w:rsidR="00F648C7" w:rsidRPr="00335223" w14:paraId="0ED9F015" w14:textId="77777777" w:rsidTr="004612DB">
        <w:trPr>
          <w:trHeight w:val="509"/>
        </w:trPr>
        <w:tc>
          <w:tcPr>
            <w:tcW w:w="2116" w:type="dxa"/>
            <w:vMerge w:val="restart"/>
            <w:vAlign w:val="center"/>
          </w:tcPr>
          <w:p w14:paraId="3074F65C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YLV infection screening</w:t>
            </w:r>
          </w:p>
        </w:tc>
        <w:tc>
          <w:tcPr>
            <w:tcW w:w="1907" w:type="dxa"/>
            <w:vAlign w:val="center"/>
          </w:tcPr>
          <w:p w14:paraId="121BF068" w14:textId="77777777" w:rsidR="00F648C7" w:rsidRPr="00792F01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YLVf1</w:t>
            </w:r>
          </w:p>
        </w:tc>
        <w:tc>
          <w:tcPr>
            <w:tcW w:w="5111" w:type="dxa"/>
            <w:vAlign w:val="center"/>
          </w:tcPr>
          <w:p w14:paraId="54E2761C" w14:textId="77777777" w:rsidR="00F648C7" w:rsidRPr="003665F6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92F0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CAGACTCGGCCAGTGGTCGTG</w:t>
            </w:r>
          </w:p>
        </w:tc>
      </w:tr>
      <w:tr w:rsidR="00F648C7" w:rsidRPr="00335223" w14:paraId="1027B51D" w14:textId="77777777" w:rsidTr="004612DB">
        <w:trPr>
          <w:trHeight w:val="509"/>
        </w:trPr>
        <w:tc>
          <w:tcPr>
            <w:tcW w:w="2116" w:type="dxa"/>
            <w:vMerge/>
            <w:vAlign w:val="center"/>
          </w:tcPr>
          <w:p w14:paraId="59DC1C49" w14:textId="77777777" w:rsidR="00F648C7" w:rsidRPr="003665F6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07" w:type="dxa"/>
            <w:vAlign w:val="center"/>
          </w:tcPr>
          <w:p w14:paraId="6C36015F" w14:textId="77777777" w:rsidR="00F648C7" w:rsidRPr="003665F6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665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YLVr1</w:t>
            </w:r>
          </w:p>
        </w:tc>
        <w:tc>
          <w:tcPr>
            <w:tcW w:w="5111" w:type="dxa"/>
            <w:vAlign w:val="center"/>
          </w:tcPr>
          <w:p w14:paraId="6EDF8615" w14:textId="77777777" w:rsidR="00F648C7" w:rsidRPr="003665F6" w:rsidRDefault="00F648C7" w:rsidP="004612DB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3665F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AAGCCATTGTTGAACGCTGCG</w:t>
            </w:r>
          </w:p>
        </w:tc>
      </w:tr>
    </w:tbl>
    <w:p w14:paraId="5E5BD926" w14:textId="77777777" w:rsidR="00F648C7" w:rsidRDefault="00F648C7" w:rsidP="00F648C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A668D1" w14:textId="77777777" w:rsidR="00F648C7" w:rsidRDefault="00F648C7" w:rsidP="00F648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0FBD83" w14:textId="339B5CEB" w:rsidR="00F648C7" w:rsidRDefault="00F648C7" w:rsidP="00F648C7">
      <w:pPr>
        <w:rPr>
          <w:rFonts w:ascii="Times New Roman" w:hAnsi="Times New Roman" w:cs="Times New Roman"/>
          <w:b/>
          <w:sz w:val="24"/>
          <w:szCs w:val="24"/>
        </w:rPr>
      </w:pPr>
    </w:p>
    <w:sectPr w:rsidR="00F648C7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F66380" w14:textId="77777777" w:rsidR="00350851" w:rsidRDefault="00350851" w:rsidP="002B69FF">
      <w:pPr>
        <w:spacing w:after="0" w:line="240" w:lineRule="auto"/>
      </w:pPr>
      <w:r>
        <w:separator/>
      </w:r>
    </w:p>
  </w:endnote>
  <w:endnote w:type="continuationSeparator" w:id="0">
    <w:p w14:paraId="7EB7C07D" w14:textId="77777777" w:rsidR="00350851" w:rsidRDefault="00350851" w:rsidP="002B6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8AC6C" w14:textId="77777777" w:rsidR="00350851" w:rsidRDefault="00350851" w:rsidP="002B69FF">
      <w:pPr>
        <w:spacing w:after="0" w:line="240" w:lineRule="auto"/>
      </w:pPr>
      <w:r>
        <w:separator/>
      </w:r>
    </w:p>
  </w:footnote>
  <w:footnote w:type="continuationSeparator" w:id="0">
    <w:p w14:paraId="0645ABBE" w14:textId="77777777" w:rsidR="00350851" w:rsidRDefault="00350851" w:rsidP="002B69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21E"/>
    <w:rsid w:val="0001129C"/>
    <w:rsid w:val="00017854"/>
    <w:rsid w:val="00024F38"/>
    <w:rsid w:val="00025A40"/>
    <w:rsid w:val="00034B58"/>
    <w:rsid w:val="000379D8"/>
    <w:rsid w:val="0004006E"/>
    <w:rsid w:val="0004340D"/>
    <w:rsid w:val="00044ECE"/>
    <w:rsid w:val="00050E12"/>
    <w:rsid w:val="00053E1B"/>
    <w:rsid w:val="00056A7F"/>
    <w:rsid w:val="00057E40"/>
    <w:rsid w:val="00060E94"/>
    <w:rsid w:val="0006108A"/>
    <w:rsid w:val="0006468E"/>
    <w:rsid w:val="0007141C"/>
    <w:rsid w:val="00071C15"/>
    <w:rsid w:val="000839A0"/>
    <w:rsid w:val="00084826"/>
    <w:rsid w:val="00094094"/>
    <w:rsid w:val="0009619F"/>
    <w:rsid w:val="000A08E4"/>
    <w:rsid w:val="000A12A5"/>
    <w:rsid w:val="000B126A"/>
    <w:rsid w:val="000C137B"/>
    <w:rsid w:val="000C1D61"/>
    <w:rsid w:val="000C493C"/>
    <w:rsid w:val="000C701E"/>
    <w:rsid w:val="000D072C"/>
    <w:rsid w:val="000D0EC7"/>
    <w:rsid w:val="000D65BB"/>
    <w:rsid w:val="000F52A4"/>
    <w:rsid w:val="00111B5B"/>
    <w:rsid w:val="00121A86"/>
    <w:rsid w:val="00152923"/>
    <w:rsid w:val="00154749"/>
    <w:rsid w:val="00155D9A"/>
    <w:rsid w:val="00173704"/>
    <w:rsid w:val="001749AF"/>
    <w:rsid w:val="00180E9B"/>
    <w:rsid w:val="00190C3E"/>
    <w:rsid w:val="0019492F"/>
    <w:rsid w:val="001968B2"/>
    <w:rsid w:val="001A6531"/>
    <w:rsid w:val="001B17D9"/>
    <w:rsid w:val="001B711E"/>
    <w:rsid w:val="001C154F"/>
    <w:rsid w:val="001C21AC"/>
    <w:rsid w:val="001C588C"/>
    <w:rsid w:val="001D31C9"/>
    <w:rsid w:val="001D3E73"/>
    <w:rsid w:val="001D73B7"/>
    <w:rsid w:val="001E2E7B"/>
    <w:rsid w:val="001E5821"/>
    <w:rsid w:val="001F3227"/>
    <w:rsid w:val="001F621F"/>
    <w:rsid w:val="00205A30"/>
    <w:rsid w:val="0020744F"/>
    <w:rsid w:val="002128CE"/>
    <w:rsid w:val="00217CC1"/>
    <w:rsid w:val="0022001D"/>
    <w:rsid w:val="00222BA9"/>
    <w:rsid w:val="00225C8D"/>
    <w:rsid w:val="002310ED"/>
    <w:rsid w:val="00241DFF"/>
    <w:rsid w:val="00244B68"/>
    <w:rsid w:val="00250CBC"/>
    <w:rsid w:val="00263DD4"/>
    <w:rsid w:val="002769C1"/>
    <w:rsid w:val="00282C8D"/>
    <w:rsid w:val="002831E2"/>
    <w:rsid w:val="00287ED3"/>
    <w:rsid w:val="002935CB"/>
    <w:rsid w:val="002B3F2C"/>
    <w:rsid w:val="002B69FF"/>
    <w:rsid w:val="002D0B5A"/>
    <w:rsid w:val="002D38DD"/>
    <w:rsid w:val="002D5AF5"/>
    <w:rsid w:val="002D6B89"/>
    <w:rsid w:val="002D79FE"/>
    <w:rsid w:val="002E50B8"/>
    <w:rsid w:val="002F2B4A"/>
    <w:rsid w:val="002F6450"/>
    <w:rsid w:val="003021CA"/>
    <w:rsid w:val="00303BD9"/>
    <w:rsid w:val="00316C93"/>
    <w:rsid w:val="00324904"/>
    <w:rsid w:val="003305FB"/>
    <w:rsid w:val="00335223"/>
    <w:rsid w:val="0034617C"/>
    <w:rsid w:val="003477A3"/>
    <w:rsid w:val="00350851"/>
    <w:rsid w:val="00353FE6"/>
    <w:rsid w:val="00355798"/>
    <w:rsid w:val="00362096"/>
    <w:rsid w:val="00362BDC"/>
    <w:rsid w:val="003657F2"/>
    <w:rsid w:val="003665F6"/>
    <w:rsid w:val="00366A3A"/>
    <w:rsid w:val="0038408C"/>
    <w:rsid w:val="00384753"/>
    <w:rsid w:val="003857C5"/>
    <w:rsid w:val="00387F7F"/>
    <w:rsid w:val="00391840"/>
    <w:rsid w:val="003A1EFE"/>
    <w:rsid w:val="003A41D8"/>
    <w:rsid w:val="003C5A47"/>
    <w:rsid w:val="003C7994"/>
    <w:rsid w:val="003D67C4"/>
    <w:rsid w:val="003D6BFE"/>
    <w:rsid w:val="003F1ABD"/>
    <w:rsid w:val="0041731C"/>
    <w:rsid w:val="00424441"/>
    <w:rsid w:val="00425B5B"/>
    <w:rsid w:val="00427310"/>
    <w:rsid w:val="00432B0D"/>
    <w:rsid w:val="00434BD3"/>
    <w:rsid w:val="00440DBD"/>
    <w:rsid w:val="00447FF9"/>
    <w:rsid w:val="00454957"/>
    <w:rsid w:val="0045738E"/>
    <w:rsid w:val="004612DB"/>
    <w:rsid w:val="004653C1"/>
    <w:rsid w:val="004656E0"/>
    <w:rsid w:val="00465CEF"/>
    <w:rsid w:val="00470670"/>
    <w:rsid w:val="00470E7E"/>
    <w:rsid w:val="004767E5"/>
    <w:rsid w:val="004855CA"/>
    <w:rsid w:val="00492C52"/>
    <w:rsid w:val="004A3256"/>
    <w:rsid w:val="004A4893"/>
    <w:rsid w:val="004B0FF8"/>
    <w:rsid w:val="004B2AF0"/>
    <w:rsid w:val="004C28E8"/>
    <w:rsid w:val="004D4055"/>
    <w:rsid w:val="004D4E69"/>
    <w:rsid w:val="004D5AAF"/>
    <w:rsid w:val="004D6677"/>
    <w:rsid w:val="004E2EA1"/>
    <w:rsid w:val="004E550D"/>
    <w:rsid w:val="004E6A8A"/>
    <w:rsid w:val="004E6D76"/>
    <w:rsid w:val="004E7B5B"/>
    <w:rsid w:val="00514FD1"/>
    <w:rsid w:val="00520418"/>
    <w:rsid w:val="005214D1"/>
    <w:rsid w:val="00530BE7"/>
    <w:rsid w:val="00544C98"/>
    <w:rsid w:val="00544DDA"/>
    <w:rsid w:val="00545256"/>
    <w:rsid w:val="005503B8"/>
    <w:rsid w:val="00567BC5"/>
    <w:rsid w:val="00575145"/>
    <w:rsid w:val="005843FB"/>
    <w:rsid w:val="00585C57"/>
    <w:rsid w:val="00593AEE"/>
    <w:rsid w:val="00595145"/>
    <w:rsid w:val="005977ED"/>
    <w:rsid w:val="005A010A"/>
    <w:rsid w:val="005A4D6D"/>
    <w:rsid w:val="005A63A8"/>
    <w:rsid w:val="005B4E7A"/>
    <w:rsid w:val="005B6D74"/>
    <w:rsid w:val="005C59A7"/>
    <w:rsid w:val="005D2BC2"/>
    <w:rsid w:val="005D52A2"/>
    <w:rsid w:val="005E2C3F"/>
    <w:rsid w:val="005E421E"/>
    <w:rsid w:val="005E7B89"/>
    <w:rsid w:val="005F7B13"/>
    <w:rsid w:val="00600539"/>
    <w:rsid w:val="0060519F"/>
    <w:rsid w:val="0060577E"/>
    <w:rsid w:val="00607F6E"/>
    <w:rsid w:val="00612B6A"/>
    <w:rsid w:val="006175E4"/>
    <w:rsid w:val="006232E2"/>
    <w:rsid w:val="00624843"/>
    <w:rsid w:val="006273FD"/>
    <w:rsid w:val="006342FC"/>
    <w:rsid w:val="00635CFF"/>
    <w:rsid w:val="006474E6"/>
    <w:rsid w:val="006514F8"/>
    <w:rsid w:val="00656089"/>
    <w:rsid w:val="00660272"/>
    <w:rsid w:val="00660FF4"/>
    <w:rsid w:val="00663747"/>
    <w:rsid w:val="00674A54"/>
    <w:rsid w:val="00682F07"/>
    <w:rsid w:val="006911B9"/>
    <w:rsid w:val="00692B4F"/>
    <w:rsid w:val="006A244D"/>
    <w:rsid w:val="006A5379"/>
    <w:rsid w:val="006A7606"/>
    <w:rsid w:val="006B5EDB"/>
    <w:rsid w:val="006D61FA"/>
    <w:rsid w:val="006E3C99"/>
    <w:rsid w:val="006E441D"/>
    <w:rsid w:val="006F0BA6"/>
    <w:rsid w:val="006F33FD"/>
    <w:rsid w:val="006F3CE1"/>
    <w:rsid w:val="006F4F71"/>
    <w:rsid w:val="00710C79"/>
    <w:rsid w:val="0071714D"/>
    <w:rsid w:val="00721453"/>
    <w:rsid w:val="007250C5"/>
    <w:rsid w:val="007307A8"/>
    <w:rsid w:val="00756F97"/>
    <w:rsid w:val="00766A99"/>
    <w:rsid w:val="00772488"/>
    <w:rsid w:val="007767F4"/>
    <w:rsid w:val="007850EC"/>
    <w:rsid w:val="00792F01"/>
    <w:rsid w:val="00795BCE"/>
    <w:rsid w:val="007A0498"/>
    <w:rsid w:val="007A28C1"/>
    <w:rsid w:val="007A53ED"/>
    <w:rsid w:val="007A6229"/>
    <w:rsid w:val="007A7D4F"/>
    <w:rsid w:val="007A7F24"/>
    <w:rsid w:val="007B3B59"/>
    <w:rsid w:val="007B7682"/>
    <w:rsid w:val="007C11D7"/>
    <w:rsid w:val="007C4486"/>
    <w:rsid w:val="007C77BE"/>
    <w:rsid w:val="007D0AF6"/>
    <w:rsid w:val="007D4047"/>
    <w:rsid w:val="007E0064"/>
    <w:rsid w:val="007E3A6D"/>
    <w:rsid w:val="007E5FB8"/>
    <w:rsid w:val="007E628A"/>
    <w:rsid w:val="007E6E9A"/>
    <w:rsid w:val="007F0AE5"/>
    <w:rsid w:val="007F237F"/>
    <w:rsid w:val="00800796"/>
    <w:rsid w:val="00802A94"/>
    <w:rsid w:val="00802C09"/>
    <w:rsid w:val="00806FC3"/>
    <w:rsid w:val="00825BF9"/>
    <w:rsid w:val="00854474"/>
    <w:rsid w:val="00856FA6"/>
    <w:rsid w:val="00864865"/>
    <w:rsid w:val="00876FF9"/>
    <w:rsid w:val="00881FFC"/>
    <w:rsid w:val="00882065"/>
    <w:rsid w:val="008844BD"/>
    <w:rsid w:val="0088616C"/>
    <w:rsid w:val="00894928"/>
    <w:rsid w:val="00895328"/>
    <w:rsid w:val="008A7265"/>
    <w:rsid w:val="008A7649"/>
    <w:rsid w:val="008B7142"/>
    <w:rsid w:val="008D4DDD"/>
    <w:rsid w:val="008D575D"/>
    <w:rsid w:val="008E3946"/>
    <w:rsid w:val="008E7003"/>
    <w:rsid w:val="008E74A6"/>
    <w:rsid w:val="008F0628"/>
    <w:rsid w:val="009028F6"/>
    <w:rsid w:val="009040BA"/>
    <w:rsid w:val="00906EEB"/>
    <w:rsid w:val="00907438"/>
    <w:rsid w:val="00910774"/>
    <w:rsid w:val="009145D4"/>
    <w:rsid w:val="009173A1"/>
    <w:rsid w:val="00922BFA"/>
    <w:rsid w:val="009255C2"/>
    <w:rsid w:val="00934A51"/>
    <w:rsid w:val="009435BE"/>
    <w:rsid w:val="00947320"/>
    <w:rsid w:val="00954981"/>
    <w:rsid w:val="00962503"/>
    <w:rsid w:val="00980F52"/>
    <w:rsid w:val="00983652"/>
    <w:rsid w:val="00996BE1"/>
    <w:rsid w:val="009A255F"/>
    <w:rsid w:val="009A36DB"/>
    <w:rsid w:val="009A73AF"/>
    <w:rsid w:val="009B2440"/>
    <w:rsid w:val="009B2820"/>
    <w:rsid w:val="009C12BC"/>
    <w:rsid w:val="009E4565"/>
    <w:rsid w:val="009E60D2"/>
    <w:rsid w:val="009F523F"/>
    <w:rsid w:val="009F6E30"/>
    <w:rsid w:val="00A000F0"/>
    <w:rsid w:val="00A05E9B"/>
    <w:rsid w:val="00A0619A"/>
    <w:rsid w:val="00A1270A"/>
    <w:rsid w:val="00A271F6"/>
    <w:rsid w:val="00A27D36"/>
    <w:rsid w:val="00A30362"/>
    <w:rsid w:val="00A30DE4"/>
    <w:rsid w:val="00A44A75"/>
    <w:rsid w:val="00A50402"/>
    <w:rsid w:val="00A535EC"/>
    <w:rsid w:val="00A620CC"/>
    <w:rsid w:val="00A64F13"/>
    <w:rsid w:val="00A74527"/>
    <w:rsid w:val="00A80D5C"/>
    <w:rsid w:val="00A817A8"/>
    <w:rsid w:val="00A824D9"/>
    <w:rsid w:val="00A969B6"/>
    <w:rsid w:val="00AA1C67"/>
    <w:rsid w:val="00AA3CC5"/>
    <w:rsid w:val="00AA75A5"/>
    <w:rsid w:val="00AB2747"/>
    <w:rsid w:val="00AC522E"/>
    <w:rsid w:val="00AC7C09"/>
    <w:rsid w:val="00AD3D02"/>
    <w:rsid w:val="00AD5DCA"/>
    <w:rsid w:val="00AE292A"/>
    <w:rsid w:val="00AE41E9"/>
    <w:rsid w:val="00AE43F9"/>
    <w:rsid w:val="00AE6B2F"/>
    <w:rsid w:val="00AF46C4"/>
    <w:rsid w:val="00AF667D"/>
    <w:rsid w:val="00AF6ACF"/>
    <w:rsid w:val="00B02944"/>
    <w:rsid w:val="00B02993"/>
    <w:rsid w:val="00B02B81"/>
    <w:rsid w:val="00B07929"/>
    <w:rsid w:val="00B21C31"/>
    <w:rsid w:val="00B42C1C"/>
    <w:rsid w:val="00B443D6"/>
    <w:rsid w:val="00B465E5"/>
    <w:rsid w:val="00B47FCC"/>
    <w:rsid w:val="00B530BA"/>
    <w:rsid w:val="00B64C37"/>
    <w:rsid w:val="00B70840"/>
    <w:rsid w:val="00B7596C"/>
    <w:rsid w:val="00B76089"/>
    <w:rsid w:val="00B775DB"/>
    <w:rsid w:val="00B8008D"/>
    <w:rsid w:val="00B81B38"/>
    <w:rsid w:val="00B82D67"/>
    <w:rsid w:val="00B83502"/>
    <w:rsid w:val="00B84E36"/>
    <w:rsid w:val="00B92B93"/>
    <w:rsid w:val="00BA16F0"/>
    <w:rsid w:val="00BA3569"/>
    <w:rsid w:val="00BB3060"/>
    <w:rsid w:val="00BB784E"/>
    <w:rsid w:val="00BC413E"/>
    <w:rsid w:val="00BC78B2"/>
    <w:rsid w:val="00BD16DA"/>
    <w:rsid w:val="00BD49FC"/>
    <w:rsid w:val="00BF1211"/>
    <w:rsid w:val="00BF347F"/>
    <w:rsid w:val="00BF7A57"/>
    <w:rsid w:val="00C046FF"/>
    <w:rsid w:val="00C11BE6"/>
    <w:rsid w:val="00C15140"/>
    <w:rsid w:val="00C15D6D"/>
    <w:rsid w:val="00C21CB5"/>
    <w:rsid w:val="00C22246"/>
    <w:rsid w:val="00C25247"/>
    <w:rsid w:val="00C304EA"/>
    <w:rsid w:val="00C30F49"/>
    <w:rsid w:val="00C371B9"/>
    <w:rsid w:val="00C475DC"/>
    <w:rsid w:val="00C55766"/>
    <w:rsid w:val="00C60A0E"/>
    <w:rsid w:val="00C634B6"/>
    <w:rsid w:val="00C70662"/>
    <w:rsid w:val="00C816B1"/>
    <w:rsid w:val="00C8381C"/>
    <w:rsid w:val="00C86A07"/>
    <w:rsid w:val="00C87D18"/>
    <w:rsid w:val="00C90D7A"/>
    <w:rsid w:val="00C95A85"/>
    <w:rsid w:val="00CA4468"/>
    <w:rsid w:val="00CA55E5"/>
    <w:rsid w:val="00CB053E"/>
    <w:rsid w:val="00CB2180"/>
    <w:rsid w:val="00CC606F"/>
    <w:rsid w:val="00CF2C3D"/>
    <w:rsid w:val="00CF3136"/>
    <w:rsid w:val="00CF35EA"/>
    <w:rsid w:val="00D06A8E"/>
    <w:rsid w:val="00D06F2E"/>
    <w:rsid w:val="00D129D6"/>
    <w:rsid w:val="00D203AC"/>
    <w:rsid w:val="00D22FEB"/>
    <w:rsid w:val="00D25061"/>
    <w:rsid w:val="00D25A5E"/>
    <w:rsid w:val="00D30B1E"/>
    <w:rsid w:val="00D322EC"/>
    <w:rsid w:val="00D41C0F"/>
    <w:rsid w:val="00D435B2"/>
    <w:rsid w:val="00D4659F"/>
    <w:rsid w:val="00D56F9C"/>
    <w:rsid w:val="00D624E7"/>
    <w:rsid w:val="00D641E1"/>
    <w:rsid w:val="00D670DC"/>
    <w:rsid w:val="00D74D29"/>
    <w:rsid w:val="00D76E17"/>
    <w:rsid w:val="00D76E3D"/>
    <w:rsid w:val="00D80510"/>
    <w:rsid w:val="00D90DAF"/>
    <w:rsid w:val="00D91067"/>
    <w:rsid w:val="00DA00AC"/>
    <w:rsid w:val="00DC209C"/>
    <w:rsid w:val="00DD4A1F"/>
    <w:rsid w:val="00DE0FBC"/>
    <w:rsid w:val="00DE1758"/>
    <w:rsid w:val="00DF3C94"/>
    <w:rsid w:val="00E1298F"/>
    <w:rsid w:val="00E13713"/>
    <w:rsid w:val="00E15743"/>
    <w:rsid w:val="00E16CD4"/>
    <w:rsid w:val="00E23493"/>
    <w:rsid w:val="00E24721"/>
    <w:rsid w:val="00E2728E"/>
    <w:rsid w:val="00E34091"/>
    <w:rsid w:val="00E5430E"/>
    <w:rsid w:val="00E61CE3"/>
    <w:rsid w:val="00E636E7"/>
    <w:rsid w:val="00E65808"/>
    <w:rsid w:val="00E668BF"/>
    <w:rsid w:val="00E67A00"/>
    <w:rsid w:val="00E76297"/>
    <w:rsid w:val="00E76C5C"/>
    <w:rsid w:val="00E77E9E"/>
    <w:rsid w:val="00E83640"/>
    <w:rsid w:val="00E85C7D"/>
    <w:rsid w:val="00E90DC3"/>
    <w:rsid w:val="00EA34C8"/>
    <w:rsid w:val="00EA4AAF"/>
    <w:rsid w:val="00EB1AE1"/>
    <w:rsid w:val="00EB39ED"/>
    <w:rsid w:val="00EB478E"/>
    <w:rsid w:val="00EB5D0A"/>
    <w:rsid w:val="00EC2081"/>
    <w:rsid w:val="00EC5164"/>
    <w:rsid w:val="00EC61F0"/>
    <w:rsid w:val="00ED0BD4"/>
    <w:rsid w:val="00ED5909"/>
    <w:rsid w:val="00EE204F"/>
    <w:rsid w:val="00EE30D3"/>
    <w:rsid w:val="00EF2F87"/>
    <w:rsid w:val="00EF6818"/>
    <w:rsid w:val="00F1430F"/>
    <w:rsid w:val="00F15762"/>
    <w:rsid w:val="00F20F82"/>
    <w:rsid w:val="00F228A1"/>
    <w:rsid w:val="00F22CB0"/>
    <w:rsid w:val="00F26F13"/>
    <w:rsid w:val="00F36654"/>
    <w:rsid w:val="00F648C7"/>
    <w:rsid w:val="00F671B7"/>
    <w:rsid w:val="00F70DC6"/>
    <w:rsid w:val="00F77C5C"/>
    <w:rsid w:val="00F8085D"/>
    <w:rsid w:val="00F83BD6"/>
    <w:rsid w:val="00F86AD3"/>
    <w:rsid w:val="00FA0106"/>
    <w:rsid w:val="00FA3303"/>
    <w:rsid w:val="00FB2896"/>
    <w:rsid w:val="00FB431F"/>
    <w:rsid w:val="00FC32A0"/>
    <w:rsid w:val="00FD1034"/>
    <w:rsid w:val="00FD16F4"/>
    <w:rsid w:val="00FE05F9"/>
    <w:rsid w:val="00FE3E78"/>
    <w:rsid w:val="00FF1FD8"/>
    <w:rsid w:val="00FF58AE"/>
    <w:rsid w:val="00FF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CCBE8"/>
  <w15:docId w15:val="{A304E9E6-C1F1-4051-9EB7-4F3869A8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E421E"/>
  </w:style>
  <w:style w:type="paragraph" w:styleId="Heading1">
    <w:name w:val="heading 1"/>
    <w:basedOn w:val="Normal"/>
    <w:link w:val="Heading1Char"/>
    <w:uiPriority w:val="9"/>
    <w:qFormat/>
    <w:rsid w:val="00F77C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A6229"/>
    <w:rPr>
      <w:i/>
      <w:iCs/>
    </w:rPr>
  </w:style>
  <w:style w:type="character" w:customStyle="1" w:styleId="apple-converted-space">
    <w:name w:val="apple-converted-space"/>
    <w:basedOn w:val="DefaultParagraphFont"/>
    <w:rsid w:val="007A6229"/>
  </w:style>
  <w:style w:type="character" w:customStyle="1" w:styleId="citationref">
    <w:name w:val="citationref"/>
    <w:basedOn w:val="DefaultParagraphFont"/>
    <w:rsid w:val="007A6229"/>
  </w:style>
  <w:style w:type="character" w:styleId="Hyperlink">
    <w:name w:val="Hyperlink"/>
    <w:basedOn w:val="DefaultParagraphFont"/>
    <w:uiPriority w:val="99"/>
    <w:unhideWhenUsed/>
    <w:rsid w:val="007A622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805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B6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9FF"/>
  </w:style>
  <w:style w:type="paragraph" w:styleId="Footer">
    <w:name w:val="footer"/>
    <w:basedOn w:val="Normal"/>
    <w:link w:val="FooterChar"/>
    <w:uiPriority w:val="99"/>
    <w:unhideWhenUsed/>
    <w:rsid w:val="002B69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9FF"/>
  </w:style>
  <w:style w:type="character" w:customStyle="1" w:styleId="Heading1Char">
    <w:name w:val="Heading 1 Char"/>
    <w:basedOn w:val="DefaultParagraphFont"/>
    <w:link w:val="Heading1"/>
    <w:uiPriority w:val="9"/>
    <w:rsid w:val="00F77C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5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B5B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03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03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03B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85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5CA"/>
    <w:rPr>
      <w:b/>
      <w:bCs/>
      <w:sz w:val="20"/>
      <w:szCs w:val="20"/>
    </w:rPr>
  </w:style>
  <w:style w:type="character" w:customStyle="1" w:styleId="tgc">
    <w:name w:val="_tgc"/>
    <w:basedOn w:val="DefaultParagraphFont"/>
    <w:rsid w:val="00C046FF"/>
  </w:style>
  <w:style w:type="paragraph" w:styleId="Revision">
    <w:name w:val="Revision"/>
    <w:hidden/>
    <w:uiPriority w:val="99"/>
    <w:semiHidden/>
    <w:rsid w:val="003665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1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9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48C772-AE44-4AD5-A7B9-ED3EA4856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10</Words>
  <Characters>747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hyeong Jung</dc:creator>
  <cp:lastModifiedBy>Ruddock, Jim - Oxford</cp:lastModifiedBy>
  <cp:revision>2</cp:revision>
  <dcterms:created xsi:type="dcterms:W3CDTF">2017-09-11T16:08:00Z</dcterms:created>
  <dcterms:modified xsi:type="dcterms:W3CDTF">2017-09-11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4354b50-68ea-32ee-9fe1-332a97862bfc</vt:lpwstr>
  </property>
  <property fmtid="{D5CDD505-2E9C-101B-9397-08002B2CF9AE}" pid="4" name="Mendeley Citation Style_1">
    <vt:lpwstr>http://www.zotero.org/styles/plant-biology</vt:lpwstr>
  </property>
  <property fmtid="{D5CDD505-2E9C-101B-9397-08002B2CF9AE}" pid="5" name="Mendeley Recent Style Id 0_1">
    <vt:lpwstr>http://www.zotero.org/styles/bioenergy-research</vt:lpwstr>
  </property>
  <property fmtid="{D5CDD505-2E9C-101B-9397-08002B2CF9AE}" pid="6" name="Mendeley Recent Style Name 0_1">
    <vt:lpwstr>BioEnergy Research</vt:lpwstr>
  </property>
  <property fmtid="{D5CDD505-2E9C-101B-9397-08002B2CF9AE}" pid="7" name="Mendeley Recent Style Id 1_1">
    <vt:lpwstr>http://www.zotero.org/styles/biomass-and-bioenergy</vt:lpwstr>
  </property>
  <property fmtid="{D5CDD505-2E9C-101B-9397-08002B2CF9AE}" pid="8" name="Mendeley Recent Style Name 1_1">
    <vt:lpwstr>Biomass and Bioenergy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modern-language-association</vt:lpwstr>
  </property>
  <property fmtid="{D5CDD505-2E9C-101B-9397-08002B2CF9AE}" pid="12" name="Mendeley Recent Style Name 3_1">
    <vt:lpwstr>Modern Language Association 7th edition</vt:lpwstr>
  </property>
  <property fmtid="{D5CDD505-2E9C-101B-9397-08002B2CF9AE}" pid="13" name="Mendeley Recent Style Id 4_1">
    <vt:lpwstr>http://www.zotero.org/styles/nature</vt:lpwstr>
  </property>
  <property fmtid="{D5CDD505-2E9C-101B-9397-08002B2CF9AE}" pid="14" name="Mendeley Recent Style Name 4_1">
    <vt:lpwstr>Nature</vt:lpwstr>
  </property>
  <property fmtid="{D5CDD505-2E9C-101B-9397-08002B2CF9AE}" pid="15" name="Mendeley Recent Style Id 5_1">
    <vt:lpwstr>http://www.zotero.org/styles/plos-one</vt:lpwstr>
  </property>
  <property fmtid="{D5CDD505-2E9C-101B-9397-08002B2CF9AE}" pid="16" name="Mendeley Recent Style Name 5_1">
    <vt:lpwstr>PLOS ONE</vt:lpwstr>
  </property>
  <property fmtid="{D5CDD505-2E9C-101B-9397-08002B2CF9AE}" pid="17" name="Mendeley Recent Style Id 6_1">
    <vt:lpwstr>http://www.zotero.org/styles/plant-biology</vt:lpwstr>
  </property>
  <property fmtid="{D5CDD505-2E9C-101B-9397-08002B2CF9AE}" pid="18" name="Mendeley Recent Style Name 6_1">
    <vt:lpwstr>Plant Biology</vt:lpwstr>
  </property>
  <property fmtid="{D5CDD505-2E9C-101B-9397-08002B2CF9AE}" pid="19" name="Mendeley Recent Style Id 7_1">
    <vt:lpwstr>http://www.zotero.org/styles/plant-cell-reports</vt:lpwstr>
  </property>
  <property fmtid="{D5CDD505-2E9C-101B-9397-08002B2CF9AE}" pid="20" name="Mendeley Recent Style Name 7_1">
    <vt:lpwstr>Plant Cell Reports</vt:lpwstr>
  </property>
  <property fmtid="{D5CDD505-2E9C-101B-9397-08002B2CF9AE}" pid="21" name="Mendeley Recent Style Id 8_1">
    <vt:lpwstr>http://www.zotero.org/styles/plant-molecular-biology</vt:lpwstr>
  </property>
  <property fmtid="{D5CDD505-2E9C-101B-9397-08002B2CF9AE}" pid="22" name="Mendeley Recent Style Name 8_1">
    <vt:lpwstr>Plant Molecular Biology</vt:lpwstr>
  </property>
  <property fmtid="{D5CDD505-2E9C-101B-9397-08002B2CF9AE}" pid="23" name="Mendeley Recent Style Id 9_1">
    <vt:lpwstr>http://www.zotero.org/styles/theoretical-and-applied-genetics</vt:lpwstr>
  </property>
  <property fmtid="{D5CDD505-2E9C-101B-9397-08002B2CF9AE}" pid="24" name="Mendeley Recent Style Name 9_1">
    <vt:lpwstr>Theoretical and Applied Genetics</vt:lpwstr>
  </property>
</Properties>
</file>